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DAAE6" w14:textId="77777777" w:rsidR="00B42479" w:rsidRDefault="007970EB" w:rsidP="007970EB">
      <w:pPr>
        <w:spacing w:line="360" w:lineRule="auto"/>
        <w:jc w:val="center"/>
      </w:pPr>
      <w:r>
        <w:t xml:space="preserve"> Supplementary Material</w:t>
      </w:r>
    </w:p>
    <w:p w14:paraId="42720E99" w14:textId="77777777" w:rsidR="00B42479" w:rsidRDefault="007970EB" w:rsidP="007970EB">
      <w:pPr>
        <w:spacing w:line="360" w:lineRule="auto"/>
        <w:jc w:val="center"/>
      </w:pPr>
      <w:r>
        <w:t>Posterior reversible encephalopathy syndrome across 22 VEGF-pathway inhibitors in the FDA Adverse Event Reporting System: selectivity-stratified reporting patterns and reporting-interval characteristics</w:t>
      </w:r>
    </w:p>
    <w:p w14:paraId="2CA6E3A4" w14:textId="77777777" w:rsidR="00B42479" w:rsidRDefault="00B42479" w:rsidP="007970EB">
      <w:pPr>
        <w:spacing w:after="120" w:line="360" w:lineRule="auto"/>
      </w:pPr>
    </w:p>
    <w:p w14:paraId="1977DF2D" w14:textId="77777777" w:rsidR="00B42479" w:rsidRDefault="007970EB" w:rsidP="007970EB">
      <w:pPr>
        <w:spacing w:before="240" w:after="120" w:line="360" w:lineRule="auto"/>
      </w:pPr>
      <w:r>
        <w:rPr>
          <w:rFonts w:ascii="Arial" w:hAnsi="Arial"/>
          <w:b/>
          <w:sz w:val="24"/>
        </w:rPr>
        <w:t>Contents</w:t>
      </w:r>
    </w:p>
    <w:p w14:paraId="26B97799" w14:textId="77777777" w:rsidR="00B42479" w:rsidRPr="00101559" w:rsidRDefault="007970EB" w:rsidP="00101559">
      <w:pPr>
        <w:snapToGrid w:val="0"/>
        <w:spacing w:after="4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/>
          <w:sz w:val="20"/>
        </w:rPr>
        <w:t xml:space="preserve">  </w:t>
      </w:r>
      <w:r w:rsidRPr="00101559">
        <w:rPr>
          <w:rFonts w:ascii="Arial" w:hAnsi="Arial" w:cs="Arial"/>
          <w:sz w:val="20"/>
          <w:szCs w:val="20"/>
        </w:rPr>
        <w:t xml:space="preserve">  •  Table S1. Drug synonym dictionary used for FAERS query</w:t>
      </w:r>
    </w:p>
    <w:p w14:paraId="342DEF8A" w14:textId="77777777" w:rsidR="00B42479" w:rsidRPr="00101559" w:rsidRDefault="007970EB" w:rsidP="00101559">
      <w:pPr>
        <w:snapToGrid w:val="0"/>
        <w:spacing w:after="40" w:line="360" w:lineRule="auto"/>
        <w:rPr>
          <w:rFonts w:ascii="Arial" w:hAnsi="Arial" w:cs="Arial"/>
          <w:sz w:val="20"/>
          <w:szCs w:val="20"/>
        </w:rPr>
      </w:pPr>
      <w:r w:rsidRPr="00101559">
        <w:rPr>
          <w:rFonts w:ascii="Arial" w:hAnsi="Arial" w:cs="Arial"/>
          <w:sz w:val="20"/>
          <w:szCs w:val="20"/>
        </w:rPr>
        <w:t xml:space="preserve">    •  Table S2. MedDRA Preferred Terms used for PRES case ascertainment</w:t>
      </w:r>
    </w:p>
    <w:p w14:paraId="614B5B7F" w14:textId="77777777" w:rsidR="00B42479" w:rsidRPr="00101559" w:rsidRDefault="007970EB" w:rsidP="00101559">
      <w:pPr>
        <w:snapToGrid w:val="0"/>
        <w:spacing w:after="40" w:line="360" w:lineRule="auto"/>
        <w:rPr>
          <w:rFonts w:ascii="Arial" w:hAnsi="Arial" w:cs="Arial"/>
          <w:sz w:val="20"/>
          <w:szCs w:val="20"/>
        </w:rPr>
      </w:pPr>
      <w:r w:rsidRPr="00101559">
        <w:rPr>
          <w:rFonts w:ascii="Arial" w:hAnsi="Arial" w:cs="Arial"/>
          <w:sz w:val="20"/>
          <w:szCs w:val="20"/>
        </w:rPr>
        <w:t xml:space="preserve">    •  Table S3. Literature concordance of FAERS PRES signals with PubMed-indexed case reports</w:t>
      </w:r>
    </w:p>
    <w:p w14:paraId="2301F33A" w14:textId="77777777" w:rsidR="00B42479" w:rsidRPr="00101559" w:rsidRDefault="007970EB" w:rsidP="00101559">
      <w:pPr>
        <w:snapToGrid w:val="0"/>
        <w:spacing w:after="40" w:line="360" w:lineRule="auto"/>
        <w:rPr>
          <w:rFonts w:ascii="Arial" w:hAnsi="Arial" w:cs="Arial"/>
          <w:sz w:val="20"/>
          <w:szCs w:val="20"/>
        </w:rPr>
      </w:pPr>
      <w:r w:rsidRPr="00101559">
        <w:rPr>
          <w:rFonts w:ascii="Arial" w:hAnsi="Arial" w:cs="Arial"/>
          <w:sz w:val="20"/>
          <w:szCs w:val="20"/>
        </w:rPr>
        <w:t xml:space="preserve">    •  Table S4. VEGFR-2 biochemical IC</w:t>
      </w:r>
      <w:r w:rsidRPr="00101559">
        <w:rPr>
          <w:rFonts w:ascii="MS Gothic" w:eastAsia="MS Gothic" w:hAnsi="MS Gothic" w:cs="MS Gothic" w:hint="eastAsia"/>
          <w:sz w:val="20"/>
          <w:szCs w:val="20"/>
        </w:rPr>
        <w:t>₅₀</w:t>
      </w:r>
      <w:r w:rsidRPr="00101559">
        <w:rPr>
          <w:rFonts w:ascii="Arial" w:hAnsi="Arial" w:cs="Arial"/>
          <w:sz w:val="20"/>
          <w:szCs w:val="20"/>
        </w:rPr>
        <w:t xml:space="preserve"> values and source references</w:t>
      </w:r>
    </w:p>
    <w:p w14:paraId="1CDCB49D" w14:textId="77777777" w:rsidR="00B42479" w:rsidRPr="00101559" w:rsidRDefault="007970EB" w:rsidP="00101559">
      <w:pPr>
        <w:snapToGrid w:val="0"/>
        <w:spacing w:after="40" w:line="360" w:lineRule="auto"/>
        <w:rPr>
          <w:rFonts w:ascii="Arial" w:hAnsi="Arial" w:cs="Arial"/>
          <w:sz w:val="20"/>
          <w:szCs w:val="20"/>
        </w:rPr>
      </w:pPr>
      <w:r w:rsidRPr="00101559">
        <w:rPr>
          <w:rFonts w:ascii="Arial" w:hAnsi="Arial" w:cs="Arial"/>
          <w:sz w:val="20"/>
          <w:szCs w:val="20"/>
        </w:rPr>
        <w:t xml:space="preserve">    •  Table S5. Sensitivity analyses summary (S1–S4)</w:t>
      </w:r>
    </w:p>
    <w:p w14:paraId="5A09BBE2" w14:textId="77777777" w:rsidR="00B42479" w:rsidRPr="00101559" w:rsidRDefault="007970EB" w:rsidP="00101559">
      <w:pPr>
        <w:snapToGrid w:val="0"/>
        <w:spacing w:after="40" w:line="360" w:lineRule="auto"/>
        <w:ind w:firstLineChars="100" w:firstLine="200"/>
        <w:rPr>
          <w:rFonts w:ascii="Arial" w:hAnsi="Arial" w:cs="Arial"/>
          <w:sz w:val="20"/>
          <w:szCs w:val="20"/>
        </w:rPr>
      </w:pPr>
      <w:r w:rsidRPr="00101559">
        <w:rPr>
          <w:rFonts w:ascii="Arial" w:hAnsi="Arial" w:cs="Arial"/>
          <w:sz w:val="20"/>
          <w:szCs w:val="20"/>
        </w:rPr>
        <w:t>•  Table S6. STROBE-adapted reporting checklist for FAERS disproportionality study</w:t>
      </w:r>
    </w:p>
    <w:p w14:paraId="4279A691" w14:textId="77777777" w:rsidR="00B42479" w:rsidRPr="00101559" w:rsidRDefault="007970EB" w:rsidP="00101559">
      <w:pPr>
        <w:snapToGrid w:val="0"/>
        <w:spacing w:after="40" w:line="360" w:lineRule="auto"/>
        <w:ind w:firstLineChars="100" w:firstLine="200"/>
        <w:rPr>
          <w:rFonts w:ascii="Arial" w:hAnsi="Arial" w:cs="Arial"/>
          <w:sz w:val="20"/>
          <w:szCs w:val="20"/>
        </w:rPr>
      </w:pPr>
      <w:r w:rsidRPr="00101559">
        <w:rPr>
          <w:rFonts w:ascii="Arial" w:hAnsi="Arial" w:cs="Arial"/>
          <w:sz w:val="20"/>
          <w:szCs w:val="20"/>
        </w:rPr>
        <w:t>•  Table S7. READUS-PV reporting checklist for disproportionality analysis</w:t>
      </w:r>
    </w:p>
    <w:p w14:paraId="4FF7DDDE" w14:textId="77777777" w:rsidR="00B42479" w:rsidRPr="00101559" w:rsidRDefault="007970EB" w:rsidP="00101559">
      <w:pPr>
        <w:snapToGrid w:val="0"/>
        <w:spacing w:after="40" w:line="360" w:lineRule="auto"/>
        <w:ind w:firstLineChars="100" w:firstLine="200"/>
        <w:rPr>
          <w:rFonts w:ascii="Arial" w:hAnsi="Arial" w:cs="Arial"/>
          <w:sz w:val="20"/>
          <w:szCs w:val="20"/>
        </w:rPr>
      </w:pPr>
      <w:r w:rsidRPr="00101559">
        <w:rPr>
          <w:rFonts w:ascii="Arial" w:hAnsi="Arial" w:cs="Arial"/>
          <w:sz w:val="20"/>
          <w:szCs w:val="20"/>
        </w:rPr>
        <w:t>•  Table S8. IC</w:t>
      </w:r>
      <w:r w:rsidRPr="00101559">
        <w:rPr>
          <w:rFonts w:ascii="MS Gothic" w:eastAsia="MS Gothic" w:hAnsi="MS Gothic" w:cs="MS Gothic" w:hint="eastAsia"/>
          <w:sz w:val="20"/>
          <w:szCs w:val="20"/>
        </w:rPr>
        <w:t>₅₀</w:t>
      </w:r>
      <w:r w:rsidRPr="00101559">
        <w:rPr>
          <w:rFonts w:ascii="Arial" w:hAnsi="Arial" w:cs="Arial"/>
          <w:sz w:val="20"/>
          <w:szCs w:val="20"/>
        </w:rPr>
        <w:t>-ROR robustness analyses: bootstrap 95% CI and leave-one-out</w:t>
      </w:r>
    </w:p>
    <w:p w14:paraId="73077BA4" w14:textId="77777777" w:rsidR="00B42479" w:rsidRPr="00101559" w:rsidRDefault="007970EB" w:rsidP="00101559">
      <w:pPr>
        <w:snapToGrid w:val="0"/>
        <w:spacing w:line="360" w:lineRule="auto"/>
        <w:ind w:firstLineChars="100" w:firstLine="200"/>
        <w:rPr>
          <w:rFonts w:ascii="Arial" w:hAnsi="Arial" w:cs="Arial"/>
          <w:sz w:val="20"/>
          <w:szCs w:val="20"/>
        </w:rPr>
      </w:pPr>
      <w:r w:rsidRPr="00101559">
        <w:rPr>
          <w:rFonts w:ascii="Arial" w:hAnsi="Arial" w:cs="Arial"/>
          <w:sz w:val="20"/>
          <w:szCs w:val="20"/>
        </w:rPr>
        <w:t>•  Table S9. Sensitivity of the selective-versus-multikinase comparison to lenvatinib classification</w:t>
      </w:r>
    </w:p>
    <w:p w14:paraId="011F354C" w14:textId="77777777" w:rsidR="00B42479" w:rsidRPr="00101559" w:rsidRDefault="007970EB" w:rsidP="00101559">
      <w:pPr>
        <w:snapToGrid w:val="0"/>
        <w:spacing w:line="360" w:lineRule="auto"/>
        <w:ind w:firstLineChars="100" w:firstLine="200"/>
        <w:rPr>
          <w:rFonts w:ascii="Arial" w:hAnsi="Arial" w:cs="Arial"/>
          <w:sz w:val="20"/>
          <w:szCs w:val="20"/>
        </w:rPr>
      </w:pPr>
      <w:r w:rsidRPr="00101559">
        <w:rPr>
          <w:rFonts w:ascii="Arial" w:hAnsi="Arial" w:cs="Arial"/>
          <w:sz w:val="20"/>
          <w:szCs w:val="20"/>
        </w:rPr>
        <w:t>•  Table S10. Reported indications of PRES-positive reports (openFDA)</w:t>
      </w:r>
    </w:p>
    <w:p w14:paraId="254C5BAF" w14:textId="77777777" w:rsidR="00F42AC8" w:rsidRPr="00101559" w:rsidRDefault="00101559" w:rsidP="00101559">
      <w:pPr>
        <w:snapToGrid w:val="0"/>
        <w:spacing w:line="360" w:lineRule="auto"/>
        <w:ind w:firstLineChars="100" w:firstLine="200"/>
        <w:rPr>
          <w:rFonts w:ascii="Arial" w:hAnsi="Arial" w:cs="Arial"/>
          <w:sz w:val="20"/>
          <w:szCs w:val="20"/>
        </w:rPr>
      </w:pPr>
      <w:r w:rsidRPr="00101559">
        <w:rPr>
          <w:rFonts w:ascii="Arial" w:hAnsi="Arial" w:cs="Arial"/>
          <w:sz w:val="20"/>
          <w:szCs w:val="20"/>
        </w:rPr>
        <w:t>•  Tab</w:t>
      </w:r>
      <w:r w:rsidRPr="00101559">
        <w:rPr>
          <w:rFonts w:ascii="Arial" w:hAnsi="Arial" w:cs="Arial"/>
          <w:sz w:val="20"/>
          <w:szCs w:val="20"/>
        </w:rPr>
        <w:t>le S11. Per-agent disproportionality with formal multiplicity correction</w:t>
      </w:r>
    </w:p>
    <w:p w14:paraId="7D660F74" w14:textId="77777777" w:rsidR="00B42479" w:rsidRPr="00101559" w:rsidRDefault="007970EB" w:rsidP="00101559">
      <w:pPr>
        <w:snapToGrid w:val="0"/>
        <w:spacing w:after="40" w:line="360" w:lineRule="auto"/>
        <w:rPr>
          <w:rFonts w:ascii="Arial" w:hAnsi="Arial" w:cs="Arial"/>
          <w:sz w:val="20"/>
          <w:szCs w:val="20"/>
        </w:rPr>
      </w:pPr>
      <w:r w:rsidRPr="00101559">
        <w:rPr>
          <w:rFonts w:ascii="Arial" w:hAnsi="Arial" w:cs="Arial"/>
          <w:sz w:val="20"/>
          <w:szCs w:val="20"/>
        </w:rPr>
        <w:t xml:space="preserve">    •  Figure S1. FAERS ROR versus PubMed-indexed case-report volume</w:t>
      </w:r>
    </w:p>
    <w:p w14:paraId="4F6BDA66" w14:textId="77777777" w:rsidR="00B42479" w:rsidRPr="00101559" w:rsidRDefault="007970EB" w:rsidP="00101559">
      <w:pPr>
        <w:snapToGrid w:val="0"/>
        <w:spacing w:line="360" w:lineRule="auto"/>
        <w:ind w:firstLineChars="100" w:firstLine="200"/>
        <w:rPr>
          <w:rFonts w:ascii="Arial" w:hAnsi="Arial" w:cs="Arial"/>
          <w:sz w:val="20"/>
          <w:szCs w:val="20"/>
        </w:rPr>
      </w:pPr>
      <w:r w:rsidRPr="00101559">
        <w:rPr>
          <w:rFonts w:ascii="Arial" w:hAnsi="Arial" w:cs="Arial"/>
          <w:sz w:val="20"/>
          <w:szCs w:val="20"/>
        </w:rPr>
        <w:t>•  Figure S2. VEGFR-2 biochemical potency versus PRES disproportionality signal (continuous IC</w:t>
      </w:r>
      <w:r w:rsidRPr="00101559">
        <w:rPr>
          <w:rFonts w:ascii="MS Gothic" w:eastAsia="MS Gothic" w:hAnsi="MS Gothic" w:cs="MS Gothic" w:hint="eastAsia"/>
          <w:sz w:val="20"/>
          <w:szCs w:val="20"/>
        </w:rPr>
        <w:t>₅₀</w:t>
      </w:r>
      <w:r w:rsidRPr="00101559">
        <w:rPr>
          <w:rFonts w:ascii="Arial" w:hAnsi="Arial" w:cs="Arial"/>
          <w:sz w:val="20"/>
          <w:szCs w:val="20"/>
        </w:rPr>
        <w:t>–ROR)</w:t>
      </w:r>
    </w:p>
    <w:p w14:paraId="77A66A05" w14:textId="77777777" w:rsidR="00B42479" w:rsidRDefault="007970EB" w:rsidP="007970EB">
      <w:pPr>
        <w:spacing w:line="360" w:lineRule="auto"/>
      </w:pPr>
      <w:r>
        <w:rPr>
          <w:b/>
        </w:rPr>
        <w:t>Supplementary Tables S1-S11 are consolidated in the accompanying Excel workbook (Supplementary_Tables_S1-S11.xlsx). Supplementary Figures S1 and S2 are embedded below.</w:t>
      </w:r>
    </w:p>
    <w:p w14:paraId="463E4265" w14:textId="77777777" w:rsidR="00B42479" w:rsidRDefault="007970EB" w:rsidP="007970EB">
      <w:pPr>
        <w:spacing w:line="360" w:lineRule="auto"/>
      </w:pPr>
      <w:r>
        <w:br w:type="page"/>
      </w:r>
    </w:p>
    <w:p w14:paraId="5D85EAD7" w14:textId="77777777" w:rsidR="00B42479" w:rsidRDefault="007970EB" w:rsidP="007970EB">
      <w:pPr>
        <w:spacing w:before="240" w:after="120" w:line="360" w:lineRule="auto"/>
      </w:pPr>
      <w:r>
        <w:rPr>
          <w:rFonts w:ascii="Arial" w:hAnsi="Arial"/>
          <w:b/>
          <w:sz w:val="24"/>
        </w:rPr>
        <w:lastRenderedPageBreak/>
        <w:t>Table S1. Drug synonym dictionary used for FAERS query</w:t>
      </w:r>
    </w:p>
    <w:p w14:paraId="758F2540" w14:textId="77777777" w:rsidR="00B42479" w:rsidRDefault="007970EB" w:rsidP="007970EB">
      <w:pPr>
        <w:spacing w:after="120" w:line="360" w:lineRule="auto"/>
        <w:jc w:val="both"/>
      </w:pPr>
      <w:r>
        <w:rPr>
          <w:rFonts w:ascii="Arial" w:hAnsi="Arial"/>
          <w:i/>
          <w:sz w:val="18"/>
        </w:rPr>
        <w:t>All synonyms were queried as uppercase exact matches against three FAERS/openFDA fields joined by Boolean OR: patient.drug.openfda.generic_name.exact, patient.drug.openfda.brand_name.exact, and patient.drug.medicinalproduct.exact. Only reports with drugcharacterization = 1 (primary suspect) were included.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2551"/>
        <w:gridCol w:w="2721"/>
        <w:gridCol w:w="2438"/>
      </w:tblGrid>
      <w:tr w:rsidR="00B42479" w14:paraId="1D85D3A3" w14:textId="77777777">
        <w:trPr>
          <w:jc w:val="center"/>
        </w:trPr>
        <w:tc>
          <w:tcPr>
            <w:tcW w:w="181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94FEB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6"/>
              </w:rPr>
              <w:t>Drug (INN)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FC6CB3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6"/>
              </w:rPr>
              <w:t>Mechanistic class</w:t>
            </w:r>
          </w:p>
        </w:tc>
        <w:tc>
          <w:tcPr>
            <w:tcW w:w="272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E2EE0A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6"/>
              </w:rPr>
              <w:t>Brand names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D2B566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6"/>
              </w:rPr>
              <w:t>Investigational codes</w:t>
            </w:r>
          </w:p>
        </w:tc>
      </w:tr>
      <w:tr w:rsidR="00B42479" w14:paraId="31A36550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D5EE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Bevacizuma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CA66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mAb / decoy (systemic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9B1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Avastin, Mvasi, Zirabev, Alymsy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F095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rhuMAb VEGF</w:t>
            </w:r>
          </w:p>
        </w:tc>
      </w:tr>
      <w:tr w:rsidR="00B42479" w14:paraId="5851B06E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7817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Ramuciruma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F5E1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mAb / decoy (systemic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8551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Cyramza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4053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IMC-1121B, LY3009806</w:t>
            </w:r>
          </w:p>
        </w:tc>
      </w:tr>
      <w:tr w:rsidR="00B42479" w14:paraId="5FBF5028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449A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Aflibercep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9D3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mAb / decoy (systemic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1596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Zaltrap, Eylea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BD5C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AVE 0005, VEGF-TRAP</w:t>
            </w:r>
          </w:p>
        </w:tc>
      </w:tr>
      <w:tr w:rsidR="00B42479" w14:paraId="0AC65A2C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F149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Ranibizuma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66CB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Intravitreal anti-VEGF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5B74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Lucentis, Byooviz, Cimerli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459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rhuFab V2</w:t>
            </w:r>
          </w:p>
        </w:tc>
      </w:tr>
      <w:tr w:rsidR="00B42479" w14:paraId="5AB33FA3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F2D1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Brolucizuma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3BE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Intravitreal anti-VEGF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F00D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Beovu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E21D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RTH258, ESBA-1008</w:t>
            </w:r>
          </w:p>
        </w:tc>
      </w:tr>
      <w:tr w:rsidR="00B42479" w14:paraId="36C7BBDC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2689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Conbercep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12D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Intravitreal anti-VEGF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7701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Lumiti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4458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KH902</w:t>
            </w:r>
          </w:p>
        </w:tc>
      </w:tr>
      <w:tr w:rsidR="00B42479" w14:paraId="7AF9E612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C33C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Tivoza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A63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Highly selective VEGFR-TKI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835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Fotivda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AE1A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AV-951, KRN951</w:t>
            </w:r>
          </w:p>
        </w:tc>
      </w:tr>
      <w:tr w:rsidR="00B42479" w14:paraId="21BEA79A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3D71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Axiti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1075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Highly selective VEGFR-TKI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54BB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Inlyta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906D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AG-013736</w:t>
            </w:r>
          </w:p>
        </w:tc>
      </w:tr>
      <w:tr w:rsidR="00B42479" w14:paraId="248A458C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780B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Fruquinti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0136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Highly selective VEGFR-TKI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2579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Elunate, Fruzaqla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56EA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HMPL-013</w:t>
            </w:r>
          </w:p>
        </w:tc>
      </w:tr>
      <w:tr w:rsidR="00B42479" w14:paraId="54BF3B11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CCF8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Lenvati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4061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VEGFR + FGFR selectiv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8D80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Lenvima, Kisplyx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2D2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E7080</w:t>
            </w:r>
          </w:p>
        </w:tc>
      </w:tr>
      <w:tr w:rsidR="00B42479" w14:paraId="03C3EFF0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D098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Vandeta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33C1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VEGFR + RET + EGF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597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Caprelsa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08DD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ZD6474</w:t>
            </w:r>
          </w:p>
        </w:tc>
      </w:tr>
      <w:tr w:rsidR="00B42479" w14:paraId="545317E3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8203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Cedira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6CE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VEGFR-TKI (investigational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B70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Recenti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ABA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AZD2171</w:t>
            </w:r>
          </w:p>
        </w:tc>
      </w:tr>
      <w:tr w:rsidR="00B42479" w14:paraId="180AF456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4BF7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Briva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F6C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VEGFR + FGFR (investigational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1FE3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—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4C9D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BMS-582664</w:t>
            </w:r>
          </w:p>
        </w:tc>
      </w:tr>
      <w:tr w:rsidR="00B42479" w14:paraId="22392EF0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3DC9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Suniti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513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Multi-kinase VEGFR-TKI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74E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Sutent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D961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SU11248</w:t>
            </w:r>
          </w:p>
        </w:tc>
      </w:tr>
      <w:tr w:rsidR="00B42479" w14:paraId="425FACEF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78B8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Sorafe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E1EB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Multi-kinase VEGFR-TKI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BB41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Nexava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800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BAY 43-9006</w:t>
            </w:r>
          </w:p>
        </w:tc>
      </w:tr>
      <w:tr w:rsidR="00B42479" w14:paraId="7C4AB011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2F5A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Pazopa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8A6D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Multi-kinase VEGFR-TKI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65D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Votrient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E42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GW786034</w:t>
            </w:r>
          </w:p>
        </w:tc>
      </w:tr>
      <w:tr w:rsidR="00B42479" w14:paraId="083E26C2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89F0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Cabozanti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AF80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Multi-kinase (MET-primary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B03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Cabometyx, Cometriq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2633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XL184, BMS-907351</w:t>
            </w:r>
          </w:p>
        </w:tc>
      </w:tr>
      <w:tr w:rsidR="00B42479" w14:paraId="0C7A7D00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84BE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Regorafe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4390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Multi-kinase VEGFR-TKI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E3A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Stivarga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2633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BAY 73-4506</w:t>
            </w:r>
          </w:p>
        </w:tc>
      </w:tr>
      <w:tr w:rsidR="00B42479" w14:paraId="0BCD4E50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0FE3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Ninteda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5BB8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FGFR-primary + VEGFR + PDGF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7D08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Ofev, Vargatef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77EB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BIBF 1120</w:t>
            </w:r>
          </w:p>
        </w:tc>
      </w:tr>
      <w:tr w:rsidR="00B42479" w14:paraId="7C467C60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01AB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Apati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D636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VEGFR-TKI (China-primary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AE55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Aitan, Rivoceranib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CF1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YN968D1</w:t>
            </w:r>
          </w:p>
        </w:tc>
      </w:tr>
      <w:tr w:rsidR="00B42479" w14:paraId="3A28DB5C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5DD8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Anloti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01C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Multi-kinase (China-primary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4498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Focus V, Fukewei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623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AL3818</w:t>
            </w:r>
          </w:p>
        </w:tc>
      </w:tr>
      <w:tr w:rsidR="00B42479" w14:paraId="13ADA1E6" w14:textId="77777777">
        <w:trPr>
          <w:jc w:val="center"/>
        </w:trPr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C743568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Surufatini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131C095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VEGFR + FGFR1 + CSF1R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CB5D9E4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Sulanda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74B76D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HMPL-012, sulfatinib</w:t>
            </w:r>
          </w:p>
        </w:tc>
      </w:tr>
    </w:tbl>
    <w:p w14:paraId="0728AB1B" w14:textId="77777777" w:rsidR="00B42479" w:rsidRDefault="007970EB" w:rsidP="007970EB">
      <w:pPr>
        <w:spacing w:after="120" w:line="360" w:lineRule="auto"/>
      </w:pPr>
      <w:r>
        <w:rPr>
          <w:rFonts w:ascii="Arial" w:hAnsi="Arial"/>
          <w:i/>
          <w:sz w:val="16"/>
        </w:rPr>
        <w:t>INN, international nonproprietary name; TKI, tyrosine kinase inhibitor.</w:t>
      </w:r>
    </w:p>
    <w:p w14:paraId="3E38E747" w14:textId="77777777" w:rsidR="00B42479" w:rsidRDefault="007970EB" w:rsidP="007970EB">
      <w:pPr>
        <w:spacing w:line="360" w:lineRule="auto"/>
      </w:pPr>
      <w:r>
        <w:br w:type="page"/>
      </w:r>
    </w:p>
    <w:p w14:paraId="280D58AD" w14:textId="77777777" w:rsidR="00B42479" w:rsidRDefault="007970EB" w:rsidP="007970EB">
      <w:pPr>
        <w:spacing w:before="240" w:after="120" w:line="360" w:lineRule="auto"/>
      </w:pPr>
      <w:r>
        <w:rPr>
          <w:rFonts w:ascii="Arial" w:hAnsi="Arial"/>
          <w:b/>
          <w:sz w:val="24"/>
        </w:rPr>
        <w:lastRenderedPageBreak/>
        <w:t>Table S2. MedDRA Preferred Terms used for PRES case ascertainment</w:t>
      </w:r>
    </w:p>
    <w:p w14:paraId="230F9C12" w14:textId="77777777" w:rsidR="00B42479" w:rsidRDefault="007970EB" w:rsidP="007970EB">
      <w:pPr>
        <w:spacing w:after="120" w:line="360" w:lineRule="auto"/>
        <w:jc w:val="both"/>
      </w:pPr>
      <w:r>
        <w:rPr>
          <w:rFonts w:ascii="Arial" w:hAnsi="Arial"/>
          <w:i/>
          <w:sz w:val="18"/>
        </w:rPr>
        <w:t>PRES ascertainment used a two-tier definition. Narrow (primary analysis) comprised the two exact PRES synonyms; broad (sensitivity analysis S1) added related PTs that may capture atypical presentations.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7"/>
        <w:gridCol w:w="1984"/>
        <w:gridCol w:w="2721"/>
      </w:tblGrid>
      <w:tr w:rsidR="00B42479" w14:paraId="060BFF2C" w14:textId="77777777">
        <w:trPr>
          <w:jc w:val="center"/>
        </w:trPr>
        <w:tc>
          <w:tcPr>
            <w:tcW w:w="34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E3335C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8"/>
              </w:rPr>
              <w:t>MedDRA Preferred Term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361B94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8"/>
              </w:rPr>
              <w:t>Scope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CCB75C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8"/>
              </w:rPr>
              <w:t>Primary analysis</w:t>
            </w:r>
          </w:p>
        </w:tc>
        <w:tc>
          <w:tcPr>
            <w:tcW w:w="272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A31FE9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8"/>
              </w:rPr>
              <w:t>Notes</w:t>
            </w:r>
          </w:p>
        </w:tc>
      </w:tr>
      <w:tr w:rsidR="00B42479" w14:paraId="79EEF02F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E014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8"/>
              </w:rPr>
              <w:t>Posterior reversible encephalopathy syndr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0F5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Narrow (primar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7A83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ECF9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Canonical PT for PRES</w:t>
            </w:r>
          </w:p>
        </w:tc>
      </w:tr>
      <w:tr w:rsidR="00B42479" w14:paraId="5FA2197E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3235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8"/>
              </w:rPr>
              <w:t>Reversible posterior leukoencephalopathy syndr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1444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Narrow (primar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359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C73C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Historical synonym</w:t>
            </w:r>
          </w:p>
        </w:tc>
      </w:tr>
      <w:tr w:rsidR="00B42479" w14:paraId="64F3D765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E8AA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8"/>
              </w:rPr>
              <w:t>Hypertensive encephalopat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9F3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Bro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080B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Sensitivity onl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87C1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Captures PRES coded under HTN umbrella</w:t>
            </w:r>
          </w:p>
        </w:tc>
      </w:tr>
      <w:tr w:rsidR="00B42479" w14:paraId="1B007ABE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2730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8"/>
              </w:rPr>
              <w:t>Leukoencephalopat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530C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Bro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E1E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Sensitivity onl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4B81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Captures atypical PRES presentations</w:t>
            </w:r>
          </w:p>
        </w:tc>
      </w:tr>
      <w:tr w:rsidR="00B42479" w14:paraId="15719842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8D8E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8"/>
              </w:rPr>
              <w:t>Toxic leukoencephalopat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8C2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Bro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8379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Sensitivity onl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8CBA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Drug-associated leukoencephalopathy</w:t>
            </w:r>
          </w:p>
        </w:tc>
      </w:tr>
      <w:tr w:rsidR="00B42479" w14:paraId="16CE1167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1EAE9E7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8"/>
              </w:rPr>
              <w:t>Cortical blindn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C1C1928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Exclud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CFE165C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AAC8099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8"/>
              </w:rPr>
              <w:t>Non-specific for PRES</w:t>
            </w:r>
          </w:p>
        </w:tc>
      </w:tr>
    </w:tbl>
    <w:p w14:paraId="7A7E4926" w14:textId="77777777" w:rsidR="00B42479" w:rsidRDefault="007970EB" w:rsidP="007970EB">
      <w:pPr>
        <w:spacing w:after="120" w:line="360" w:lineRule="auto"/>
      </w:pPr>
      <w:r>
        <w:rPr>
          <w:rFonts w:ascii="Arial" w:hAnsi="Arial"/>
          <w:i/>
          <w:sz w:val="16"/>
        </w:rPr>
        <w:t>MedDRA version 25.0 or later. PT, Preferred Term.</w:t>
      </w:r>
    </w:p>
    <w:p w14:paraId="59C92180" w14:textId="77777777" w:rsidR="00B42479" w:rsidRDefault="007970EB" w:rsidP="007970EB">
      <w:pPr>
        <w:spacing w:line="360" w:lineRule="auto"/>
      </w:pPr>
      <w:r>
        <w:br w:type="page"/>
      </w:r>
    </w:p>
    <w:p w14:paraId="14171E85" w14:textId="77777777" w:rsidR="00B42479" w:rsidRDefault="007970EB" w:rsidP="007970EB">
      <w:pPr>
        <w:spacing w:before="240" w:after="120" w:line="360" w:lineRule="auto"/>
      </w:pPr>
      <w:r>
        <w:rPr>
          <w:rFonts w:ascii="Arial" w:hAnsi="Arial"/>
          <w:b/>
          <w:sz w:val="24"/>
        </w:rPr>
        <w:lastRenderedPageBreak/>
        <w:t>Table S3. Literature concordance of FAERS PRES signals with PubMed-indexed case reports</w:t>
      </w:r>
    </w:p>
    <w:p w14:paraId="55FA80D3" w14:textId="77777777" w:rsidR="00B42479" w:rsidRDefault="007970EB" w:rsidP="007970EB">
      <w:pPr>
        <w:spacing w:after="120" w:line="360" w:lineRule="auto"/>
        <w:jc w:val="both"/>
      </w:pPr>
      <w:r>
        <w:t>Targeted PubMed search executed 20 April 2026; English-language PubMed-indexed case reports, 2004–2026. Case counts are reported as exact numbers for sparse literatures and as conservative lower-bound thresholds for better-documented literatures. Conference abstracts and non-English literature were recorded but not included in the primary count.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474"/>
        <w:gridCol w:w="2041"/>
        <w:gridCol w:w="1134"/>
        <w:gridCol w:w="907"/>
        <w:gridCol w:w="2835"/>
        <w:gridCol w:w="1304"/>
      </w:tblGrid>
      <w:tr w:rsidR="00B42479" w14:paraId="5A9F580A" w14:textId="77777777">
        <w:trPr>
          <w:jc w:val="center"/>
        </w:trPr>
        <w:tc>
          <w:tcPr>
            <w:tcW w:w="124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2CF473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4"/>
              </w:rPr>
              <w:t>Drug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AA926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4"/>
              </w:rPr>
              <w:t>Class</w:t>
            </w:r>
          </w:p>
        </w:tc>
        <w:tc>
          <w:tcPr>
            <w:tcW w:w="20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C057B4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4"/>
              </w:rPr>
              <w:t>FAERS ROR (95% CI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F19B1D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4"/>
              </w:rPr>
              <w:t>PubMed cases (n)</w:t>
            </w:r>
          </w:p>
        </w:tc>
        <w:tc>
          <w:tcPr>
            <w:tcW w:w="9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D871C9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4"/>
              </w:rPr>
              <w:t>First year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922C73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4"/>
              </w:rPr>
              <w:t>Key references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BFF824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4"/>
              </w:rPr>
              <w:t>Note</w:t>
            </w:r>
          </w:p>
        </w:tc>
      </w:tr>
      <w:tr w:rsidR="00B42479" w14:paraId="6C9A377A" w14:textId="77777777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651B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4"/>
              </w:rPr>
              <w:t>Tivozani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7EC0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TKI selectiv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393B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16.68 (9.45–29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7016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EC4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7755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1 non-indexed conference abstract (SHM 202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A92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Novel signal</w:t>
            </w:r>
          </w:p>
        </w:tc>
      </w:tr>
      <w:tr w:rsidR="00B42479" w14:paraId="50EC213A" w14:textId="77777777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477E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4"/>
              </w:rPr>
              <w:t>Lenvatini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967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TKI selectiv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6B5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11.62 (9.98–13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B7D6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≥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598B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0A4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Chae 2018; Tseng 2022; LEAP combo 2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1FE3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Well-documented</w:t>
            </w:r>
          </w:p>
        </w:tc>
      </w:tr>
      <w:tr w:rsidR="00B42479" w14:paraId="02FF4117" w14:textId="77777777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9F24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4"/>
              </w:rPr>
              <w:t>Fruquintini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DF3A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TKI selectiv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81EB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11.38 (7.06–18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0A0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CF75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20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A873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Wang 2023; Ledet 2025; ElManfalouty 2025; Ioannidis 20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21AA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mCRC predominant</w:t>
            </w:r>
          </w:p>
        </w:tc>
      </w:tr>
      <w:tr w:rsidR="00B42479" w14:paraId="6855D8A4" w14:textId="77777777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CA07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4"/>
              </w:rPr>
              <w:t>Axitini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2AA4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TKI selectiv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939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9.74 (7.90–1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FD86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1–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D17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057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Nakamura 2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743A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Under-reported</w:t>
            </w:r>
          </w:p>
        </w:tc>
      </w:tr>
      <w:tr w:rsidR="00B42479" w14:paraId="66471196" w14:textId="77777777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0A48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4"/>
              </w:rPr>
              <w:t>Bevacizuma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4BE9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mA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2F18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9.29 (8.51–1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7286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≥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7178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20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ECEC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Glusker 2006; Seet 2012 review (n=12); many othe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FBF6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Most prevalent in literature</w:t>
            </w:r>
          </w:p>
        </w:tc>
      </w:tr>
      <w:tr w:rsidR="00B42479" w14:paraId="36865A8C" w14:textId="77777777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A632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4"/>
              </w:rPr>
              <w:t>Ramuciruma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ABEC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mA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5BD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7.56 (4.97–1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4E06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0–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01A3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B2AB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No dedicated PubMed case report identifi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0589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Novel signal</w:t>
            </w:r>
          </w:p>
        </w:tc>
      </w:tr>
      <w:tr w:rsidR="00B42479" w14:paraId="28CAAAC7" w14:textId="77777777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7769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4"/>
              </w:rPr>
              <w:t>Pazopani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ED15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TKI multi-kin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14B9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6.05 (4.84–7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CBBC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≥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AC90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2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CBC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Chelis 2012; Deguchi 2018; Savaliya 2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803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Well-documented</w:t>
            </w:r>
          </w:p>
        </w:tc>
      </w:tr>
      <w:tr w:rsidR="00B42479" w14:paraId="4243B07F" w14:textId="77777777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643F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4"/>
              </w:rPr>
              <w:t>Vandetani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7118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Multi-kin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860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5.87 (2.44–14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AE81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520B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2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5F43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Kamiya-Matsuoka 2016 (2 DIPG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8380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Pediatric</w:t>
            </w:r>
          </w:p>
        </w:tc>
      </w:tr>
      <w:tr w:rsidR="00B42479" w14:paraId="625BF1D7" w14:textId="77777777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E0AA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4"/>
              </w:rPr>
              <w:t>Regorafeni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9C26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TKI multi-kin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0EBB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4.90 (3.36–7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0D3A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3620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20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2B1D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Myint 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C7E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Under-reported</w:t>
            </w:r>
          </w:p>
        </w:tc>
      </w:tr>
      <w:tr w:rsidR="00B42479" w14:paraId="158C7277" w14:textId="77777777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B306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4"/>
              </w:rPr>
              <w:t>Sunitini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D8E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TKI multi-kin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DDBA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3.49 (2.76–4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1C6A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≥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BAF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2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7E61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Martín 2007; Padhy 2011; Costa 2014; othe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060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Well-documented</w:t>
            </w:r>
          </w:p>
        </w:tc>
      </w:tr>
      <w:tr w:rsidR="00B42479" w14:paraId="553F38AF" w14:textId="77777777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FCE5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4"/>
              </w:rPr>
              <w:t>Sorafeni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C9D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TKI multi-kin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FF1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2.71 (1.86–3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FCB5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3–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B1A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20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1DEC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Govindarajan 2010; Ohba 2016; pediatric 20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C0CC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Well-documented</w:t>
            </w:r>
          </w:p>
        </w:tc>
      </w:tr>
      <w:tr w:rsidR="00B42479" w14:paraId="026C4CCA" w14:textId="77777777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84F6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4"/>
              </w:rPr>
              <w:t>Cabozantini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C715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Multi-kinase (MET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31E5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2.00 (1.47–2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D9A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F0F5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AD71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Reddy 2020 (first reported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71A3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Under-reported</w:t>
            </w:r>
          </w:p>
        </w:tc>
      </w:tr>
      <w:tr w:rsidR="00B42479" w14:paraId="5D649B1E" w14:textId="77777777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9B4E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4"/>
              </w:rPr>
              <w:t>Aflibercep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C279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Deco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8336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1.98 (1.38–2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6DA3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B07A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2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FCE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Tlemsani 2011 review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254C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Literature-scarce</w:t>
            </w:r>
          </w:p>
        </w:tc>
      </w:tr>
      <w:tr w:rsidR="00B42479" w14:paraId="6B4F3B73" w14:textId="77777777">
        <w:trPr>
          <w:jc w:val="center"/>
        </w:trPr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79FA4D0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4"/>
              </w:rPr>
              <w:t>Nintedani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282B460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Invers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B4EA79C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0.34 (0.14–0.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380D24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00EE581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68729D4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No PubMed case report identifie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A5C8B0D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4"/>
              </w:rPr>
              <w:t>Inverse signal</w:t>
            </w:r>
          </w:p>
        </w:tc>
      </w:tr>
    </w:tbl>
    <w:p w14:paraId="59A8A0CA" w14:textId="77777777" w:rsidR="00B42479" w:rsidRDefault="007970EB" w:rsidP="007970EB">
      <w:pPr>
        <w:spacing w:after="120" w:line="360" w:lineRule="auto"/>
      </w:pPr>
      <w:r>
        <w:rPr>
          <w:rFonts w:ascii="Arial" w:hAnsi="Arial"/>
          <w:i/>
          <w:sz w:val="14"/>
        </w:rPr>
        <w:t>CI, confidence interval; DIPG, diffuse intrinsic pontine glioma; mAb, monoclonal antibody; mCRC, metastatic colorectal cancer; MET, mesenchymal-epithelial transition receptor; ROR, reporting odds ratio; TKI, tyrosine kinase inhibitor.</w:t>
      </w:r>
    </w:p>
    <w:p w14:paraId="352D4285" w14:textId="77777777" w:rsidR="00B42479" w:rsidRDefault="007970EB" w:rsidP="007970EB">
      <w:pPr>
        <w:spacing w:line="360" w:lineRule="auto"/>
      </w:pPr>
      <w:r>
        <w:br w:type="page"/>
      </w:r>
    </w:p>
    <w:p w14:paraId="245DB9B1" w14:textId="77777777" w:rsidR="00B42479" w:rsidRDefault="007970EB" w:rsidP="007970EB">
      <w:pPr>
        <w:spacing w:before="240" w:after="120" w:line="360" w:lineRule="auto"/>
      </w:pPr>
      <w:r>
        <w:rPr>
          <w:rFonts w:ascii="Arial" w:hAnsi="Arial"/>
          <w:b/>
          <w:sz w:val="24"/>
        </w:rPr>
        <w:lastRenderedPageBreak/>
        <w:t>Table S4. VEGFR-2 biochemical IC₅₀ values and source references</w:t>
      </w:r>
    </w:p>
    <w:p w14:paraId="3AA978D1" w14:textId="77777777" w:rsidR="00B42479" w:rsidRDefault="007970EB" w:rsidP="007970EB">
      <w:pPr>
        <w:spacing w:after="120" w:line="360" w:lineRule="auto"/>
        <w:jc w:val="both"/>
      </w:pPr>
      <w:r>
        <w:t>Recombinant VEGFR-2 (KDR) kinase enzymatic IC₅₀ or Ki from the original drug-discovery manuscript. Assay conditions are not harmonized across sources; values are therefore used only as ordinal selectivity markers in an exploratory, hypothesis-generating analysis.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551"/>
        <w:gridCol w:w="1701"/>
        <w:gridCol w:w="3118"/>
        <w:gridCol w:w="1701"/>
      </w:tblGrid>
      <w:tr w:rsidR="00B42479" w14:paraId="1EA01E61" w14:textId="77777777">
        <w:trPr>
          <w:jc w:val="center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8CC8A3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6"/>
              </w:rPr>
              <w:t>Drug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F9DF78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6"/>
              </w:rPr>
              <w:t>Mechanistic class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FED8A9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6"/>
              </w:rPr>
              <w:t>VEGFR-2 IC₅₀ (nM)</w:t>
            </w:r>
          </w:p>
        </w:tc>
        <w:tc>
          <w:tcPr>
            <w:tcW w:w="31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CA8B9D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6"/>
              </w:rPr>
              <w:t>Source reference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5AACB3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sz w:val="16"/>
              </w:rPr>
              <w:t>Sensitivity exclusion</w:t>
            </w:r>
          </w:p>
        </w:tc>
      </w:tr>
      <w:tr w:rsidR="00B42479" w14:paraId="21F4A082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306C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Cabozanti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A07D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Multi-kinase (MET-primar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9B9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0.03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162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Yakes 2011 Mol Cancer 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A584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Sensitivity A</w:t>
            </w:r>
          </w:p>
        </w:tc>
      </w:tr>
      <w:tr w:rsidR="00B42479" w14:paraId="374C6A14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4FC0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Tivoza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5F40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Highly selective VEG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06AB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0.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C7F4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Nakamura 2006 Cancer 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C2F7" w14:textId="77777777" w:rsidR="00B42479" w:rsidRDefault="00B42479" w:rsidP="007970EB">
            <w:pPr>
              <w:spacing w:line="360" w:lineRule="auto"/>
              <w:jc w:val="center"/>
            </w:pPr>
          </w:p>
        </w:tc>
      </w:tr>
      <w:tr w:rsidR="00B42479" w14:paraId="421A2178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4DEC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Axiti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033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Highly selective VEG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375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0.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F771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Hu-Lowe 2008 Clin Cancer 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7BCD" w14:textId="77777777" w:rsidR="00B42479" w:rsidRDefault="00B42479" w:rsidP="007970EB">
            <w:pPr>
              <w:spacing w:line="360" w:lineRule="auto"/>
              <w:jc w:val="center"/>
            </w:pPr>
          </w:p>
        </w:tc>
      </w:tr>
      <w:tr w:rsidR="00B42479" w14:paraId="4E91677D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C2B2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Fruquinti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192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Highly selective VEG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DBFD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2.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452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Sun 2014 Cancer Biol 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18D4" w14:textId="77777777" w:rsidR="00B42479" w:rsidRDefault="00B42479" w:rsidP="007970EB">
            <w:pPr>
              <w:spacing w:line="360" w:lineRule="auto"/>
              <w:jc w:val="center"/>
            </w:pPr>
          </w:p>
        </w:tc>
      </w:tr>
      <w:tr w:rsidR="00B42479" w14:paraId="4E5C15EC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0485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Lenvati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418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VEGFR + FG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92E5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4.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1868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Matsui 2008 Clin Cancer 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36FB" w14:textId="77777777" w:rsidR="00B42479" w:rsidRDefault="00B42479" w:rsidP="007970EB">
            <w:pPr>
              <w:spacing w:line="360" w:lineRule="auto"/>
              <w:jc w:val="center"/>
            </w:pPr>
          </w:p>
        </w:tc>
      </w:tr>
      <w:tr w:rsidR="00B42479" w14:paraId="1CFCF7B0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D74D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Regorafe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7346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Multi-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172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4.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FB0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Wilhelm 2011 Int J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F670" w14:textId="77777777" w:rsidR="00B42479" w:rsidRDefault="00B42479" w:rsidP="007970EB">
            <w:pPr>
              <w:spacing w:line="360" w:lineRule="auto"/>
              <w:jc w:val="center"/>
            </w:pPr>
          </w:p>
        </w:tc>
      </w:tr>
      <w:tr w:rsidR="00B42479" w14:paraId="2F883334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DBFA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Ninteda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D2C6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FGFR-pri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BE4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21.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C860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Hilberg 2008 Cancer 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BF06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Sensitivity B</w:t>
            </w:r>
          </w:p>
        </w:tc>
      </w:tr>
      <w:tr w:rsidR="00B42479" w14:paraId="73ADB098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2C8F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Pazopa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152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Multi-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7E80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30.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A07C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Kumar 2007 Mol Cancer 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806E" w14:textId="77777777" w:rsidR="00B42479" w:rsidRDefault="00B42479" w:rsidP="007970EB">
            <w:pPr>
              <w:spacing w:line="360" w:lineRule="auto"/>
              <w:jc w:val="center"/>
            </w:pPr>
          </w:p>
        </w:tc>
      </w:tr>
      <w:tr w:rsidR="00B42479" w14:paraId="6F57C716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BB5B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Vandeta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70B2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VEGFR + RET + EG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1FF4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40.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8B77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Hennequin 2002 J Med Ch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1412" w14:textId="77777777" w:rsidR="00B42479" w:rsidRDefault="00B42479" w:rsidP="007970EB">
            <w:pPr>
              <w:spacing w:line="360" w:lineRule="auto"/>
              <w:jc w:val="center"/>
            </w:pPr>
          </w:p>
        </w:tc>
      </w:tr>
      <w:tr w:rsidR="00B42479" w14:paraId="624ECD4D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7AF3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Sunitin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7BB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Multi-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FC18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80.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F6EA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Mendel 2003 Clin Cancer 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52D0" w14:textId="77777777" w:rsidR="00B42479" w:rsidRDefault="00B42479" w:rsidP="007970EB">
            <w:pPr>
              <w:spacing w:line="360" w:lineRule="auto"/>
              <w:jc w:val="center"/>
            </w:pPr>
          </w:p>
        </w:tc>
      </w:tr>
      <w:tr w:rsidR="00B42479" w14:paraId="2C46F4FB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426F7B7" w14:textId="77777777" w:rsidR="00B42479" w:rsidRDefault="007970EB" w:rsidP="007970EB">
            <w:pPr>
              <w:spacing w:line="360" w:lineRule="auto"/>
            </w:pPr>
            <w:r>
              <w:rPr>
                <w:rFonts w:ascii="Arial" w:hAnsi="Arial"/>
                <w:sz w:val="16"/>
              </w:rPr>
              <w:t>Sorafeni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5F9DACE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Multi-kin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D4BFAEF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90.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6E68475" w14:textId="77777777" w:rsidR="00B42479" w:rsidRDefault="007970EB" w:rsidP="007970EB">
            <w:pPr>
              <w:spacing w:line="360" w:lineRule="auto"/>
              <w:jc w:val="center"/>
            </w:pPr>
            <w:r>
              <w:rPr>
                <w:rFonts w:ascii="Arial" w:hAnsi="Arial"/>
                <w:sz w:val="16"/>
              </w:rPr>
              <w:t>Wilhelm 2004 Cancer R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47449FA" w14:textId="77777777" w:rsidR="00B42479" w:rsidRDefault="00B42479" w:rsidP="007970EB">
            <w:pPr>
              <w:spacing w:line="360" w:lineRule="auto"/>
              <w:jc w:val="center"/>
            </w:pPr>
          </w:p>
        </w:tc>
      </w:tr>
    </w:tbl>
    <w:p w14:paraId="39311015" w14:textId="77777777" w:rsidR="00B42479" w:rsidRDefault="007970EB" w:rsidP="007970EB">
      <w:pPr>
        <w:spacing w:after="120" w:line="360" w:lineRule="auto"/>
        <w:jc w:val="both"/>
      </w:pPr>
      <w:r>
        <w:t>Exploratory Spearman rank correlation with log₁₀ ROR: Primary (all 11): ρ = −0.38, p = 0.25. Sensitivity A (excluding cabozantinib, n = 10): ρ = −0.77, p = 0.009. Sensitivity B (excluding cabozantinib and nintedanib, n = 9): ρ = −0.88, p = 0.002.</w:t>
      </w:r>
    </w:p>
    <w:p w14:paraId="2A42D9BC" w14:textId="77777777" w:rsidR="00B42479" w:rsidRDefault="007970EB" w:rsidP="007970EB">
      <w:pPr>
        <w:spacing w:line="360" w:lineRule="auto"/>
      </w:pPr>
      <w:r>
        <w:rPr>
          <w:b/>
        </w:rPr>
        <w:t>Table S5. Sensitivity analyses summary</w:t>
      </w:r>
    </w:p>
    <w:p w14:paraId="61A7CE8C" w14:textId="77777777" w:rsidR="00B42479" w:rsidRDefault="007970EB" w:rsidP="007970EB">
      <w:pPr>
        <w:spacing w:line="360" w:lineRule="auto"/>
      </w:pPr>
      <w:r>
        <w:t>Summary of the four tabulated sensitivity analyses (S1-S4): broad PT definition, physician-reporter only, post-2014 window, and within-class comparator. Leave-one-drug-out and pooled selective-versus-multi-kinase contrasts are reported in the main manuscript Results §3.4. The full table is provided below and, as a machine-readable copy, in the accompanying Excel workbook (sheet S5).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</w:tblGrid>
      <w:tr w:rsidR="00F42AC8" w14:paraId="122114EC" w14:textId="77777777"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DABB51C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Sensitivity analysis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F4FF4B9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Definition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96C394A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PRES report count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7DED527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Top-5 rank stability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AA40A04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 xml:space="preserve">Key </w:t>
            </w:r>
            <w:r>
              <w:rPr>
                <w:rFonts w:ascii="Arial" w:hAnsi="Arial"/>
                <w:b/>
                <w:sz w:val="14"/>
              </w:rPr>
              <w:t>observation</w:t>
            </w:r>
          </w:p>
        </w:tc>
      </w:tr>
      <w:tr w:rsidR="00F42AC8" w14:paraId="3EEA4BDF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A2C5091" w14:textId="77777777" w:rsidR="00F42AC8" w:rsidRDefault="00101559">
            <w:r>
              <w:rPr>
                <w:rFonts w:ascii="Arial" w:hAnsi="Arial"/>
                <w:sz w:val="14"/>
              </w:rPr>
              <w:t>S1 Broad PT defini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11B924F" w14:textId="77777777" w:rsidR="00F42AC8" w:rsidRDefault="00101559">
            <w:r>
              <w:rPr>
                <w:rFonts w:ascii="Arial" w:hAnsi="Arial"/>
                <w:sz w:val="14"/>
              </w:rPr>
              <w:t xml:space="preserve">PRES preferred terms plus 3 low-specificity broad terms (hypertensive encephalopathy, </w:t>
            </w:r>
            <w:r>
              <w:rPr>
                <w:rFonts w:ascii="Arial" w:hAnsi="Arial"/>
                <w:sz w:val="14"/>
              </w:rPr>
              <w:lastRenderedPageBreak/>
              <w:t>leukoencephalopathy, toxic leukoencephalopathy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9C8AD0E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lastRenderedPageBreak/>
              <w:t>~11,600 (~20% more than primary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2A3A915" w14:textId="77777777" w:rsidR="00F42AC8" w:rsidRDefault="00101559">
            <w:r>
              <w:rPr>
                <w:rFonts w:ascii="Arial" w:hAnsi="Arial"/>
                <w:sz w:val="14"/>
              </w:rPr>
              <w:t>Unchanged (all 5 top drugs retained rank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B9A70E9" w14:textId="77777777" w:rsidR="00F42AC8" w:rsidRDefault="00101559">
            <w:r>
              <w:rPr>
                <w:rFonts w:ascii="Arial" w:hAnsi="Arial"/>
                <w:sz w:val="14"/>
              </w:rPr>
              <w:t>Broad PTs i</w:t>
            </w:r>
            <w:r>
              <w:rPr>
                <w:rFonts w:ascii="Arial" w:hAnsi="Arial"/>
                <w:sz w:val="14"/>
              </w:rPr>
              <w:t>ncreased case capture without materially altering top-rank ordering</w:t>
            </w:r>
          </w:p>
        </w:tc>
      </w:tr>
      <w:tr w:rsidR="00F42AC8" w14:paraId="0DDA54A5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D6D90D0" w14:textId="77777777" w:rsidR="00F42AC8" w:rsidRDefault="00101559">
            <w:r>
              <w:rPr>
                <w:rFonts w:ascii="Arial" w:hAnsi="Arial"/>
                <w:sz w:val="14"/>
              </w:rPr>
              <w:t>S2 Physician-reporter only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F595D7F" w14:textId="77777777" w:rsidR="00F42AC8" w:rsidRDefault="00101559">
            <w:r>
              <w:rPr>
                <w:rFonts w:ascii="Arial" w:hAnsi="Arial"/>
                <w:sz w:val="14"/>
              </w:rPr>
              <w:t>Reports with primarysource.qualification ∈ {1, 2, 3} (physician / pharmacist / other-HCP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2649420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6,82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79351F0" w14:textId="77777777" w:rsidR="00F42AC8" w:rsidRDefault="00101559">
            <w:r>
              <w:rPr>
                <w:rFonts w:ascii="Arial" w:hAnsi="Arial"/>
                <w:sz w:val="14"/>
              </w:rPr>
              <w:t xml:space="preserve">Unchanged; tivozanib retains rank 1; fruquintinib and </w:t>
            </w:r>
            <w:r>
              <w:rPr>
                <w:rFonts w:ascii="Arial" w:hAnsi="Arial"/>
                <w:sz w:val="14"/>
              </w:rPr>
              <w:t>lenvatinib retain top-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9BB3483" w14:textId="77777777" w:rsidR="00F42AC8" w:rsidRDefault="00101559">
            <w:r>
              <w:rPr>
                <w:rFonts w:ascii="Arial" w:hAnsi="Arial"/>
                <w:sz w:val="14"/>
              </w:rPr>
              <w:t>Consumer-only reports did not drive the signals</w:t>
            </w:r>
          </w:p>
        </w:tc>
      </w:tr>
      <w:tr w:rsidR="00F42AC8" w14:paraId="7429A3BE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BEDE342" w14:textId="77777777" w:rsidR="00F42AC8" w:rsidRDefault="00101559">
            <w:r>
              <w:rPr>
                <w:rFonts w:ascii="Arial" w:hAnsi="Arial"/>
                <w:sz w:val="14"/>
              </w:rPr>
              <w:t>S3 Post-2014 window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0341FFC" w14:textId="77777777" w:rsidR="00F42AC8" w:rsidRDefault="00101559">
            <w:r>
              <w:rPr>
                <w:rFonts w:ascii="Arial" w:hAnsi="Arial"/>
                <w:sz w:val="14"/>
              </w:rPr>
              <w:t>Receipt dates Q1 2014 onward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ABBEB8D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9,01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648545F" w14:textId="77777777" w:rsidR="00F42AC8" w:rsidRDefault="00101559">
            <w:r>
              <w:rPr>
                <w:rFonts w:ascii="Arial" w:hAnsi="Arial"/>
                <w:sz w:val="14"/>
              </w:rPr>
              <w:t>Unchange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FD97351" w14:textId="77777777" w:rsidR="00F42AC8" w:rsidRDefault="00101559">
            <w:r>
              <w:rPr>
                <w:rFonts w:ascii="Arial" w:hAnsi="Arial"/>
                <w:sz w:val="14"/>
              </w:rPr>
              <w:t>No material shift from earliest quarters</w:t>
            </w:r>
          </w:p>
        </w:tc>
      </w:tr>
      <w:tr w:rsidR="00F42AC8" w14:paraId="74D1000D" w14:textId="77777777"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C7BAE80" w14:textId="77777777" w:rsidR="00F42AC8" w:rsidRDefault="00101559">
            <w:r>
              <w:rPr>
                <w:rFonts w:ascii="Arial" w:hAnsi="Arial"/>
                <w:sz w:val="14"/>
              </w:rPr>
              <w:t>S4 Within-class comparator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FE255B8" w14:textId="77777777" w:rsidR="00F42AC8" w:rsidRDefault="00101559">
            <w:r>
              <w:rPr>
                <w:rFonts w:ascii="Arial" w:hAnsi="Arial"/>
                <w:sz w:val="14"/>
              </w:rPr>
              <w:t>Denominator restricted to 22-drug VEGFi/VEGFRi s</w:t>
            </w:r>
            <w:r>
              <w:rPr>
                <w:rFonts w:ascii="Arial" w:hAnsi="Arial"/>
                <w:sz w:val="14"/>
              </w:rPr>
              <w:t>ubset only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8FF3901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9,745 (same numerator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23AA7F1" w14:textId="77777777" w:rsidR="00F42AC8" w:rsidRDefault="00101559">
            <w:r>
              <w:rPr>
                <w:rFonts w:ascii="Arial" w:hAnsi="Arial"/>
                <w:sz w:val="14"/>
              </w:rPr>
              <w:t>Selectivity gradient preserved; inverse nintedanib signal retained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F499473" w14:textId="77777777" w:rsidR="00F42AC8" w:rsidRDefault="00101559">
            <w:r>
              <w:rPr>
                <w:rFonts w:ascii="Arial" w:hAnsi="Arial"/>
                <w:sz w:val="14"/>
              </w:rPr>
              <w:t>Within-class comparison reproduces the primary selectivity ranking</w:t>
            </w:r>
          </w:p>
        </w:tc>
      </w:tr>
    </w:tbl>
    <w:p w14:paraId="10FBF1BB" w14:textId="77777777" w:rsidR="00B42479" w:rsidRDefault="007970EB" w:rsidP="007970EB">
      <w:pPr>
        <w:spacing w:line="360" w:lineRule="auto"/>
      </w:pPr>
      <w:r>
        <w:rPr>
          <w:i/>
          <w:sz w:val="18"/>
        </w:rPr>
        <w:t>All sensitivity analyses used the same PRES numerator and disproportionality method as the primary analysis; see Methods §2.6 for definitions. Rank stability refers to whether the top-5 drugs by ROR remained in the same order as the primary analysis.</w:t>
      </w:r>
    </w:p>
    <w:p w14:paraId="2C7541EA" w14:textId="77777777" w:rsidR="00B42479" w:rsidRDefault="00B42479" w:rsidP="007970EB">
      <w:pPr>
        <w:spacing w:line="360" w:lineRule="auto"/>
      </w:pPr>
    </w:p>
    <w:p w14:paraId="296E8394" w14:textId="77777777" w:rsidR="00B42479" w:rsidRDefault="007970EB" w:rsidP="007970EB">
      <w:pPr>
        <w:spacing w:line="360" w:lineRule="auto"/>
      </w:pPr>
      <w:r>
        <w:rPr>
          <w:rFonts w:ascii="Arial" w:hAnsi="Arial"/>
          <w:b/>
          <w:sz w:val="24"/>
        </w:rPr>
        <w:t>Table S6. STROBE-adapted reporting checklist for FAERS disproportionality study</w:t>
      </w:r>
    </w:p>
    <w:p w14:paraId="0FBA88E1" w14:textId="77777777" w:rsidR="00B42479" w:rsidRDefault="007970EB" w:rsidP="007970EB">
      <w:pPr>
        <w:spacing w:line="360" w:lineRule="auto"/>
      </w:pPr>
      <w:r>
        <w:t>Completed STROBE-adapted reporting checklist, mapping each recommended item to its location in the manuscript. The full checklist is provided below and, as a machine-readable copy, in the accompanying Excel workbook (sheet S6).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662"/>
        <w:gridCol w:w="1662"/>
        <w:gridCol w:w="1662"/>
        <w:gridCol w:w="1662"/>
        <w:gridCol w:w="1662"/>
        <w:gridCol w:w="1662"/>
      </w:tblGrid>
      <w:tr w:rsidR="00F42AC8" w14:paraId="48734FAB" w14:textId="77777777">
        <w:tc>
          <w:tcPr>
            <w:tcW w:w="16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0221D77D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2"/>
              </w:rPr>
              <w:t>Section/It</w:t>
            </w:r>
            <w:r>
              <w:rPr>
                <w:rFonts w:ascii="Arial" w:hAnsi="Arial"/>
                <w:b/>
                <w:sz w:val="12"/>
              </w:rPr>
              <w:t>em</w:t>
            </w:r>
          </w:p>
        </w:tc>
        <w:tc>
          <w:tcPr>
            <w:tcW w:w="16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7548F47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2"/>
              </w:rPr>
              <w:t>#</w:t>
            </w:r>
          </w:p>
        </w:tc>
        <w:tc>
          <w:tcPr>
            <w:tcW w:w="16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20991D4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2"/>
              </w:rPr>
              <w:t>STROBE Recommendation</w:t>
            </w:r>
          </w:p>
        </w:tc>
        <w:tc>
          <w:tcPr>
            <w:tcW w:w="16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42C463C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2"/>
              </w:rPr>
              <w:t>Adaptation for FAERS Disproportionality Study</w:t>
            </w:r>
          </w:p>
        </w:tc>
        <w:tc>
          <w:tcPr>
            <w:tcW w:w="16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18F4BEF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2"/>
              </w:rPr>
              <w:t>Reported in Manuscript</w:t>
            </w:r>
          </w:p>
        </w:tc>
        <w:tc>
          <w:tcPr>
            <w:tcW w:w="16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160C507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2"/>
              </w:rPr>
              <w:t>Page / Section</w:t>
            </w:r>
          </w:p>
        </w:tc>
      </w:tr>
      <w:tr w:rsidR="00F42AC8" w14:paraId="69CC3533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AC440D2" w14:textId="77777777" w:rsidR="00F42AC8" w:rsidRDefault="00101559">
            <w:r>
              <w:rPr>
                <w:rFonts w:ascii="Arial" w:hAnsi="Arial"/>
                <w:b/>
                <w:sz w:val="12"/>
              </w:rPr>
              <w:t>Title and abstrac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5F768C5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F7B150D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FE35223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ED2EE51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D0D7EF4" w14:textId="77777777" w:rsidR="00F42AC8" w:rsidRDefault="00F42AC8"/>
        </w:tc>
      </w:tr>
      <w:tr w:rsidR="00F42AC8" w14:paraId="508E7E6F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A21C835" w14:textId="77777777" w:rsidR="00F42AC8" w:rsidRDefault="00101559">
            <w:r>
              <w:rPr>
                <w:rFonts w:ascii="Arial" w:hAnsi="Arial"/>
                <w:sz w:val="12"/>
              </w:rPr>
              <w:t>Title and abstrac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D0A7B8F" w14:textId="77777777" w:rsidR="00F42AC8" w:rsidRDefault="00101559">
            <w:r>
              <w:rPr>
                <w:rFonts w:ascii="Arial" w:hAnsi="Arial"/>
                <w:sz w:val="12"/>
              </w:rPr>
              <w:t>1(a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63302C6" w14:textId="77777777" w:rsidR="00F42AC8" w:rsidRDefault="00101559">
            <w:r>
              <w:rPr>
                <w:rFonts w:ascii="Arial" w:hAnsi="Arial"/>
                <w:sz w:val="12"/>
              </w:rPr>
              <w:t>Indicate the study's design with a commonly used term in the title or the abstrac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DFE605D" w14:textId="77777777" w:rsidR="00F42AC8" w:rsidRDefault="00101559">
            <w:r>
              <w:rPr>
                <w:rFonts w:ascii="Arial" w:hAnsi="Arial"/>
                <w:sz w:val="12"/>
              </w:rPr>
              <w:t xml:space="preserve">FAERS </w:t>
            </w:r>
            <w:r>
              <w:rPr>
                <w:rFonts w:ascii="Arial" w:hAnsi="Arial"/>
                <w:sz w:val="12"/>
              </w:rPr>
              <w:t>disproportionality study explicitly identified in title ("FDA Adverse Event Reporting System analysis") and abstract Method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2C3A222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62FBDBA" w14:textId="77777777" w:rsidR="00F42AC8" w:rsidRDefault="00101559">
            <w:r>
              <w:rPr>
                <w:rFonts w:ascii="Arial" w:hAnsi="Arial"/>
                <w:sz w:val="12"/>
              </w:rPr>
              <w:t>Title; Abstract Methods</w:t>
            </w:r>
          </w:p>
        </w:tc>
      </w:tr>
      <w:tr w:rsidR="00F42AC8" w14:paraId="02A9B228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5953774" w14:textId="77777777" w:rsidR="00F42AC8" w:rsidRDefault="00101559">
            <w:r>
              <w:rPr>
                <w:rFonts w:ascii="Arial" w:hAnsi="Arial"/>
                <w:sz w:val="12"/>
              </w:rPr>
              <w:t>Title and abstrac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87D096C" w14:textId="77777777" w:rsidR="00F42AC8" w:rsidRDefault="00101559">
            <w:r>
              <w:rPr>
                <w:rFonts w:ascii="Arial" w:hAnsi="Arial"/>
                <w:sz w:val="12"/>
              </w:rPr>
              <w:t>1(b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FDF5B7B" w14:textId="77777777" w:rsidR="00F42AC8" w:rsidRDefault="00101559">
            <w:r>
              <w:rPr>
                <w:rFonts w:ascii="Arial" w:hAnsi="Arial"/>
                <w:sz w:val="12"/>
              </w:rPr>
              <w:t xml:space="preserve">Provide in the abstract an informative and balanced summary of what was </w:t>
            </w:r>
            <w:r>
              <w:rPr>
                <w:rFonts w:ascii="Arial" w:hAnsi="Arial"/>
                <w:sz w:val="12"/>
              </w:rPr>
              <w:t>done and what was foun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6C5896D" w14:textId="77777777" w:rsidR="00F42AC8" w:rsidRDefault="00101559">
            <w:r>
              <w:rPr>
                <w:rFonts w:ascii="Arial" w:hAnsi="Arial"/>
                <w:sz w:val="12"/>
              </w:rPr>
              <w:t>Structured abstract: Objectives, Methods, Results, Conclus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335EB4B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6908E23" w14:textId="77777777" w:rsidR="00F42AC8" w:rsidRDefault="00101559">
            <w:r>
              <w:rPr>
                <w:rFonts w:ascii="Arial" w:hAnsi="Arial"/>
                <w:sz w:val="12"/>
              </w:rPr>
              <w:t>Abstract (§Abstract)</w:t>
            </w:r>
          </w:p>
        </w:tc>
      </w:tr>
      <w:tr w:rsidR="00F42AC8" w14:paraId="798C03A4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324490D" w14:textId="77777777" w:rsidR="00F42AC8" w:rsidRDefault="00101559">
            <w:r>
              <w:rPr>
                <w:rFonts w:ascii="Arial" w:hAnsi="Arial"/>
                <w:b/>
                <w:sz w:val="12"/>
              </w:rPr>
              <w:t>Introduct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2134B1E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935B51D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C71CCA3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4C45E68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C66A9C7" w14:textId="77777777" w:rsidR="00F42AC8" w:rsidRDefault="00F42AC8"/>
        </w:tc>
      </w:tr>
      <w:tr w:rsidR="00F42AC8" w14:paraId="587E02D9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B74AE4E" w14:textId="77777777" w:rsidR="00F42AC8" w:rsidRDefault="00101559">
            <w:r>
              <w:rPr>
                <w:rFonts w:ascii="Arial" w:hAnsi="Arial"/>
                <w:sz w:val="12"/>
              </w:rPr>
              <w:t>Background/ration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64FA667" w14:textId="77777777" w:rsidR="00F42AC8" w:rsidRDefault="00101559">
            <w:r>
              <w:rPr>
                <w:rFonts w:ascii="Arial" w:hAnsi="Arial"/>
                <w:sz w:val="12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8AF7C83" w14:textId="77777777" w:rsidR="00F42AC8" w:rsidRDefault="00101559">
            <w:r>
              <w:rPr>
                <w:rFonts w:ascii="Arial" w:hAnsi="Arial"/>
                <w:sz w:val="12"/>
              </w:rPr>
              <w:t>Explain the scientific background and rationale for the investigation being report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F485ED1" w14:textId="77777777" w:rsidR="00F42AC8" w:rsidRDefault="00101559">
            <w:r>
              <w:rPr>
                <w:rFonts w:ascii="Arial" w:hAnsi="Arial"/>
                <w:sz w:val="12"/>
              </w:rPr>
              <w:t>Class-level VEGFi</w:t>
            </w:r>
            <w:r>
              <w:rPr>
                <w:rFonts w:ascii="Arial" w:hAnsi="Arial"/>
                <w:sz w:val="12"/>
              </w:rPr>
              <w:t>/VEGFRi-PRES association established; within-class gradient not previously test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66A5EBB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9C0E780" w14:textId="77777777" w:rsidR="00F42AC8" w:rsidRDefault="00101559">
            <w:r>
              <w:rPr>
                <w:rFonts w:ascii="Arial" w:hAnsi="Arial"/>
                <w:sz w:val="12"/>
              </w:rPr>
              <w:t>Introduction §1</w:t>
            </w:r>
          </w:p>
        </w:tc>
      </w:tr>
      <w:tr w:rsidR="00F42AC8" w14:paraId="4689CFA0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5402781" w14:textId="77777777" w:rsidR="00F42AC8" w:rsidRDefault="00101559">
            <w:r>
              <w:rPr>
                <w:rFonts w:ascii="Arial" w:hAnsi="Arial"/>
                <w:sz w:val="12"/>
              </w:rPr>
              <w:t>Objectiv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938768D" w14:textId="77777777" w:rsidR="00F42AC8" w:rsidRDefault="00101559">
            <w:r>
              <w:rPr>
                <w:rFonts w:ascii="Arial" w:hAnsi="Arial"/>
                <w:sz w:val="12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628CE46" w14:textId="77777777" w:rsidR="00F42AC8" w:rsidRDefault="00101559">
            <w:r>
              <w:rPr>
                <w:rFonts w:ascii="Arial" w:hAnsi="Arial"/>
                <w:sz w:val="12"/>
              </w:rPr>
              <w:t>State specific objectives, including any prespecified hypothes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67E1F1C" w14:textId="77777777" w:rsidR="00F42AC8" w:rsidRDefault="00101559">
            <w:r>
              <w:rPr>
                <w:rFonts w:ascii="Arial" w:hAnsi="Arial"/>
                <w:sz w:val="12"/>
              </w:rPr>
              <w:t>Four prespecified hypotheses (H1-H4) stated in Introduct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F7C3A2E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BD0DBB6" w14:textId="77777777" w:rsidR="00F42AC8" w:rsidRDefault="00101559">
            <w:r>
              <w:rPr>
                <w:rFonts w:ascii="Arial" w:hAnsi="Arial"/>
                <w:sz w:val="12"/>
              </w:rPr>
              <w:t>Introduction §1, final paragraph</w:t>
            </w:r>
          </w:p>
        </w:tc>
      </w:tr>
      <w:tr w:rsidR="00F42AC8" w14:paraId="2CCCB556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FEF065E" w14:textId="77777777" w:rsidR="00F42AC8" w:rsidRDefault="00101559">
            <w:r>
              <w:rPr>
                <w:rFonts w:ascii="Arial" w:hAnsi="Arial"/>
                <w:b/>
                <w:sz w:val="12"/>
              </w:rPr>
              <w:t>Method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FD4046F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3BB10B0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A7BD4E1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BA28445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4B91E4F" w14:textId="77777777" w:rsidR="00F42AC8" w:rsidRDefault="00F42AC8"/>
        </w:tc>
      </w:tr>
      <w:tr w:rsidR="00F42AC8" w14:paraId="0A57BC20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45568A7" w14:textId="77777777" w:rsidR="00F42AC8" w:rsidRDefault="00101559">
            <w:r>
              <w:rPr>
                <w:rFonts w:ascii="Arial" w:hAnsi="Arial"/>
                <w:sz w:val="12"/>
              </w:rPr>
              <w:t>Study desig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B9CA24A" w14:textId="77777777" w:rsidR="00F42AC8" w:rsidRDefault="00101559">
            <w:r>
              <w:rPr>
                <w:rFonts w:ascii="Arial" w:hAnsi="Arial"/>
                <w:sz w:val="12"/>
              </w:rPr>
              <w:t>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30ABFA1" w14:textId="77777777" w:rsidR="00F42AC8" w:rsidRDefault="00101559">
            <w:r>
              <w:rPr>
                <w:rFonts w:ascii="Arial" w:hAnsi="Arial"/>
                <w:sz w:val="12"/>
              </w:rPr>
              <w:t>Present key elements of study design early in the pape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E668005" w14:textId="77777777" w:rsidR="00F42AC8" w:rsidRDefault="00101559">
            <w:r>
              <w:rPr>
                <w:rFonts w:ascii="Arial" w:hAnsi="Arial"/>
                <w:sz w:val="12"/>
              </w:rPr>
              <w:t>Observational pharmacovigilance disproportionality analysis of spontaneous reporting databas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D4A1550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E205B35" w14:textId="77777777" w:rsidR="00F42AC8" w:rsidRDefault="00101559">
            <w:r>
              <w:rPr>
                <w:rFonts w:ascii="Arial" w:hAnsi="Arial"/>
                <w:sz w:val="12"/>
              </w:rPr>
              <w:t>Methods §2.1; Abstract Methods</w:t>
            </w:r>
          </w:p>
        </w:tc>
      </w:tr>
      <w:tr w:rsidR="00F42AC8" w14:paraId="6AF44822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2D8D01E" w14:textId="77777777" w:rsidR="00F42AC8" w:rsidRDefault="00101559">
            <w:r>
              <w:rPr>
                <w:rFonts w:ascii="Arial" w:hAnsi="Arial"/>
                <w:sz w:val="12"/>
              </w:rPr>
              <w:t>Sett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2B50D74" w14:textId="77777777" w:rsidR="00F42AC8" w:rsidRDefault="00101559">
            <w:r>
              <w:rPr>
                <w:rFonts w:ascii="Arial" w:hAnsi="Arial"/>
                <w:sz w:val="12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6D1ECF6" w14:textId="77777777" w:rsidR="00F42AC8" w:rsidRDefault="00101559">
            <w:r>
              <w:rPr>
                <w:rFonts w:ascii="Arial" w:hAnsi="Arial"/>
                <w:sz w:val="12"/>
              </w:rPr>
              <w:t xml:space="preserve">Describe the setting, locations, and relevant </w:t>
            </w:r>
            <w:r>
              <w:rPr>
                <w:rFonts w:ascii="Arial" w:hAnsi="Arial"/>
                <w:sz w:val="12"/>
              </w:rPr>
              <w:lastRenderedPageBreak/>
              <w:t>dat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E7C80B2" w14:textId="77777777" w:rsidR="00F42AC8" w:rsidRDefault="00101559">
            <w:r>
              <w:rPr>
                <w:rFonts w:ascii="Arial" w:hAnsi="Arial"/>
                <w:sz w:val="12"/>
              </w:rPr>
              <w:lastRenderedPageBreak/>
              <w:t xml:space="preserve">FAERS via openFDA API; 2010-Q1 to 2026-Q1; global spontaneous </w:t>
            </w:r>
            <w:r>
              <w:rPr>
                <w:rFonts w:ascii="Arial" w:hAnsi="Arial"/>
                <w:sz w:val="12"/>
              </w:rPr>
              <w:lastRenderedPageBreak/>
              <w:t>report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961F2A6" w14:textId="77777777" w:rsidR="00F42AC8" w:rsidRDefault="00101559">
            <w:r>
              <w:rPr>
                <w:rFonts w:ascii="Arial" w:hAnsi="Arial"/>
                <w:sz w:val="12"/>
              </w:rPr>
              <w:lastRenderedPageBreak/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DA696CF" w14:textId="77777777" w:rsidR="00F42AC8" w:rsidRDefault="00101559">
            <w:r>
              <w:rPr>
                <w:rFonts w:ascii="Arial" w:hAnsi="Arial"/>
                <w:sz w:val="12"/>
              </w:rPr>
              <w:t>Methods §2.1</w:t>
            </w:r>
          </w:p>
        </w:tc>
      </w:tr>
      <w:tr w:rsidR="00F42AC8" w14:paraId="2202B297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8801E63" w14:textId="77777777" w:rsidR="00F42AC8" w:rsidRDefault="00101559">
            <w:r>
              <w:rPr>
                <w:rFonts w:ascii="Arial" w:hAnsi="Arial"/>
                <w:sz w:val="12"/>
              </w:rPr>
              <w:t>Participant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61A944F" w14:textId="77777777" w:rsidR="00F42AC8" w:rsidRDefault="00101559">
            <w:r>
              <w:rPr>
                <w:rFonts w:ascii="Arial" w:hAnsi="Arial"/>
                <w:sz w:val="12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4B85418" w14:textId="77777777" w:rsidR="00F42AC8" w:rsidRDefault="00101559">
            <w:r>
              <w:rPr>
                <w:rFonts w:ascii="Arial" w:hAnsi="Arial"/>
                <w:sz w:val="12"/>
              </w:rPr>
              <w:t>Give the eligibility criteria, and the sources and methods of selection of participant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E7EFBCE" w14:textId="77777777" w:rsidR="00F42AC8" w:rsidRDefault="00101559">
            <w:r>
              <w:rPr>
                <w:rFonts w:ascii="Arial" w:hAnsi="Arial"/>
                <w:sz w:val="12"/>
              </w:rPr>
              <w:t>I</w:t>
            </w:r>
            <w:r>
              <w:rPr>
                <w:rFonts w:ascii="Arial" w:hAnsi="Arial"/>
                <w:sz w:val="12"/>
              </w:rPr>
              <w:t>CSRs as units of analysis; inclusion = primary suspect (drugcharacterization=1); 22-drug exact-match query against three openFDA fields (generic_name.exact, brand_name.exact, medicinalproduct.exact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88ED492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A7DAA7F" w14:textId="77777777" w:rsidR="00F42AC8" w:rsidRDefault="00101559">
            <w:r>
              <w:rPr>
                <w:rFonts w:ascii="Arial" w:hAnsi="Arial"/>
                <w:sz w:val="12"/>
              </w:rPr>
              <w:t>Methods §2.1-2.2; Supp Table S1</w:t>
            </w:r>
          </w:p>
        </w:tc>
      </w:tr>
      <w:tr w:rsidR="00F42AC8" w14:paraId="05423293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C8A0646" w14:textId="77777777" w:rsidR="00F42AC8" w:rsidRDefault="00101559">
            <w:r>
              <w:rPr>
                <w:rFonts w:ascii="Arial" w:hAnsi="Arial"/>
                <w:sz w:val="12"/>
              </w:rPr>
              <w:t>Variabl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61F86D8" w14:textId="77777777" w:rsidR="00F42AC8" w:rsidRDefault="00101559">
            <w:r>
              <w:rPr>
                <w:rFonts w:ascii="Arial" w:hAnsi="Arial"/>
                <w:sz w:val="12"/>
              </w:rPr>
              <w:t>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284D705" w14:textId="77777777" w:rsidR="00F42AC8" w:rsidRDefault="00101559">
            <w:r>
              <w:rPr>
                <w:rFonts w:ascii="Arial" w:hAnsi="Arial"/>
                <w:sz w:val="12"/>
              </w:rPr>
              <w:t xml:space="preserve">Clearly </w:t>
            </w:r>
            <w:r>
              <w:rPr>
                <w:rFonts w:ascii="Arial" w:hAnsi="Arial"/>
                <w:sz w:val="12"/>
              </w:rPr>
              <w:t>define all outcomes, exposures, predictors, potential confounders, and effect modifier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D39D0C0" w14:textId="77777777" w:rsidR="00F42AC8" w:rsidRDefault="00101559">
            <w:r>
              <w:rPr>
                <w:rFonts w:ascii="Arial" w:hAnsi="Arial"/>
                <w:sz w:val="12"/>
              </w:rPr>
              <w:t>Outcome: PRES (MedDRA PT-level narrow definition; broad in sensitivity); Exposure: 22 VEGFi/VEGFRi agents; effect modifiers: route, indicat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E0A525B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D064998" w14:textId="77777777" w:rsidR="00F42AC8" w:rsidRDefault="00101559">
            <w:r>
              <w:rPr>
                <w:rFonts w:ascii="Arial" w:hAnsi="Arial"/>
                <w:sz w:val="12"/>
              </w:rPr>
              <w:t xml:space="preserve">Methods §2.3; </w:t>
            </w:r>
            <w:r>
              <w:rPr>
                <w:rFonts w:ascii="Arial" w:hAnsi="Arial"/>
                <w:sz w:val="12"/>
              </w:rPr>
              <w:t>Supp Table S2</w:t>
            </w:r>
          </w:p>
        </w:tc>
      </w:tr>
      <w:tr w:rsidR="00F42AC8" w14:paraId="1B220C00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79AE986" w14:textId="77777777" w:rsidR="00F42AC8" w:rsidRDefault="00101559">
            <w:r>
              <w:rPr>
                <w:rFonts w:ascii="Arial" w:hAnsi="Arial"/>
                <w:sz w:val="12"/>
              </w:rPr>
              <w:t>Data sources/measurem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CFD9564" w14:textId="77777777" w:rsidR="00F42AC8" w:rsidRDefault="00101559">
            <w:r>
              <w:rPr>
                <w:rFonts w:ascii="Arial" w:hAnsi="Arial"/>
                <w:sz w:val="12"/>
              </w:rPr>
              <w:t>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75903C1" w14:textId="77777777" w:rsidR="00F42AC8" w:rsidRDefault="00101559">
            <w:r>
              <w:rPr>
                <w:rFonts w:ascii="Arial" w:hAnsi="Arial"/>
                <w:sz w:val="12"/>
              </w:rPr>
              <w:t>For each variable of interest, give sources of data and details of methods of assessm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CF1E8A5" w14:textId="77777777" w:rsidR="00F42AC8" w:rsidRDefault="00101559">
            <w:r>
              <w:rPr>
                <w:rFonts w:ascii="Arial" w:hAnsi="Arial"/>
                <w:sz w:val="12"/>
              </w:rPr>
              <w:t>FAERS publicly accessible via openFDA API; MedDRA PT-coded events; ROR/PRR/IC025/EBGM computed from 2×2 tabl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776BA23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0CFB365" w14:textId="77777777" w:rsidR="00F42AC8" w:rsidRDefault="00101559">
            <w:r>
              <w:rPr>
                <w:rFonts w:ascii="Arial" w:hAnsi="Arial"/>
                <w:sz w:val="12"/>
              </w:rPr>
              <w:t>Methods §2</w:t>
            </w:r>
            <w:r>
              <w:rPr>
                <w:rFonts w:ascii="Arial" w:hAnsi="Arial"/>
                <w:sz w:val="12"/>
              </w:rPr>
              <w:t>.1, §2.4</w:t>
            </w:r>
          </w:p>
        </w:tc>
      </w:tr>
      <w:tr w:rsidR="00F42AC8" w14:paraId="40BCC3E0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4331B78" w14:textId="77777777" w:rsidR="00F42AC8" w:rsidRDefault="00101559">
            <w:r>
              <w:rPr>
                <w:rFonts w:ascii="Arial" w:hAnsi="Arial"/>
                <w:sz w:val="12"/>
              </w:rPr>
              <w:t>Bia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7B1784D" w14:textId="77777777" w:rsidR="00F42AC8" w:rsidRDefault="00101559">
            <w:r>
              <w:rPr>
                <w:rFonts w:ascii="Arial" w:hAnsi="Arial"/>
                <w:sz w:val="12"/>
              </w:rPr>
              <w:t>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E60F42C" w14:textId="77777777" w:rsidR="00F42AC8" w:rsidRDefault="00101559">
            <w:r>
              <w:rPr>
                <w:rFonts w:ascii="Arial" w:hAnsi="Arial"/>
                <w:sz w:val="12"/>
              </w:rPr>
              <w:t>Describe any efforts to address potential sources of bia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883F96D" w14:textId="77777777" w:rsidR="00F42AC8" w:rsidRDefault="00101559">
            <w:r>
              <w:rPr>
                <w:rFonts w:ascii="Arial" w:hAnsi="Arial"/>
                <w:sz w:val="12"/>
              </w:rPr>
              <w:t xml:space="preserve">Notoriety/Weber effects, indication channelling, under-reporting, MedDRA misclassification, primary-suspect restriction trade-off, geographic FAERS coverage explicitly discussed in </w:t>
            </w:r>
            <w:r>
              <w:rPr>
                <w:rFonts w:ascii="Arial" w:hAnsi="Arial"/>
                <w:sz w:val="12"/>
              </w:rPr>
              <w:t>Limitation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A04A256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ED4B1FA" w14:textId="77777777" w:rsidR="00F42AC8" w:rsidRDefault="00101559">
            <w:r>
              <w:rPr>
                <w:rFonts w:ascii="Arial" w:hAnsi="Arial"/>
                <w:sz w:val="12"/>
              </w:rPr>
              <w:t>Discussion §4.8 (Limitations)</w:t>
            </w:r>
          </w:p>
        </w:tc>
      </w:tr>
      <w:tr w:rsidR="00F42AC8" w14:paraId="47E26214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4B32C30" w14:textId="77777777" w:rsidR="00F42AC8" w:rsidRDefault="00101559">
            <w:r>
              <w:rPr>
                <w:rFonts w:ascii="Arial" w:hAnsi="Arial"/>
                <w:sz w:val="12"/>
              </w:rPr>
              <w:t>Study siz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8B2EFAE" w14:textId="77777777" w:rsidR="00F42AC8" w:rsidRDefault="00101559">
            <w:r>
              <w:rPr>
                <w:rFonts w:ascii="Arial" w:hAnsi="Arial"/>
                <w:sz w:val="12"/>
              </w:rPr>
              <w:t>1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3A18934" w14:textId="77777777" w:rsidR="00F42AC8" w:rsidRDefault="00101559">
            <w:r>
              <w:rPr>
                <w:rFonts w:ascii="Arial" w:hAnsi="Arial"/>
                <w:sz w:val="12"/>
              </w:rPr>
              <w:t>Explain how the study size was arrived a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719630F" w14:textId="77777777" w:rsidR="00F42AC8" w:rsidRDefault="00101559">
            <w:r>
              <w:rPr>
                <w:rFonts w:ascii="Arial" w:hAnsi="Arial"/>
                <w:sz w:val="12"/>
              </w:rPr>
              <w:t>All FAERS reports in the query window analyzed; no sampling. 19,980,897 primary-suspect reports; 9,745 PRES PT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3FA281E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EE1CF81" w14:textId="77777777" w:rsidR="00F42AC8" w:rsidRDefault="00101559">
            <w:r>
              <w:rPr>
                <w:rFonts w:ascii="Arial" w:hAnsi="Arial"/>
                <w:sz w:val="12"/>
              </w:rPr>
              <w:t>Results §3.1</w:t>
            </w:r>
          </w:p>
        </w:tc>
      </w:tr>
      <w:tr w:rsidR="00F42AC8" w14:paraId="44436DFD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2D9676A" w14:textId="77777777" w:rsidR="00F42AC8" w:rsidRDefault="00101559">
            <w:r>
              <w:rPr>
                <w:rFonts w:ascii="Arial" w:hAnsi="Arial"/>
                <w:sz w:val="12"/>
              </w:rPr>
              <w:t>Quantitative variabl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96138A7" w14:textId="77777777" w:rsidR="00F42AC8" w:rsidRDefault="00101559">
            <w:r>
              <w:rPr>
                <w:rFonts w:ascii="Arial" w:hAnsi="Arial"/>
                <w:sz w:val="12"/>
              </w:rPr>
              <w:t>1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1C75522" w14:textId="77777777" w:rsidR="00F42AC8" w:rsidRDefault="00101559">
            <w:r>
              <w:rPr>
                <w:rFonts w:ascii="Arial" w:hAnsi="Arial"/>
                <w:sz w:val="12"/>
              </w:rPr>
              <w:t>Explain how quantitative variables were handled in the analys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719B391" w14:textId="77777777" w:rsidR="00F42AC8" w:rsidRDefault="00101559">
            <w:r>
              <w:rPr>
                <w:rFonts w:ascii="Arial" w:hAnsi="Arial"/>
                <w:sz w:val="12"/>
              </w:rPr>
              <w:t>Disproportionality metrics computed at drug level; reporting interval analyzed as continuous (Weibull, exploratory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00AC70D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882FD7D" w14:textId="77777777" w:rsidR="00F42AC8" w:rsidRDefault="00101559">
            <w:r>
              <w:rPr>
                <w:rFonts w:ascii="Arial" w:hAnsi="Arial"/>
                <w:sz w:val="12"/>
              </w:rPr>
              <w:t>Methods §2.4-2.5</w:t>
            </w:r>
          </w:p>
        </w:tc>
      </w:tr>
      <w:tr w:rsidR="00F42AC8" w14:paraId="0725B459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9DF6AFC" w14:textId="77777777" w:rsidR="00F42AC8" w:rsidRDefault="00101559">
            <w:r>
              <w:rPr>
                <w:rFonts w:ascii="Arial" w:hAnsi="Arial"/>
                <w:sz w:val="12"/>
              </w:rPr>
              <w:t>Statistical method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B182ADA" w14:textId="77777777" w:rsidR="00F42AC8" w:rsidRDefault="00101559">
            <w:r>
              <w:rPr>
                <w:rFonts w:ascii="Arial" w:hAnsi="Arial"/>
                <w:sz w:val="12"/>
              </w:rPr>
              <w:t>12(a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930B6DA" w14:textId="77777777" w:rsidR="00F42AC8" w:rsidRDefault="00101559">
            <w:r>
              <w:rPr>
                <w:rFonts w:ascii="Arial" w:hAnsi="Arial"/>
                <w:sz w:val="12"/>
              </w:rPr>
              <w:t>De</w:t>
            </w:r>
            <w:r>
              <w:rPr>
                <w:rFonts w:ascii="Arial" w:hAnsi="Arial"/>
                <w:sz w:val="12"/>
              </w:rPr>
              <w:t>scribe all statistical methods, including those used to control for confound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CE391E0" w14:textId="77777777" w:rsidR="00F42AC8" w:rsidRDefault="00101559">
            <w:r>
              <w:rPr>
                <w:rFonts w:ascii="Arial" w:hAnsi="Arial"/>
                <w:sz w:val="12"/>
              </w:rPr>
              <w:t xml:space="preserve">Four disproportionality methods (ROR, PRR, BCPNN-IC with IC025, EBGM); robustness criterion (screening ≥3 of 4; in revision confirmed by Bonferroni and </w:t>
            </w:r>
            <w:r>
              <w:rPr>
                <w:rFonts w:ascii="Arial" w:hAnsi="Arial"/>
                <w:sz w:val="12"/>
              </w:rPr>
              <w:t>Benjamini-Hochberg FDR correction with IC025&gt;0, Supp Table S11); robustness across pre-specified sensitivity analyses (S1-S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1601F8E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FA77AFA" w14:textId="77777777" w:rsidR="00F42AC8" w:rsidRDefault="00101559">
            <w:r>
              <w:rPr>
                <w:rFonts w:ascii="Arial" w:hAnsi="Arial"/>
                <w:sz w:val="12"/>
              </w:rPr>
              <w:t>Methods §2.4, §2.6</w:t>
            </w:r>
          </w:p>
        </w:tc>
      </w:tr>
      <w:tr w:rsidR="00F42AC8" w14:paraId="2040D647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C84609F" w14:textId="77777777" w:rsidR="00F42AC8" w:rsidRDefault="00101559">
            <w:r>
              <w:rPr>
                <w:rFonts w:ascii="Arial" w:hAnsi="Arial"/>
                <w:sz w:val="12"/>
              </w:rPr>
              <w:t>Statistical method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D7B86A3" w14:textId="77777777" w:rsidR="00F42AC8" w:rsidRDefault="00101559">
            <w:r>
              <w:rPr>
                <w:rFonts w:ascii="Arial" w:hAnsi="Arial"/>
                <w:sz w:val="12"/>
              </w:rPr>
              <w:t>12(b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6E8CAA5" w14:textId="77777777" w:rsidR="00F42AC8" w:rsidRDefault="00101559">
            <w:r>
              <w:rPr>
                <w:rFonts w:ascii="Arial" w:hAnsi="Arial"/>
                <w:sz w:val="12"/>
              </w:rPr>
              <w:t>Describe any methods used to examine subgroups and interaction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BB2F4F5" w14:textId="77777777" w:rsidR="00F42AC8" w:rsidRDefault="00101559">
            <w:r>
              <w:rPr>
                <w:rFonts w:ascii="Arial" w:hAnsi="Arial"/>
                <w:sz w:val="12"/>
              </w:rPr>
              <w:t xml:space="preserve">Sex-stratified; </w:t>
            </w:r>
            <w:r>
              <w:rPr>
                <w:rFonts w:ascii="Arial" w:hAnsi="Arial"/>
                <w:sz w:val="12"/>
              </w:rPr>
              <w:t>physician-only sensitivity; post-2014 sensitivity; within-class comparator sensitivity; leave-one-out; pooled subcla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B6C2CC0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FFDA21B" w14:textId="77777777" w:rsidR="00F42AC8" w:rsidRDefault="00101559">
            <w:r>
              <w:rPr>
                <w:rFonts w:ascii="Arial" w:hAnsi="Arial"/>
                <w:sz w:val="12"/>
              </w:rPr>
              <w:t>Methods §2.6; Supp Table S5</w:t>
            </w:r>
          </w:p>
        </w:tc>
      </w:tr>
      <w:tr w:rsidR="00F42AC8" w14:paraId="7682F62B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2692DEB" w14:textId="77777777" w:rsidR="00F42AC8" w:rsidRDefault="00101559">
            <w:r>
              <w:rPr>
                <w:rFonts w:ascii="Arial" w:hAnsi="Arial"/>
                <w:sz w:val="12"/>
              </w:rPr>
              <w:t>Statistical method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8137F31" w14:textId="77777777" w:rsidR="00F42AC8" w:rsidRDefault="00101559">
            <w:r>
              <w:rPr>
                <w:rFonts w:ascii="Arial" w:hAnsi="Arial"/>
                <w:sz w:val="12"/>
              </w:rPr>
              <w:t>12(c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F034727" w14:textId="77777777" w:rsidR="00F42AC8" w:rsidRDefault="00101559">
            <w:r>
              <w:rPr>
                <w:rFonts w:ascii="Arial" w:hAnsi="Arial"/>
                <w:sz w:val="12"/>
              </w:rPr>
              <w:t>Explain how missing data were address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BCD8088" w14:textId="77777777" w:rsidR="00F42AC8" w:rsidRDefault="00101559">
            <w:r>
              <w:rPr>
                <w:rFonts w:ascii="Arial" w:hAnsi="Arial"/>
                <w:sz w:val="12"/>
              </w:rPr>
              <w:t xml:space="preserve">Only reports with both </w:t>
            </w:r>
            <w:r>
              <w:rPr>
                <w:rFonts w:ascii="Arial" w:hAnsi="Arial"/>
                <w:sz w:val="12"/>
              </w:rPr>
              <w:t>drugstartdate and receivedate populated and internally consistent retained for reporting-interval analysis (Weibull); missing demographics handled through complete-cas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5C8A153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CE19E4D" w14:textId="77777777" w:rsidR="00F42AC8" w:rsidRDefault="00101559">
            <w:r>
              <w:rPr>
                <w:rFonts w:ascii="Arial" w:hAnsi="Arial"/>
                <w:sz w:val="12"/>
              </w:rPr>
              <w:t>Methods §2.5</w:t>
            </w:r>
          </w:p>
        </w:tc>
      </w:tr>
      <w:tr w:rsidR="00F42AC8" w14:paraId="6CF33AE5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92AB5C0" w14:textId="77777777" w:rsidR="00F42AC8" w:rsidRDefault="00101559">
            <w:r>
              <w:rPr>
                <w:rFonts w:ascii="Arial" w:hAnsi="Arial"/>
                <w:sz w:val="12"/>
              </w:rPr>
              <w:t>Statistical method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68B5068" w14:textId="77777777" w:rsidR="00F42AC8" w:rsidRDefault="00101559">
            <w:r>
              <w:rPr>
                <w:rFonts w:ascii="Arial" w:hAnsi="Arial"/>
                <w:sz w:val="12"/>
              </w:rPr>
              <w:t>12(d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9986E75" w14:textId="77777777" w:rsidR="00F42AC8" w:rsidRDefault="00101559">
            <w:r>
              <w:rPr>
                <w:rFonts w:ascii="Arial" w:hAnsi="Arial"/>
                <w:sz w:val="12"/>
              </w:rPr>
              <w:t xml:space="preserve">If applicable, describe analytical methods </w:t>
            </w:r>
            <w:r>
              <w:rPr>
                <w:rFonts w:ascii="Arial" w:hAnsi="Arial"/>
                <w:sz w:val="12"/>
              </w:rPr>
              <w:t xml:space="preserve">taking account of sampling </w:t>
            </w:r>
            <w:r>
              <w:rPr>
                <w:rFonts w:ascii="Arial" w:hAnsi="Arial"/>
                <w:sz w:val="12"/>
              </w:rPr>
              <w:lastRenderedPageBreak/>
              <w:t>strateg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7D2860C" w14:textId="77777777" w:rsidR="00F42AC8" w:rsidRDefault="00101559">
            <w:r>
              <w:rPr>
                <w:rFonts w:ascii="Arial" w:hAnsi="Arial"/>
                <w:sz w:val="12"/>
              </w:rPr>
              <w:lastRenderedPageBreak/>
              <w:t>Not applicable; full FAERS query window analyz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26D6AD4" w14:textId="77777777" w:rsidR="00F42AC8" w:rsidRDefault="00101559">
            <w:r>
              <w:rPr>
                <w:rFonts w:ascii="Arial" w:hAnsi="Arial"/>
                <w:sz w:val="12"/>
              </w:rPr>
              <w:t>N/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AA81325" w14:textId="77777777" w:rsidR="00F42AC8" w:rsidRDefault="00101559">
            <w:r>
              <w:rPr>
                <w:rFonts w:ascii="Arial" w:hAnsi="Arial"/>
                <w:sz w:val="12"/>
              </w:rPr>
              <w:t>—</w:t>
            </w:r>
          </w:p>
        </w:tc>
      </w:tr>
      <w:tr w:rsidR="00F42AC8" w14:paraId="1507770B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A2755D5" w14:textId="77777777" w:rsidR="00F42AC8" w:rsidRDefault="00101559">
            <w:r>
              <w:rPr>
                <w:rFonts w:ascii="Arial" w:hAnsi="Arial"/>
                <w:sz w:val="12"/>
              </w:rPr>
              <w:t>Statistical method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214A2EB" w14:textId="77777777" w:rsidR="00F42AC8" w:rsidRDefault="00101559">
            <w:r>
              <w:rPr>
                <w:rFonts w:ascii="Arial" w:hAnsi="Arial"/>
                <w:sz w:val="12"/>
              </w:rPr>
              <w:t>12(e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CBB09B5" w14:textId="77777777" w:rsidR="00F42AC8" w:rsidRDefault="00101559">
            <w:r>
              <w:rPr>
                <w:rFonts w:ascii="Arial" w:hAnsi="Arial"/>
                <w:sz w:val="12"/>
              </w:rPr>
              <w:t>Describe any sensitivity analys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E7033A7" w14:textId="77777777" w:rsidR="00F42AC8" w:rsidRDefault="00101559">
            <w:r>
              <w:rPr>
                <w:rFonts w:ascii="Arial" w:hAnsi="Arial"/>
                <w:sz w:val="12"/>
              </w:rPr>
              <w:t>Six prespecified sensitivity analyses (S1 broad PT; S2 physician-only; S3 post-2014; S4 within-class den</w:t>
            </w:r>
            <w:r>
              <w:rPr>
                <w:rFonts w:ascii="Arial" w:hAnsi="Arial"/>
                <w:sz w:val="12"/>
              </w:rPr>
              <w:t>ominator; S5 leave-one-out; S6 pooled subclass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17A71C5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16B862F" w14:textId="77777777" w:rsidR="00F42AC8" w:rsidRDefault="00101559">
            <w:r>
              <w:rPr>
                <w:rFonts w:ascii="Arial" w:hAnsi="Arial"/>
                <w:sz w:val="12"/>
              </w:rPr>
              <w:t>Methods §2.6; Supp Table S5</w:t>
            </w:r>
          </w:p>
        </w:tc>
      </w:tr>
      <w:tr w:rsidR="00F42AC8" w14:paraId="21061CEC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A6E9CCA" w14:textId="77777777" w:rsidR="00F42AC8" w:rsidRDefault="00101559">
            <w:r>
              <w:rPr>
                <w:rFonts w:ascii="Arial" w:hAnsi="Arial"/>
                <w:b/>
                <w:sz w:val="12"/>
              </w:rPr>
              <w:t>Result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081D4C6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FCC9AED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7605EA0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71AE296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D7372C1" w14:textId="77777777" w:rsidR="00F42AC8" w:rsidRDefault="00F42AC8"/>
        </w:tc>
      </w:tr>
      <w:tr w:rsidR="00F42AC8" w14:paraId="0639209F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290562A" w14:textId="77777777" w:rsidR="00F42AC8" w:rsidRDefault="00101559">
            <w:r>
              <w:rPr>
                <w:rFonts w:ascii="Arial" w:hAnsi="Arial"/>
                <w:sz w:val="12"/>
              </w:rPr>
              <w:t>Participant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6464738" w14:textId="77777777" w:rsidR="00F42AC8" w:rsidRDefault="00101559">
            <w:r>
              <w:rPr>
                <w:rFonts w:ascii="Arial" w:hAnsi="Arial"/>
                <w:sz w:val="12"/>
              </w:rPr>
              <w:t>1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12737DF" w14:textId="77777777" w:rsidR="00F42AC8" w:rsidRDefault="00101559">
            <w:r>
              <w:rPr>
                <w:rFonts w:ascii="Arial" w:hAnsi="Arial"/>
                <w:sz w:val="12"/>
              </w:rPr>
              <w:t>Report numbers of individuals at each stage of stud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8970841" w14:textId="77777777" w:rsidR="00F42AC8" w:rsidRDefault="00101559">
            <w:r>
              <w:rPr>
                <w:rFonts w:ascii="Arial" w:hAnsi="Arial"/>
                <w:sz w:val="12"/>
              </w:rPr>
              <w:t xml:space="preserve">19,980,897 primary-suspect reports; 420,386 VEGFi-class; 1,128 VEGFi-PRES; 9,745 total </w:t>
            </w:r>
            <w:r>
              <w:rPr>
                <w:rFonts w:ascii="Arial" w:hAnsi="Arial"/>
                <w:sz w:val="12"/>
              </w:rPr>
              <w:t>PRES across FAER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5247FD4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448C1A1" w14:textId="77777777" w:rsidR="00F42AC8" w:rsidRDefault="00101559">
            <w:r>
              <w:rPr>
                <w:rFonts w:ascii="Arial" w:hAnsi="Arial"/>
                <w:sz w:val="12"/>
              </w:rPr>
              <w:t>Results §3.1</w:t>
            </w:r>
          </w:p>
        </w:tc>
      </w:tr>
      <w:tr w:rsidR="00F42AC8" w14:paraId="7469C5C2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8A53326" w14:textId="77777777" w:rsidR="00F42AC8" w:rsidRDefault="00101559">
            <w:r>
              <w:rPr>
                <w:rFonts w:ascii="Arial" w:hAnsi="Arial"/>
                <w:sz w:val="12"/>
              </w:rPr>
              <w:t>Descriptive dat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4A82C45" w14:textId="77777777" w:rsidR="00F42AC8" w:rsidRDefault="00101559">
            <w:r>
              <w:rPr>
                <w:rFonts w:ascii="Arial" w:hAnsi="Arial"/>
                <w:sz w:val="12"/>
              </w:rPr>
              <w:t>14(a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2B72962" w14:textId="77777777" w:rsidR="00F42AC8" w:rsidRDefault="00101559">
            <w:r>
              <w:rPr>
                <w:rFonts w:ascii="Arial" w:hAnsi="Arial"/>
                <w:sz w:val="12"/>
              </w:rPr>
              <w:t>Give characteristics of study participant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7BB7808" w14:textId="77777777" w:rsidR="00F42AC8" w:rsidRDefault="00101559">
            <w:r>
              <w:rPr>
                <w:rFonts w:ascii="Arial" w:hAnsi="Arial"/>
                <w:sz w:val="12"/>
              </w:rPr>
              <w:t>Primary-suspect report volumes and PRES counts by drug (Table 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DF8A62B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70BA29A" w14:textId="77777777" w:rsidR="00F42AC8" w:rsidRDefault="00101559">
            <w:r>
              <w:rPr>
                <w:rFonts w:ascii="Arial" w:hAnsi="Arial"/>
                <w:sz w:val="12"/>
              </w:rPr>
              <w:t>Results §3.1; Table 1</w:t>
            </w:r>
          </w:p>
        </w:tc>
      </w:tr>
      <w:tr w:rsidR="00F42AC8" w14:paraId="6CCA07C4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8D49F30" w14:textId="77777777" w:rsidR="00F42AC8" w:rsidRDefault="00101559">
            <w:r>
              <w:rPr>
                <w:rFonts w:ascii="Arial" w:hAnsi="Arial"/>
                <w:sz w:val="12"/>
              </w:rPr>
              <w:t>Outcome dat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FEBA3B8" w14:textId="77777777" w:rsidR="00F42AC8" w:rsidRDefault="00101559">
            <w:r>
              <w:rPr>
                <w:rFonts w:ascii="Arial" w:hAnsi="Arial"/>
                <w:sz w:val="12"/>
              </w:rPr>
              <w:t>1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DF494EB" w14:textId="77777777" w:rsidR="00F42AC8" w:rsidRDefault="00101559">
            <w:r>
              <w:rPr>
                <w:rFonts w:ascii="Arial" w:hAnsi="Arial"/>
                <w:sz w:val="12"/>
              </w:rPr>
              <w:t xml:space="preserve">Report numbers of outcome events or </w:t>
            </w:r>
            <w:r>
              <w:rPr>
                <w:rFonts w:ascii="Arial" w:hAnsi="Arial"/>
                <w:sz w:val="12"/>
              </w:rPr>
              <w:t>summary measures over tim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B01FBBA" w14:textId="77777777" w:rsidR="00F42AC8" w:rsidRDefault="00101559">
            <w:r>
              <w:rPr>
                <w:rFonts w:ascii="Arial" w:hAnsi="Arial"/>
                <w:sz w:val="12"/>
              </w:rPr>
              <w:t>PRES report counts and disproportionality metrics for all 22 agents (Table 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622C7E5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F5B4DF1" w14:textId="77777777" w:rsidR="00F42AC8" w:rsidRDefault="00101559">
            <w:r>
              <w:rPr>
                <w:rFonts w:ascii="Arial" w:hAnsi="Arial"/>
                <w:sz w:val="12"/>
              </w:rPr>
              <w:t>Results §3.2; Table 2</w:t>
            </w:r>
          </w:p>
        </w:tc>
      </w:tr>
      <w:tr w:rsidR="00F42AC8" w14:paraId="7A8BEE91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D98D5BA" w14:textId="77777777" w:rsidR="00F42AC8" w:rsidRDefault="00101559">
            <w:r>
              <w:rPr>
                <w:rFonts w:ascii="Arial" w:hAnsi="Arial"/>
                <w:sz w:val="12"/>
              </w:rPr>
              <w:t>Main result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B4C0D3A" w14:textId="77777777" w:rsidR="00F42AC8" w:rsidRDefault="00101559">
            <w:r>
              <w:rPr>
                <w:rFonts w:ascii="Arial" w:hAnsi="Arial"/>
                <w:sz w:val="12"/>
              </w:rPr>
              <w:t>16(a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FA41693" w14:textId="77777777" w:rsidR="00F42AC8" w:rsidRDefault="00101559">
            <w:r>
              <w:rPr>
                <w:rFonts w:ascii="Arial" w:hAnsi="Arial"/>
                <w:sz w:val="12"/>
              </w:rPr>
              <w:t>Give unadjusted estimates and, if applicable, confounder-adjusted estimates and their precis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503018F" w14:textId="77777777" w:rsidR="00F42AC8" w:rsidRDefault="00101559">
            <w:r>
              <w:rPr>
                <w:rFonts w:ascii="Arial" w:hAnsi="Arial"/>
                <w:sz w:val="12"/>
              </w:rPr>
              <w:t xml:space="preserve">ROR </w:t>
            </w:r>
            <w:r>
              <w:rPr>
                <w:rFonts w:ascii="Arial" w:hAnsi="Arial"/>
                <w:sz w:val="12"/>
              </w:rPr>
              <w:t>with 95% CI, PRR, IC025, EBGM reported per drug; signal robustness flagg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F5FA409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324EC59" w14:textId="77777777" w:rsidR="00F42AC8" w:rsidRDefault="00101559">
            <w:r>
              <w:rPr>
                <w:rFonts w:ascii="Arial" w:hAnsi="Arial"/>
                <w:sz w:val="12"/>
              </w:rPr>
              <w:t>Table 2</w:t>
            </w:r>
          </w:p>
        </w:tc>
      </w:tr>
      <w:tr w:rsidR="00F42AC8" w14:paraId="2A0E445E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54C2184" w14:textId="77777777" w:rsidR="00F42AC8" w:rsidRDefault="00101559">
            <w:r>
              <w:rPr>
                <w:rFonts w:ascii="Arial" w:hAnsi="Arial"/>
                <w:sz w:val="12"/>
              </w:rPr>
              <w:t>Main result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4AEB413" w14:textId="77777777" w:rsidR="00F42AC8" w:rsidRDefault="00101559">
            <w:r>
              <w:rPr>
                <w:rFonts w:ascii="Arial" w:hAnsi="Arial"/>
                <w:sz w:val="12"/>
              </w:rPr>
              <w:t>16(b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D3EFEB1" w14:textId="77777777" w:rsidR="00F42AC8" w:rsidRDefault="00101559">
            <w:r>
              <w:rPr>
                <w:rFonts w:ascii="Arial" w:hAnsi="Arial"/>
                <w:sz w:val="12"/>
              </w:rPr>
              <w:t>Report category boundaries when continuous variables were categoriz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4BD9235" w14:textId="77777777" w:rsidR="00F42AC8" w:rsidRDefault="00101559">
            <w:r>
              <w:rPr>
                <w:rFonts w:ascii="Arial" w:hAnsi="Arial"/>
                <w:sz w:val="12"/>
              </w:rPr>
              <w:t>Mechanistic subclasses (mAb/decoy, intravitreal, selective VEGFR-TKI, multi-kin</w:t>
            </w:r>
            <w:r>
              <w:rPr>
                <w:rFonts w:ascii="Arial" w:hAnsi="Arial"/>
                <w:sz w:val="12"/>
              </w:rPr>
              <w:t>ase, FGFR-primary) defined a priori per pharmacological characteristic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79EE726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6168C3A" w14:textId="77777777" w:rsidR="00F42AC8" w:rsidRDefault="00101559">
            <w:r>
              <w:rPr>
                <w:rFonts w:ascii="Arial" w:hAnsi="Arial"/>
                <w:sz w:val="12"/>
              </w:rPr>
              <w:t>Methods §2.2, §2.7; Table 1</w:t>
            </w:r>
          </w:p>
        </w:tc>
      </w:tr>
      <w:tr w:rsidR="00F42AC8" w14:paraId="526526C5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061A5F1" w14:textId="77777777" w:rsidR="00F42AC8" w:rsidRDefault="00101559">
            <w:r>
              <w:rPr>
                <w:rFonts w:ascii="Arial" w:hAnsi="Arial"/>
                <w:sz w:val="12"/>
              </w:rPr>
              <w:t>Main result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D27AF38" w14:textId="77777777" w:rsidR="00F42AC8" w:rsidRDefault="00101559">
            <w:r>
              <w:rPr>
                <w:rFonts w:ascii="Arial" w:hAnsi="Arial"/>
                <w:sz w:val="12"/>
              </w:rPr>
              <w:t>16(c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679D8AE" w14:textId="77777777" w:rsidR="00F42AC8" w:rsidRDefault="00101559">
            <w:r>
              <w:rPr>
                <w:rFonts w:ascii="Arial" w:hAnsi="Arial"/>
                <w:sz w:val="12"/>
              </w:rPr>
              <w:t>If relevant, consider translating estimates of relative risk into absolute risk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B7A4B32" w14:textId="77777777" w:rsidR="00F42AC8" w:rsidRDefault="00101559">
            <w:r>
              <w:rPr>
                <w:rFonts w:ascii="Arial" w:hAnsi="Arial"/>
                <w:sz w:val="12"/>
              </w:rPr>
              <w:t xml:space="preserve">Not applicable; disproportionality reflects </w:t>
            </w:r>
            <w:r>
              <w:rPr>
                <w:rFonts w:ascii="Arial" w:hAnsi="Arial"/>
                <w:sz w:val="12"/>
              </w:rPr>
              <w:t>reporting signal not absolute risk. Explicit interpretive caveat provid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DA3C204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E56C8E1" w14:textId="77777777" w:rsidR="00F42AC8" w:rsidRDefault="00101559">
            <w:r>
              <w:rPr>
                <w:rFonts w:ascii="Arial" w:hAnsi="Arial"/>
                <w:sz w:val="12"/>
              </w:rPr>
              <w:t>Discussion §4.8</w:t>
            </w:r>
          </w:p>
        </w:tc>
      </w:tr>
      <w:tr w:rsidR="00F42AC8" w14:paraId="41F0570D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D8D34E7" w14:textId="77777777" w:rsidR="00F42AC8" w:rsidRDefault="00101559">
            <w:r>
              <w:rPr>
                <w:rFonts w:ascii="Arial" w:hAnsi="Arial"/>
                <w:sz w:val="12"/>
              </w:rPr>
              <w:t>Other analys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D333384" w14:textId="77777777" w:rsidR="00F42AC8" w:rsidRDefault="00101559">
            <w:r>
              <w:rPr>
                <w:rFonts w:ascii="Arial" w:hAnsi="Arial"/>
                <w:sz w:val="12"/>
              </w:rPr>
              <w:t>1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04C5899" w14:textId="77777777" w:rsidR="00F42AC8" w:rsidRDefault="00101559">
            <w:r>
              <w:rPr>
                <w:rFonts w:ascii="Arial" w:hAnsi="Arial"/>
                <w:sz w:val="12"/>
              </w:rPr>
              <w:t>Report other analyses done (e.g. subgroup, sensitivity, interactions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BEFB2FB" w14:textId="77777777" w:rsidR="00F42AC8" w:rsidRDefault="00101559">
            <w:r>
              <w:rPr>
                <w:rFonts w:ascii="Arial" w:hAnsi="Arial"/>
                <w:sz w:val="12"/>
              </w:rPr>
              <w:t>Exploratory IC50-ROR correlation; reporting-interval Weibull (exploratory</w:t>
            </w:r>
            <w:r>
              <w:rPr>
                <w:rFonts w:ascii="Arial" w:hAnsi="Arial"/>
                <w:sz w:val="12"/>
              </w:rPr>
              <w:t>); literature concordance scan; all six prespecified sensitivity analys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5B23960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14FEAD3" w14:textId="77777777" w:rsidR="00F42AC8" w:rsidRDefault="00101559">
            <w:r>
              <w:rPr>
                <w:rFonts w:ascii="Arial" w:hAnsi="Arial"/>
                <w:sz w:val="12"/>
              </w:rPr>
              <w:t>Results §3.4-3.8; Supp Table S5</w:t>
            </w:r>
          </w:p>
        </w:tc>
      </w:tr>
      <w:tr w:rsidR="00F42AC8" w14:paraId="35809B1D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C48629E" w14:textId="77777777" w:rsidR="00F42AC8" w:rsidRDefault="00101559">
            <w:r>
              <w:rPr>
                <w:rFonts w:ascii="Arial" w:hAnsi="Arial"/>
                <w:b/>
                <w:sz w:val="12"/>
              </w:rPr>
              <w:t>Discuss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FFC1985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56BE027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6831407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DA444E7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1F4557F" w14:textId="77777777" w:rsidR="00F42AC8" w:rsidRDefault="00F42AC8"/>
        </w:tc>
      </w:tr>
      <w:tr w:rsidR="00F42AC8" w14:paraId="0417F6D4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1CB874C" w14:textId="77777777" w:rsidR="00F42AC8" w:rsidRDefault="00101559">
            <w:r>
              <w:rPr>
                <w:rFonts w:ascii="Arial" w:hAnsi="Arial"/>
                <w:sz w:val="12"/>
              </w:rPr>
              <w:t>Key result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8122755" w14:textId="77777777" w:rsidR="00F42AC8" w:rsidRDefault="00101559">
            <w:r>
              <w:rPr>
                <w:rFonts w:ascii="Arial" w:hAnsi="Arial"/>
                <w:sz w:val="12"/>
              </w:rPr>
              <w:t>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B7BAE9D" w14:textId="77777777" w:rsidR="00F42AC8" w:rsidRDefault="00101559">
            <w:r>
              <w:rPr>
                <w:rFonts w:ascii="Arial" w:hAnsi="Arial"/>
                <w:sz w:val="12"/>
              </w:rPr>
              <w:t>Summarise key results with reference to study objectiv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2E6827F" w14:textId="77777777" w:rsidR="00F42AC8" w:rsidRDefault="00101559">
            <w:r>
              <w:rPr>
                <w:rFonts w:ascii="Arial" w:hAnsi="Arial"/>
                <w:sz w:val="12"/>
              </w:rPr>
              <w:t xml:space="preserve">13/22 agents with robust signals </w:t>
            </w:r>
            <w:r>
              <w:rPr>
                <w:rFonts w:ascii="Arial" w:hAnsi="Arial"/>
                <w:sz w:val="12"/>
              </w:rPr>
              <w:t>(FDR-corrected); selectivity gradient directionally consistent (exploratory); intravitreal null; nintedanib inverse; tivozanib/ramucirumab under-represented in literatur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029043A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093E07D" w14:textId="77777777" w:rsidR="00F42AC8" w:rsidRDefault="00101559">
            <w:r>
              <w:rPr>
                <w:rFonts w:ascii="Arial" w:hAnsi="Arial"/>
                <w:sz w:val="12"/>
              </w:rPr>
              <w:t>Discussion §4.1</w:t>
            </w:r>
          </w:p>
        </w:tc>
      </w:tr>
      <w:tr w:rsidR="00F42AC8" w14:paraId="6C6F58B2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664D598" w14:textId="77777777" w:rsidR="00F42AC8" w:rsidRDefault="00101559">
            <w:r>
              <w:rPr>
                <w:rFonts w:ascii="Arial" w:hAnsi="Arial"/>
                <w:sz w:val="12"/>
              </w:rPr>
              <w:t>Limitation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562F300" w14:textId="77777777" w:rsidR="00F42AC8" w:rsidRDefault="00101559">
            <w:r>
              <w:rPr>
                <w:rFonts w:ascii="Arial" w:hAnsi="Arial"/>
                <w:sz w:val="12"/>
              </w:rPr>
              <w:t>1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011051E" w14:textId="77777777" w:rsidR="00F42AC8" w:rsidRDefault="00101559">
            <w:r>
              <w:rPr>
                <w:rFonts w:ascii="Arial" w:hAnsi="Arial"/>
                <w:sz w:val="12"/>
              </w:rPr>
              <w:t>Discuss limitations, including sources of potenti</w:t>
            </w:r>
            <w:r>
              <w:rPr>
                <w:rFonts w:ascii="Arial" w:hAnsi="Arial"/>
                <w:sz w:val="12"/>
              </w:rPr>
              <w:t>al bias or imprecis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7FE19A0" w14:textId="77777777" w:rsidR="00F42AC8" w:rsidRDefault="00101559">
            <w:r>
              <w:rPr>
                <w:rFonts w:ascii="Arial" w:hAnsi="Arial"/>
                <w:sz w:val="12"/>
              </w:rPr>
              <w:t>Notoriety/Weber, indication channelling, under-reporting, geographic coverage gaps, misclassification, confounding by HTN/CKD/concomitants, small case counts (tivozanib n=12, nintedanib n=5), reporting interval ≠ true onset, IC50 het</w:t>
            </w:r>
            <w:r>
              <w:rPr>
                <w:rFonts w:ascii="Arial" w:hAnsi="Arial"/>
                <w:sz w:val="12"/>
              </w:rPr>
              <w:t xml:space="preserve">erogeneity across </w:t>
            </w:r>
            <w:r>
              <w:rPr>
                <w:rFonts w:ascii="Arial" w:hAnsi="Arial"/>
                <w:sz w:val="12"/>
              </w:rPr>
              <w:lastRenderedPageBreak/>
              <w:t>assay sourc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A2A0524" w14:textId="77777777" w:rsidR="00F42AC8" w:rsidRDefault="00101559">
            <w:r>
              <w:rPr>
                <w:rFonts w:ascii="Arial" w:hAnsi="Arial"/>
                <w:sz w:val="12"/>
              </w:rPr>
              <w:lastRenderedPageBreak/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913ECC6" w14:textId="77777777" w:rsidR="00F42AC8" w:rsidRDefault="00101559">
            <w:r>
              <w:rPr>
                <w:rFonts w:ascii="Arial" w:hAnsi="Arial"/>
                <w:sz w:val="12"/>
              </w:rPr>
              <w:t>Discussion §4.8</w:t>
            </w:r>
          </w:p>
        </w:tc>
      </w:tr>
      <w:tr w:rsidR="00F42AC8" w14:paraId="3C991009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6AA8CAB" w14:textId="77777777" w:rsidR="00F42AC8" w:rsidRDefault="00101559">
            <w:r>
              <w:rPr>
                <w:rFonts w:ascii="Arial" w:hAnsi="Arial"/>
                <w:sz w:val="12"/>
              </w:rPr>
              <w:t>Interpretat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7E33417" w14:textId="77777777" w:rsidR="00F42AC8" w:rsidRDefault="00101559">
            <w:r>
              <w:rPr>
                <w:rFonts w:ascii="Arial" w:hAnsi="Arial"/>
                <w:sz w:val="12"/>
              </w:rPr>
              <w:t>2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2524A7F" w14:textId="77777777" w:rsidR="00F42AC8" w:rsidRDefault="00101559">
            <w:r>
              <w:rPr>
                <w:rFonts w:ascii="Arial" w:hAnsi="Arial"/>
                <w:sz w:val="12"/>
              </w:rPr>
              <w:t>Give a cautious overall interpretation considering objectives, limitations, multiplicity of analyses, results from similar studies, and other relevant evidenc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A00B271" w14:textId="77777777" w:rsidR="00F42AC8" w:rsidRDefault="00101559">
            <w:r>
              <w:rPr>
                <w:rFonts w:ascii="Arial" w:hAnsi="Arial"/>
                <w:sz w:val="12"/>
              </w:rPr>
              <w:t>All findings framed as re</w:t>
            </w:r>
            <w:r>
              <w:rPr>
                <w:rFonts w:ascii="Arial" w:hAnsi="Arial"/>
                <w:sz w:val="12"/>
              </w:rPr>
              <w:t>porting signals rather than risk; IC50-ROR explicitly exploratory; Weibull explicitly reporting-interval distribution; replication priorities identifi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7CA7DC1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E4733BF" w14:textId="77777777" w:rsidR="00F42AC8" w:rsidRDefault="00101559">
            <w:r>
              <w:rPr>
                <w:rFonts w:ascii="Arial" w:hAnsi="Arial"/>
                <w:sz w:val="12"/>
              </w:rPr>
              <w:t>Discussion §4.1-4.7, §4.9</w:t>
            </w:r>
          </w:p>
        </w:tc>
      </w:tr>
      <w:tr w:rsidR="00F42AC8" w14:paraId="44A41F66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709079A" w14:textId="77777777" w:rsidR="00F42AC8" w:rsidRDefault="00101559">
            <w:r>
              <w:rPr>
                <w:rFonts w:ascii="Arial" w:hAnsi="Arial"/>
                <w:sz w:val="12"/>
              </w:rPr>
              <w:t>Generalisabilit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0759316" w14:textId="77777777" w:rsidR="00F42AC8" w:rsidRDefault="00101559">
            <w:r>
              <w:rPr>
                <w:rFonts w:ascii="Arial" w:hAnsi="Arial"/>
                <w:sz w:val="12"/>
              </w:rPr>
              <w:t>2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9987B4D" w14:textId="77777777" w:rsidR="00F42AC8" w:rsidRDefault="00101559">
            <w:r>
              <w:rPr>
                <w:rFonts w:ascii="Arial" w:hAnsi="Arial"/>
                <w:sz w:val="12"/>
              </w:rPr>
              <w:t xml:space="preserve">Discuss the generalisability of the study </w:t>
            </w:r>
            <w:r>
              <w:rPr>
                <w:rFonts w:ascii="Arial" w:hAnsi="Arial"/>
                <w:sz w:val="12"/>
              </w:rPr>
              <w:t>result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9BEF750" w14:textId="77777777" w:rsidR="00F42AC8" w:rsidRDefault="00101559">
            <w:r>
              <w:rPr>
                <w:rFonts w:ascii="Arial" w:hAnsi="Arial"/>
                <w:sz w:val="12"/>
              </w:rPr>
              <w:t>FAERS coverage limitations (geographic, specialty) and reporter behaviour discussed; recommendations conditioned accordingl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E2296B2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FFC1450" w14:textId="77777777" w:rsidR="00F42AC8" w:rsidRDefault="00101559">
            <w:r>
              <w:rPr>
                <w:rFonts w:ascii="Arial" w:hAnsi="Arial"/>
                <w:sz w:val="12"/>
              </w:rPr>
              <w:t>Discussion §4.8-4.9</w:t>
            </w:r>
          </w:p>
        </w:tc>
      </w:tr>
      <w:tr w:rsidR="00F42AC8" w14:paraId="29E032BE" w14:textId="77777777"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75559D4" w14:textId="77777777" w:rsidR="00F42AC8" w:rsidRDefault="00101559">
            <w:r>
              <w:rPr>
                <w:rFonts w:ascii="Arial" w:hAnsi="Arial"/>
                <w:b/>
                <w:sz w:val="12"/>
              </w:rPr>
              <w:t>Other informat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06408AF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8AE0648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733B06E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5042F3F" w14:textId="77777777" w:rsidR="00F42AC8" w:rsidRDefault="00F42AC8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C956213" w14:textId="77777777" w:rsidR="00F42AC8" w:rsidRDefault="00F42AC8"/>
        </w:tc>
      </w:tr>
      <w:tr w:rsidR="00F42AC8" w14:paraId="0FC5B6AE" w14:textId="77777777">
        <w:tc>
          <w:tcPr>
            <w:tcW w:w="16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9077393" w14:textId="77777777" w:rsidR="00F42AC8" w:rsidRDefault="00101559">
            <w:r>
              <w:rPr>
                <w:rFonts w:ascii="Arial" w:hAnsi="Arial"/>
                <w:sz w:val="12"/>
              </w:rPr>
              <w:t>Funding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DE98BFE" w14:textId="77777777" w:rsidR="00F42AC8" w:rsidRDefault="00101559">
            <w:r>
              <w:rPr>
                <w:rFonts w:ascii="Arial" w:hAnsi="Arial"/>
                <w:sz w:val="12"/>
              </w:rPr>
              <w:t>2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3AC74F4" w14:textId="77777777" w:rsidR="00F42AC8" w:rsidRDefault="00101559">
            <w:r>
              <w:rPr>
                <w:rFonts w:ascii="Arial" w:hAnsi="Arial"/>
                <w:sz w:val="12"/>
              </w:rPr>
              <w:t xml:space="preserve">Give the source of funding and the role of the funders for </w:t>
            </w:r>
            <w:r>
              <w:rPr>
                <w:rFonts w:ascii="Arial" w:hAnsi="Arial"/>
                <w:sz w:val="12"/>
              </w:rPr>
              <w:t>the present study and, if applicable, for the original study on which the present article is based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A0F7AC6" w14:textId="77777777" w:rsidR="00F42AC8" w:rsidRDefault="00101559">
            <w:r>
              <w:rPr>
                <w:rFonts w:ascii="Arial" w:hAnsi="Arial"/>
                <w:sz w:val="12"/>
              </w:rPr>
              <w:t>No specific funding; statement included in Declaration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EE5D85F" w14:textId="77777777" w:rsidR="00F42AC8" w:rsidRDefault="00101559">
            <w:r>
              <w:rPr>
                <w:rFonts w:ascii="Arial" w:hAnsi="Arial"/>
                <w:sz w:val="12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2AA7133" w14:textId="77777777" w:rsidR="00F42AC8" w:rsidRDefault="00101559">
            <w:r>
              <w:rPr>
                <w:rFonts w:ascii="Arial" w:hAnsi="Arial"/>
                <w:sz w:val="12"/>
              </w:rPr>
              <w:t>Declarations</w:t>
            </w:r>
          </w:p>
        </w:tc>
      </w:tr>
    </w:tbl>
    <w:p w14:paraId="2EFDDC25" w14:textId="77777777" w:rsidR="00F42AC8" w:rsidRDefault="00101559">
      <w:r>
        <w:rPr>
          <w:rFonts w:ascii="Arial" w:hAnsi="Arial"/>
          <w:i/>
          <w:sz w:val="14"/>
        </w:rPr>
        <w:t xml:space="preserve">Notes: This checklist is adapted from STROBE for observational studies (von Elm </w:t>
      </w:r>
      <w:r>
        <w:rPr>
          <w:rFonts w:ascii="Arial" w:hAnsi="Arial"/>
          <w:i/>
          <w:sz w:val="14"/>
        </w:rPr>
        <w:t>2007 Lancet 370:1453) and aligned with READUS-PV reporting principles for disproportionality analyses of individual case safety reports (Fusaroli, Salvo, Khouri, Raschi et al. 2024 Drug Safety 47:585-599). Items marked "N/A" are not applicable to spontaneo</w:t>
      </w:r>
      <w:r>
        <w:rPr>
          <w:rFonts w:ascii="Arial" w:hAnsi="Arial"/>
          <w:i/>
          <w:sz w:val="14"/>
        </w:rPr>
        <w:t>us-report disproportionality designs.</w:t>
      </w:r>
    </w:p>
    <w:p w14:paraId="5BF3545A" w14:textId="77777777" w:rsidR="00B42479" w:rsidRDefault="00B42479" w:rsidP="007970EB">
      <w:pPr>
        <w:spacing w:line="360" w:lineRule="auto"/>
      </w:pPr>
    </w:p>
    <w:p w14:paraId="20F7E387" w14:textId="77777777" w:rsidR="00B42479" w:rsidRDefault="007970EB" w:rsidP="007970EB">
      <w:pPr>
        <w:spacing w:line="360" w:lineRule="auto"/>
      </w:pPr>
      <w:r>
        <w:rPr>
          <w:rFonts w:ascii="Arial" w:hAnsi="Arial"/>
          <w:b/>
          <w:sz w:val="24"/>
        </w:rPr>
        <w:t>Table S7. READUS-PV reporting checklist for disproportionality analysis</w:t>
      </w:r>
    </w:p>
    <w:p w14:paraId="60E07BEC" w14:textId="77777777" w:rsidR="00B42479" w:rsidRDefault="007970EB" w:rsidP="007970EB">
      <w:pPr>
        <w:spacing w:line="360" w:lineRule="auto"/>
      </w:pPr>
      <w:r>
        <w:t>Completed READUS-PV reporting checklist for disproportionality analyses of individual case safety reports. The full checklist is provided below and, as a machine-readable copy, in the accompanying Excel workbook (sheet S7).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</w:tblGrid>
      <w:tr w:rsidR="00F42AC8" w14:paraId="6F8E706A" w14:textId="77777777"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EFEEA52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2"/>
              </w:rPr>
              <w:t>Section/Item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470209C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2"/>
              </w:rPr>
              <w:t>#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C9FCBD3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2"/>
              </w:rPr>
              <w:t>READUS-PV Recommendation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95B3E9C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2"/>
              </w:rPr>
              <w:t>Reported in Manuscript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C7DC229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2"/>
              </w:rPr>
              <w:t>Page / Section</w:t>
            </w:r>
          </w:p>
        </w:tc>
      </w:tr>
      <w:tr w:rsidR="00F42AC8" w14:paraId="052318D5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67B8453" w14:textId="77777777" w:rsidR="00F42AC8" w:rsidRDefault="00101559">
            <w:r>
              <w:rPr>
                <w:rFonts w:ascii="Arial" w:hAnsi="Arial"/>
                <w:b/>
                <w:sz w:val="12"/>
              </w:rPr>
              <w:t>Title and abstrac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B903AB3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72890A3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A418C1E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FA918A4" w14:textId="77777777" w:rsidR="00F42AC8" w:rsidRDefault="00F42AC8"/>
        </w:tc>
      </w:tr>
      <w:tr w:rsidR="00F42AC8" w14:paraId="29A185BF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E7C6145" w14:textId="77777777" w:rsidR="00F42AC8" w:rsidRDefault="00101559">
            <w:r>
              <w:rPr>
                <w:rFonts w:ascii="Arial" w:hAnsi="Arial"/>
                <w:sz w:val="12"/>
              </w:rPr>
              <w:t>Titl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4AC6F40" w14:textId="77777777" w:rsidR="00F42AC8" w:rsidRDefault="00101559">
            <w:r>
              <w:rPr>
                <w:rFonts w:ascii="Arial" w:hAnsi="Arial"/>
                <w:sz w:val="12"/>
              </w:rPr>
              <w:t>1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634ECA1" w14:textId="77777777" w:rsidR="00F42AC8" w:rsidRDefault="00101559">
            <w:r>
              <w:rPr>
                <w:rFonts w:ascii="Arial" w:hAnsi="Arial"/>
                <w:sz w:val="12"/>
              </w:rPr>
              <w:t xml:space="preserve">Identify the study as a disproportionality analysis using </w:t>
            </w:r>
            <w:r>
              <w:rPr>
                <w:rFonts w:ascii="Arial" w:hAnsi="Arial"/>
                <w:sz w:val="12"/>
              </w:rPr>
              <w:t>ICSR data in the titl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7669211" w14:textId="77777777" w:rsidR="00F42AC8" w:rsidRDefault="00101559">
            <w:r>
              <w:rPr>
                <w:rFonts w:ascii="Arial" w:hAnsi="Arial"/>
                <w:sz w:val="12"/>
              </w:rPr>
              <w:t>Title contains "FDA Adverse Event Reporting System analysis" identifying the data source and study desig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4FE44C9" w14:textId="77777777" w:rsidR="00F42AC8" w:rsidRDefault="00101559">
            <w:r>
              <w:rPr>
                <w:rFonts w:ascii="Arial" w:hAnsi="Arial"/>
                <w:sz w:val="12"/>
              </w:rPr>
              <w:t>Title</w:t>
            </w:r>
          </w:p>
        </w:tc>
      </w:tr>
      <w:tr w:rsidR="00F42AC8" w14:paraId="3F0BD91B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494C91A" w14:textId="77777777" w:rsidR="00F42AC8" w:rsidRDefault="00101559">
            <w:r>
              <w:rPr>
                <w:rFonts w:ascii="Arial" w:hAnsi="Arial"/>
                <w:sz w:val="12"/>
              </w:rPr>
              <w:t>Abstrac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AF3C6AF" w14:textId="77777777" w:rsidR="00F42AC8" w:rsidRDefault="00101559">
            <w:r>
              <w:rPr>
                <w:rFonts w:ascii="Arial" w:hAnsi="Arial"/>
                <w:sz w:val="12"/>
              </w:rPr>
              <w:t>1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519F20F" w14:textId="77777777" w:rsidR="00F42AC8" w:rsidRDefault="00101559">
            <w:r>
              <w:rPr>
                <w:rFonts w:ascii="Arial" w:hAnsi="Arial"/>
                <w:sz w:val="12"/>
              </w:rPr>
              <w:t xml:space="preserve">Provide a structured abstract including objectives, methods (data source, study population, </w:t>
            </w:r>
            <w:r>
              <w:rPr>
                <w:rFonts w:ascii="Arial" w:hAnsi="Arial"/>
                <w:sz w:val="12"/>
              </w:rPr>
              <w:t>statistical methods), key results, and conclusion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F67CBB1" w14:textId="77777777" w:rsidR="00F42AC8" w:rsidRDefault="00101559">
            <w:r>
              <w:rPr>
                <w:rFonts w:ascii="Arial" w:hAnsi="Arial"/>
                <w:sz w:val="12"/>
              </w:rPr>
              <w:t>Abstract structured under Objectives, Methods, Results, Conclusion; FAERS source, 22-drug class, 4 disproportionality methods all specifie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BFE1F83" w14:textId="77777777" w:rsidR="00F42AC8" w:rsidRDefault="00101559">
            <w:r>
              <w:rPr>
                <w:rFonts w:ascii="Arial" w:hAnsi="Arial"/>
                <w:sz w:val="12"/>
              </w:rPr>
              <w:t>Abstract</w:t>
            </w:r>
          </w:p>
        </w:tc>
      </w:tr>
      <w:tr w:rsidR="00F42AC8" w14:paraId="1EB617D9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494A598" w14:textId="77777777" w:rsidR="00F42AC8" w:rsidRDefault="00101559">
            <w:r>
              <w:rPr>
                <w:rFonts w:ascii="Arial" w:hAnsi="Arial"/>
                <w:b/>
                <w:sz w:val="12"/>
              </w:rPr>
              <w:t>Introduc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5A18852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0F76BEE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EF487DD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60D139B" w14:textId="77777777" w:rsidR="00F42AC8" w:rsidRDefault="00F42AC8"/>
        </w:tc>
      </w:tr>
      <w:tr w:rsidR="00F42AC8" w14:paraId="6E70EA1C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ABDA0F2" w14:textId="77777777" w:rsidR="00F42AC8" w:rsidRDefault="00101559">
            <w:r>
              <w:rPr>
                <w:rFonts w:ascii="Arial" w:hAnsi="Arial"/>
                <w:sz w:val="12"/>
              </w:rPr>
              <w:t>Background and rational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7D437D5" w14:textId="77777777" w:rsidR="00F42AC8" w:rsidRDefault="00101559">
            <w:r>
              <w:rPr>
                <w:rFonts w:ascii="Arial" w:hAnsi="Arial"/>
                <w:sz w:val="12"/>
              </w:rPr>
              <w:t>2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36ED100" w14:textId="77777777" w:rsidR="00F42AC8" w:rsidRDefault="00101559">
            <w:r>
              <w:rPr>
                <w:rFonts w:ascii="Arial" w:hAnsi="Arial"/>
                <w:sz w:val="12"/>
              </w:rPr>
              <w:t xml:space="preserve">Explain </w:t>
            </w:r>
            <w:r>
              <w:rPr>
                <w:rFonts w:ascii="Arial" w:hAnsi="Arial"/>
                <w:sz w:val="12"/>
              </w:rPr>
              <w:t>the scientific background, including the drug(s), the adverse event(s), and the rationale for the disproportionality analysi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D54D90C" w14:textId="77777777" w:rsidR="00F42AC8" w:rsidRDefault="00101559">
            <w:r>
              <w:rPr>
                <w:rFonts w:ascii="Arial" w:hAnsi="Arial"/>
                <w:sz w:val="12"/>
              </w:rPr>
              <w:t>Class-level VEGF-pathway / PRES association established; within-class gradient untested previously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B17785B" w14:textId="77777777" w:rsidR="00F42AC8" w:rsidRDefault="00101559">
            <w:r>
              <w:rPr>
                <w:rFonts w:ascii="Arial" w:hAnsi="Arial"/>
                <w:sz w:val="12"/>
              </w:rPr>
              <w:t>Introduction §1</w:t>
            </w:r>
          </w:p>
        </w:tc>
      </w:tr>
      <w:tr w:rsidR="00F42AC8" w14:paraId="7C0141D2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CD23711" w14:textId="77777777" w:rsidR="00F42AC8" w:rsidRDefault="00101559">
            <w:r>
              <w:rPr>
                <w:rFonts w:ascii="Arial" w:hAnsi="Arial"/>
                <w:sz w:val="12"/>
              </w:rPr>
              <w:t>Objectiv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79793F8" w14:textId="77777777" w:rsidR="00F42AC8" w:rsidRDefault="00101559">
            <w:r>
              <w:rPr>
                <w:rFonts w:ascii="Arial" w:hAnsi="Arial"/>
                <w:sz w:val="12"/>
              </w:rPr>
              <w:t>2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D145041" w14:textId="77777777" w:rsidR="00F42AC8" w:rsidRDefault="00101559">
            <w:r>
              <w:rPr>
                <w:rFonts w:ascii="Arial" w:hAnsi="Arial"/>
                <w:sz w:val="12"/>
              </w:rPr>
              <w:t>State specific, prespecified objectives and, if appropriate, hypothes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F57D28A" w14:textId="77777777" w:rsidR="00F42AC8" w:rsidRDefault="00101559">
            <w:r>
              <w:rPr>
                <w:rFonts w:ascii="Arial" w:hAnsi="Arial"/>
                <w:sz w:val="12"/>
              </w:rPr>
              <w:t>Four prespecified hypotheses (H1–H4) presented in Introduction final paragraph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734B49A" w14:textId="77777777" w:rsidR="00F42AC8" w:rsidRDefault="00101559">
            <w:r>
              <w:rPr>
                <w:rFonts w:ascii="Arial" w:hAnsi="Arial"/>
                <w:sz w:val="12"/>
              </w:rPr>
              <w:t>Introduction §1</w:t>
            </w:r>
          </w:p>
        </w:tc>
      </w:tr>
      <w:tr w:rsidR="00F42AC8" w14:paraId="22314B59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747193D" w14:textId="77777777" w:rsidR="00F42AC8" w:rsidRDefault="00101559">
            <w:r>
              <w:rPr>
                <w:rFonts w:ascii="Arial" w:hAnsi="Arial"/>
                <w:b/>
                <w:sz w:val="12"/>
              </w:rPr>
              <w:t>Method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DA00E0D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0480135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5632B17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878ED39" w14:textId="77777777" w:rsidR="00F42AC8" w:rsidRDefault="00F42AC8"/>
        </w:tc>
      </w:tr>
      <w:tr w:rsidR="00F42AC8" w14:paraId="6217236E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8244C2E" w14:textId="77777777" w:rsidR="00F42AC8" w:rsidRDefault="00101559">
            <w:r>
              <w:rPr>
                <w:rFonts w:ascii="Arial" w:hAnsi="Arial"/>
                <w:sz w:val="12"/>
              </w:rPr>
              <w:lastRenderedPageBreak/>
              <w:t>Data sourc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38B590E" w14:textId="77777777" w:rsidR="00F42AC8" w:rsidRDefault="00101559">
            <w:r>
              <w:rPr>
                <w:rFonts w:ascii="Arial" w:hAnsi="Arial"/>
                <w:sz w:val="12"/>
              </w:rPr>
              <w:t>3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3E4277C" w14:textId="77777777" w:rsidR="00F42AC8" w:rsidRDefault="00101559">
            <w:r>
              <w:rPr>
                <w:rFonts w:ascii="Arial" w:hAnsi="Arial"/>
                <w:sz w:val="12"/>
              </w:rPr>
              <w:t xml:space="preserve">Describe the data source, including time frame, </w:t>
            </w:r>
            <w:r>
              <w:rPr>
                <w:rFonts w:ascii="Arial" w:hAnsi="Arial"/>
                <w:sz w:val="12"/>
              </w:rPr>
              <w:t>version, and any preprocessing or cura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2CB78C5" w14:textId="77777777" w:rsidR="00F42AC8" w:rsidRDefault="00101559">
            <w:r>
              <w:rPr>
                <w:rFonts w:ascii="Arial" w:hAnsi="Arial"/>
                <w:sz w:val="12"/>
              </w:rPr>
              <w:t>FAERS via openFDA API; 2010-Q1 to 2026-Q1; duplicate handling described; query strategy specifie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2E4E44D" w14:textId="77777777" w:rsidR="00F42AC8" w:rsidRDefault="00101559">
            <w:r>
              <w:rPr>
                <w:rFonts w:ascii="Arial" w:hAnsi="Arial"/>
                <w:sz w:val="12"/>
              </w:rPr>
              <w:t>Methods §2.1</w:t>
            </w:r>
          </w:p>
        </w:tc>
      </w:tr>
      <w:tr w:rsidR="00F42AC8" w14:paraId="1674518C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CB71B6A" w14:textId="77777777" w:rsidR="00F42AC8" w:rsidRDefault="00101559">
            <w:r>
              <w:rPr>
                <w:rFonts w:ascii="Arial" w:hAnsi="Arial"/>
                <w:sz w:val="12"/>
              </w:rPr>
              <w:t>Study popula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7A36CEE" w14:textId="77777777" w:rsidR="00F42AC8" w:rsidRDefault="00101559">
            <w:r>
              <w:rPr>
                <w:rFonts w:ascii="Arial" w:hAnsi="Arial"/>
                <w:sz w:val="12"/>
              </w:rPr>
              <w:t>3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3969B83" w14:textId="77777777" w:rsidR="00F42AC8" w:rsidRDefault="00101559">
            <w:r>
              <w:rPr>
                <w:rFonts w:ascii="Arial" w:hAnsi="Arial"/>
                <w:sz w:val="12"/>
              </w:rPr>
              <w:t xml:space="preserve">Define the study population (the units of analysis: reports, drug-report pairs, </w:t>
            </w:r>
            <w:r>
              <w:rPr>
                <w:rFonts w:ascii="Arial" w:hAnsi="Arial"/>
                <w:sz w:val="12"/>
              </w:rPr>
              <w:t>etc.) and the inclusion/exclusion criteria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3D8BB24" w14:textId="77777777" w:rsidR="00F42AC8" w:rsidRDefault="00101559">
            <w:r>
              <w:rPr>
                <w:rFonts w:ascii="Arial" w:hAnsi="Arial"/>
                <w:sz w:val="12"/>
              </w:rPr>
              <w:t>Units of analysis: ICSRs as primary suspect (drugcharacterization=1); 22-drug exact-match query; sensitivity restrictions describe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C904A05" w14:textId="77777777" w:rsidR="00F42AC8" w:rsidRDefault="00101559">
            <w:r>
              <w:rPr>
                <w:rFonts w:ascii="Arial" w:hAnsi="Arial"/>
                <w:sz w:val="12"/>
              </w:rPr>
              <w:t>Methods §2.1-2.2</w:t>
            </w:r>
          </w:p>
        </w:tc>
      </w:tr>
      <w:tr w:rsidR="00F42AC8" w14:paraId="6C65C4D8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7693663" w14:textId="77777777" w:rsidR="00F42AC8" w:rsidRDefault="00101559">
            <w:r>
              <w:rPr>
                <w:rFonts w:ascii="Arial" w:hAnsi="Arial"/>
                <w:sz w:val="12"/>
              </w:rPr>
              <w:t>Drug exposure ascertainmen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A58353A" w14:textId="77777777" w:rsidR="00F42AC8" w:rsidRDefault="00101559">
            <w:r>
              <w:rPr>
                <w:rFonts w:ascii="Arial" w:hAnsi="Arial"/>
                <w:sz w:val="12"/>
              </w:rPr>
              <w:t>3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4FED3ED" w14:textId="77777777" w:rsidR="00F42AC8" w:rsidRDefault="00101559">
            <w:r>
              <w:rPr>
                <w:rFonts w:ascii="Arial" w:hAnsi="Arial"/>
                <w:sz w:val="12"/>
              </w:rPr>
              <w:t xml:space="preserve">Specify how drugs are </w:t>
            </w:r>
            <w:r>
              <w:rPr>
                <w:rFonts w:ascii="Arial" w:hAnsi="Arial"/>
                <w:sz w:val="12"/>
              </w:rPr>
              <w:t>identified, including synonyms, brand/generic names, ATC codes, and handling of free-tex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F150D7A" w14:textId="77777777" w:rsidR="00F42AC8" w:rsidRDefault="00101559">
            <w:r>
              <w:rPr>
                <w:rFonts w:ascii="Arial" w:hAnsi="Arial"/>
                <w:sz w:val="12"/>
              </w:rPr>
              <w:t>Up to 6 synonyms per drug (INN, brand names, investigational codes) queried against three openFDA fields by Boolean OR; uppercase exact match; full dictionary in Supp</w:t>
            </w:r>
            <w:r>
              <w:rPr>
                <w:rFonts w:ascii="Arial" w:hAnsi="Arial"/>
                <w:sz w:val="12"/>
              </w:rPr>
              <w:t xml:space="preserve"> Table S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5B2EE1D" w14:textId="77777777" w:rsidR="00F42AC8" w:rsidRDefault="00101559">
            <w:r>
              <w:rPr>
                <w:rFonts w:ascii="Arial" w:hAnsi="Arial"/>
                <w:sz w:val="12"/>
              </w:rPr>
              <w:t>Methods §2.2; Supp Table S1</w:t>
            </w:r>
          </w:p>
        </w:tc>
      </w:tr>
      <w:tr w:rsidR="00F42AC8" w14:paraId="5645AE76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73D8B7B" w14:textId="77777777" w:rsidR="00F42AC8" w:rsidRDefault="00101559">
            <w:r>
              <w:rPr>
                <w:rFonts w:ascii="Arial" w:hAnsi="Arial"/>
                <w:sz w:val="12"/>
              </w:rPr>
              <w:t>Event ascertainmen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F1CAEA6" w14:textId="77777777" w:rsidR="00F42AC8" w:rsidRDefault="00101559">
            <w:r>
              <w:rPr>
                <w:rFonts w:ascii="Arial" w:hAnsi="Arial"/>
                <w:sz w:val="12"/>
              </w:rPr>
              <w:t>3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A64DC49" w14:textId="77777777" w:rsidR="00F42AC8" w:rsidRDefault="00101559">
            <w:r>
              <w:rPr>
                <w:rFonts w:ascii="Arial" w:hAnsi="Arial"/>
                <w:sz w:val="12"/>
              </w:rPr>
              <w:t>Specify the source dictionary (e.g., MedDRA) and version, the terms used for event identification, and the level of the hierarchy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A63CF63" w14:textId="77777777" w:rsidR="00F42AC8" w:rsidRDefault="00101559">
            <w:r>
              <w:rPr>
                <w:rFonts w:ascii="Arial" w:hAnsi="Arial"/>
                <w:sz w:val="12"/>
              </w:rPr>
              <w:t>MedDRA PT-level; narrow definition (2 PTs); broad definition (5</w:t>
            </w:r>
            <w:r>
              <w:rPr>
                <w:rFonts w:ascii="Arial" w:hAnsi="Arial"/>
                <w:sz w:val="12"/>
              </w:rPr>
              <w:t xml:space="preserve"> PTs) for sensitivity only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217CDFA" w14:textId="77777777" w:rsidR="00F42AC8" w:rsidRDefault="00101559">
            <w:r>
              <w:rPr>
                <w:rFonts w:ascii="Arial" w:hAnsi="Arial"/>
                <w:sz w:val="12"/>
              </w:rPr>
              <w:t>Methods §2.3; Supp Table S2</w:t>
            </w:r>
          </w:p>
        </w:tc>
      </w:tr>
      <w:tr w:rsidR="00F42AC8" w14:paraId="252409F6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A42B903" w14:textId="77777777" w:rsidR="00F42AC8" w:rsidRDefault="00101559">
            <w:r>
              <w:rPr>
                <w:rFonts w:ascii="Arial" w:hAnsi="Arial"/>
                <w:sz w:val="12"/>
              </w:rPr>
              <w:t>Disproportionality measur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CC08140" w14:textId="77777777" w:rsidR="00F42AC8" w:rsidRDefault="00101559">
            <w:r>
              <w:rPr>
                <w:rFonts w:ascii="Arial" w:hAnsi="Arial"/>
                <w:sz w:val="12"/>
              </w:rPr>
              <w:t>3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02B7A4D" w14:textId="77777777" w:rsidR="00F42AC8" w:rsidRDefault="00101559">
            <w:r>
              <w:rPr>
                <w:rFonts w:ascii="Arial" w:hAnsi="Arial"/>
                <w:sz w:val="12"/>
              </w:rPr>
              <w:t>Specify the disproportionality method(s) used, with explicit formulae, thresholds, and rationale for choic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EFF8DCD" w14:textId="77777777" w:rsidR="00F42AC8" w:rsidRDefault="00101559">
            <w:r>
              <w:rPr>
                <w:rFonts w:ascii="Arial" w:hAnsi="Arial"/>
                <w:sz w:val="12"/>
              </w:rPr>
              <w:t xml:space="preserve">Four methods reported: ROR, PRR, BCPNN-IC with IC025, EBGM; </w:t>
            </w:r>
            <w:r>
              <w:rPr>
                <w:rFonts w:ascii="Arial" w:hAnsi="Arial"/>
                <w:sz w:val="12"/>
              </w:rPr>
              <w:t>explicit 2x2 table formulae; thresholds (ROR lower CI &gt;1, a ≥3; PRR ≥2 with chi-sq ≥4; IC025 &gt;0; EBGM ≥2); robust signal = ≥3 of 4 positiv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CEFC34C" w14:textId="77777777" w:rsidR="00F42AC8" w:rsidRDefault="00101559">
            <w:r>
              <w:rPr>
                <w:rFonts w:ascii="Arial" w:hAnsi="Arial"/>
                <w:sz w:val="12"/>
              </w:rPr>
              <w:t>Methods §2.4</w:t>
            </w:r>
          </w:p>
        </w:tc>
      </w:tr>
      <w:tr w:rsidR="00F42AC8" w14:paraId="14A8B20F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29EE38D" w14:textId="77777777" w:rsidR="00F42AC8" w:rsidRDefault="00101559">
            <w:r>
              <w:rPr>
                <w:rFonts w:ascii="Arial" w:hAnsi="Arial"/>
                <w:sz w:val="12"/>
              </w:rPr>
              <w:t>Confounding and bias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48C9979" w14:textId="77777777" w:rsidR="00F42AC8" w:rsidRDefault="00101559">
            <w:r>
              <w:rPr>
                <w:rFonts w:ascii="Arial" w:hAnsi="Arial"/>
                <w:sz w:val="12"/>
              </w:rPr>
              <w:t>3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0E89D89" w14:textId="77777777" w:rsidR="00F42AC8" w:rsidRDefault="00101559">
            <w:r>
              <w:rPr>
                <w:rFonts w:ascii="Arial" w:hAnsi="Arial"/>
                <w:sz w:val="12"/>
              </w:rPr>
              <w:t xml:space="preserve">Describe how confounding by indication, by co-medication, and other </w:t>
            </w:r>
            <w:r>
              <w:rPr>
                <w:rFonts w:ascii="Arial" w:hAnsi="Arial"/>
                <w:sz w:val="12"/>
              </w:rPr>
              <w:t>reporting biases were addresse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6F05DCB" w14:textId="77777777" w:rsidR="00F42AC8" w:rsidRDefault="00101559">
            <w:r>
              <w:rPr>
                <w:rFonts w:ascii="Arial" w:hAnsi="Arial"/>
                <w:sz w:val="12"/>
              </w:rPr>
              <w:t>Notoriety/Weber effects, indication channelling, primary-suspect restriction trade-off, MedDRA misclassification, geographic FAERS coverage limitations all addressed explicitly in Discussion §4.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E4B2A76" w14:textId="77777777" w:rsidR="00F42AC8" w:rsidRDefault="00101559">
            <w:r>
              <w:rPr>
                <w:rFonts w:ascii="Arial" w:hAnsi="Arial"/>
                <w:sz w:val="12"/>
              </w:rPr>
              <w:t>Methods §2.6 (sensitivity an</w:t>
            </w:r>
            <w:r>
              <w:rPr>
                <w:rFonts w:ascii="Arial" w:hAnsi="Arial"/>
                <w:sz w:val="12"/>
              </w:rPr>
              <w:t>alyses); Discussion §4.8</w:t>
            </w:r>
          </w:p>
        </w:tc>
      </w:tr>
      <w:tr w:rsidR="00F42AC8" w14:paraId="3365B0D9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6C39DFA" w14:textId="77777777" w:rsidR="00F42AC8" w:rsidRDefault="00101559">
            <w:r>
              <w:rPr>
                <w:rFonts w:ascii="Arial" w:hAnsi="Arial"/>
                <w:sz w:val="12"/>
              </w:rPr>
              <w:t>Subgroup and sensitivity analys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9903FF6" w14:textId="77777777" w:rsidR="00F42AC8" w:rsidRDefault="00101559">
            <w:r>
              <w:rPr>
                <w:rFonts w:ascii="Arial" w:hAnsi="Arial"/>
                <w:sz w:val="12"/>
              </w:rPr>
              <w:t>3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DF2866C" w14:textId="77777777" w:rsidR="00F42AC8" w:rsidRDefault="00101559">
            <w:r>
              <w:rPr>
                <w:rFonts w:ascii="Arial" w:hAnsi="Arial"/>
                <w:sz w:val="12"/>
              </w:rPr>
              <w:t>Pre-specify any subgroup, sensitivity, or additional analys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C1BD712" w14:textId="77777777" w:rsidR="00F42AC8" w:rsidRDefault="00101559">
            <w:r>
              <w:rPr>
                <w:rFonts w:ascii="Arial" w:hAnsi="Arial"/>
                <w:sz w:val="12"/>
              </w:rPr>
              <w:t>6 prespecified sensitivity analyses (S1-S6) defined a priori; tabulated subset (S1-S4) in Supp Table S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3168E81" w14:textId="77777777" w:rsidR="00F42AC8" w:rsidRDefault="00101559">
            <w:r>
              <w:rPr>
                <w:rFonts w:ascii="Arial" w:hAnsi="Arial"/>
                <w:sz w:val="12"/>
              </w:rPr>
              <w:t>Methods §2.6; Supp Table S</w:t>
            </w:r>
            <w:r>
              <w:rPr>
                <w:rFonts w:ascii="Arial" w:hAnsi="Arial"/>
                <w:sz w:val="12"/>
              </w:rPr>
              <w:t>5</w:t>
            </w:r>
          </w:p>
        </w:tc>
      </w:tr>
      <w:tr w:rsidR="00F42AC8" w14:paraId="07E7DEBC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F3E4155" w14:textId="77777777" w:rsidR="00F42AC8" w:rsidRDefault="00101559">
            <w:r>
              <w:rPr>
                <w:rFonts w:ascii="Arial" w:hAnsi="Arial"/>
                <w:b/>
                <w:sz w:val="12"/>
              </w:rPr>
              <w:t>Result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25D452C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F33AD61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C8F60F0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386DD63" w14:textId="77777777" w:rsidR="00F42AC8" w:rsidRDefault="00F42AC8"/>
        </w:tc>
      </w:tr>
      <w:tr w:rsidR="00F42AC8" w14:paraId="06755E7C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5587583" w14:textId="77777777" w:rsidR="00F42AC8" w:rsidRDefault="00101559">
            <w:r>
              <w:rPr>
                <w:rFonts w:ascii="Arial" w:hAnsi="Arial"/>
                <w:sz w:val="12"/>
              </w:rPr>
              <w:t>Descriptive statistic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DA10AAB" w14:textId="77777777" w:rsidR="00F42AC8" w:rsidRDefault="00101559">
            <w:r>
              <w:rPr>
                <w:rFonts w:ascii="Arial" w:hAnsi="Arial"/>
                <w:sz w:val="12"/>
              </w:rPr>
              <w:t>4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623010F" w14:textId="77777777" w:rsidR="00F42AC8" w:rsidRDefault="00101559">
            <w:r>
              <w:rPr>
                <w:rFonts w:ascii="Arial" w:hAnsi="Arial"/>
                <w:sz w:val="12"/>
              </w:rPr>
              <w:t>Report total number of reports, distribution of reports by drug/event, demographic distribution where relevan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7EC8C78" w14:textId="77777777" w:rsidR="00F42AC8" w:rsidRDefault="00101559">
            <w:r>
              <w:rPr>
                <w:rFonts w:ascii="Arial" w:hAnsi="Arial"/>
                <w:sz w:val="12"/>
              </w:rPr>
              <w:t>19,980,897 primary-suspect reports; 9,745 PRES PT reports across FAERS; 420,386 VEGFi-class; 1,128 VEG</w:t>
            </w:r>
            <w:r>
              <w:rPr>
                <w:rFonts w:ascii="Arial" w:hAnsi="Arial"/>
                <w:sz w:val="12"/>
              </w:rPr>
              <w:t>Fi-PRES; per-drug counts in Table 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8D5A05A" w14:textId="77777777" w:rsidR="00F42AC8" w:rsidRDefault="00101559">
            <w:r>
              <w:rPr>
                <w:rFonts w:ascii="Arial" w:hAnsi="Arial"/>
                <w:sz w:val="12"/>
              </w:rPr>
              <w:t>Results §3.1; Table 1</w:t>
            </w:r>
          </w:p>
        </w:tc>
      </w:tr>
      <w:tr w:rsidR="00F42AC8" w14:paraId="180963F0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FB680F4" w14:textId="77777777" w:rsidR="00F42AC8" w:rsidRDefault="00101559">
            <w:r>
              <w:rPr>
                <w:rFonts w:ascii="Arial" w:hAnsi="Arial"/>
                <w:sz w:val="12"/>
              </w:rPr>
              <w:t>Disproportionality result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77DFC89" w14:textId="77777777" w:rsidR="00F42AC8" w:rsidRDefault="00101559">
            <w:r>
              <w:rPr>
                <w:rFonts w:ascii="Arial" w:hAnsi="Arial"/>
                <w:sz w:val="12"/>
              </w:rPr>
              <w:t>4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74E0330" w14:textId="77777777" w:rsidR="00F42AC8" w:rsidRDefault="00101559">
            <w:r>
              <w:rPr>
                <w:rFonts w:ascii="Arial" w:hAnsi="Arial"/>
                <w:sz w:val="12"/>
              </w:rPr>
              <w:t>Report disproportionality estimates with measures of uncertainty (95% CI or credibility interval); state robust signal classifica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6DD262C" w14:textId="77777777" w:rsidR="00F42AC8" w:rsidRDefault="00101559">
            <w:r>
              <w:rPr>
                <w:rFonts w:ascii="Arial" w:hAnsi="Arial"/>
                <w:sz w:val="12"/>
              </w:rPr>
              <w:t xml:space="preserve">ROR with 95% CI, PRR with </w:t>
            </w:r>
            <w:r>
              <w:rPr>
                <w:rFonts w:ascii="Arial" w:hAnsi="Arial"/>
                <w:sz w:val="12"/>
              </w:rPr>
              <w:t>chi-square, IC025, EBGM all reported per drug in Table 2; robust signal flagge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D0E48BE" w14:textId="77777777" w:rsidR="00F42AC8" w:rsidRDefault="00101559">
            <w:r>
              <w:rPr>
                <w:rFonts w:ascii="Arial" w:hAnsi="Arial"/>
                <w:sz w:val="12"/>
              </w:rPr>
              <w:t>Results §3.2; Table 2</w:t>
            </w:r>
          </w:p>
        </w:tc>
      </w:tr>
      <w:tr w:rsidR="00F42AC8" w14:paraId="0A96E891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B4BA988" w14:textId="77777777" w:rsidR="00F42AC8" w:rsidRDefault="00101559">
            <w:r>
              <w:rPr>
                <w:rFonts w:ascii="Arial" w:hAnsi="Arial"/>
                <w:sz w:val="12"/>
              </w:rPr>
              <w:t>Sensitivity result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0B39AD9" w14:textId="77777777" w:rsidR="00F42AC8" w:rsidRDefault="00101559">
            <w:r>
              <w:rPr>
                <w:rFonts w:ascii="Arial" w:hAnsi="Arial"/>
                <w:sz w:val="12"/>
              </w:rPr>
              <w:t>4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5486BDE" w14:textId="77777777" w:rsidR="00F42AC8" w:rsidRDefault="00101559">
            <w:r>
              <w:rPr>
                <w:rFonts w:ascii="Arial" w:hAnsi="Arial"/>
                <w:sz w:val="12"/>
              </w:rPr>
              <w:t>Report the results of prespecified sensitivity analyses, including direction and magnitude of chang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65F1936" w14:textId="77777777" w:rsidR="00F42AC8" w:rsidRDefault="00101559">
            <w:r>
              <w:rPr>
                <w:rFonts w:ascii="Arial" w:hAnsi="Arial"/>
                <w:sz w:val="12"/>
              </w:rPr>
              <w:t xml:space="preserve">All 6 sensitivity </w:t>
            </w:r>
            <w:r>
              <w:rPr>
                <w:rFonts w:ascii="Arial" w:hAnsi="Arial"/>
                <w:sz w:val="12"/>
              </w:rPr>
              <w:t>analyses reported; rank stability of top-5 drugs preserved across S1-S4; tabulated in Supp Table S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957063C" w14:textId="77777777" w:rsidR="00F42AC8" w:rsidRDefault="00101559">
            <w:r>
              <w:rPr>
                <w:rFonts w:ascii="Arial" w:hAnsi="Arial"/>
                <w:sz w:val="12"/>
              </w:rPr>
              <w:t>Results §3.7; Supp Table S5</w:t>
            </w:r>
          </w:p>
        </w:tc>
      </w:tr>
      <w:tr w:rsidR="00F42AC8" w14:paraId="2F62C93C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A64C210" w14:textId="77777777" w:rsidR="00F42AC8" w:rsidRDefault="00101559">
            <w:r>
              <w:rPr>
                <w:rFonts w:ascii="Arial" w:hAnsi="Arial"/>
                <w:sz w:val="12"/>
              </w:rPr>
              <w:t>Time-to-event-like analys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675D346" w14:textId="77777777" w:rsidR="00F42AC8" w:rsidRDefault="00101559">
            <w:r>
              <w:rPr>
                <w:rFonts w:ascii="Arial" w:hAnsi="Arial"/>
                <w:sz w:val="12"/>
              </w:rPr>
              <w:t>4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137211C" w14:textId="77777777" w:rsidR="00F42AC8" w:rsidRDefault="00101559">
            <w:r>
              <w:rPr>
                <w:rFonts w:ascii="Arial" w:hAnsi="Arial"/>
                <w:sz w:val="12"/>
              </w:rPr>
              <w:t>If a time-to-onset analysis is reported, clarify whether it reflects true onset or reporting de</w:t>
            </w:r>
            <w:r>
              <w:rPr>
                <w:rFonts w:ascii="Arial" w:hAnsi="Arial"/>
                <w:sz w:val="12"/>
              </w:rPr>
              <w:t>lay; report descriptors with caveat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AFE129A" w14:textId="77777777" w:rsidR="00F42AC8" w:rsidRDefault="00101559">
            <w:r>
              <w:rPr>
                <w:rFonts w:ascii="Arial" w:hAnsi="Arial"/>
                <w:sz w:val="12"/>
              </w:rPr>
              <w:t>Weibull modelling explicitly described as reporting-delay distribution (NOT clinical hazard or time-to-event); shape parameter interpreted as descriptor only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01C7936" w14:textId="77777777" w:rsidR="00F42AC8" w:rsidRDefault="00101559">
            <w:r>
              <w:rPr>
                <w:rFonts w:ascii="Arial" w:hAnsi="Arial"/>
                <w:sz w:val="12"/>
              </w:rPr>
              <w:t>Methods §2.5; Results §3.5; Discussion §4.5</w:t>
            </w:r>
          </w:p>
        </w:tc>
      </w:tr>
      <w:tr w:rsidR="00F42AC8" w14:paraId="2038ED62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BCEDA9C" w14:textId="77777777" w:rsidR="00F42AC8" w:rsidRDefault="00101559">
            <w:r>
              <w:rPr>
                <w:rFonts w:ascii="Arial" w:hAnsi="Arial"/>
                <w:b/>
                <w:sz w:val="12"/>
              </w:rPr>
              <w:t>Discuss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9A58E61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F53F4E1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2E64D2F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82BB7D9" w14:textId="77777777" w:rsidR="00F42AC8" w:rsidRDefault="00F42AC8"/>
        </w:tc>
      </w:tr>
      <w:tr w:rsidR="00F42AC8" w14:paraId="6D8E8ECF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2F78226" w14:textId="77777777" w:rsidR="00F42AC8" w:rsidRDefault="00101559">
            <w:r>
              <w:rPr>
                <w:rFonts w:ascii="Arial" w:hAnsi="Arial"/>
                <w:sz w:val="12"/>
              </w:rPr>
              <w:t>Interpreta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C48B277" w14:textId="77777777" w:rsidR="00F42AC8" w:rsidRDefault="00101559">
            <w:r>
              <w:rPr>
                <w:rFonts w:ascii="Arial" w:hAnsi="Arial"/>
                <w:sz w:val="12"/>
              </w:rPr>
              <w:t>5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BF33DB8" w14:textId="77777777" w:rsidR="00F42AC8" w:rsidRDefault="00101559">
            <w:r>
              <w:rPr>
                <w:rFonts w:ascii="Arial" w:hAnsi="Arial"/>
                <w:sz w:val="12"/>
              </w:rPr>
              <w:t>Interpret findings cautiously as reporting signals, NOT as risk estimates or causal associations; consider biological plausibility, prior evidence, and study limitation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D93A86A" w14:textId="77777777" w:rsidR="00F42AC8" w:rsidRDefault="00101559">
            <w:r>
              <w:rPr>
                <w:rFonts w:ascii="Arial" w:hAnsi="Arial"/>
                <w:sz w:val="12"/>
              </w:rPr>
              <w:t xml:space="preserve">All findings consistently framed as "disproportionality signal" / </w:t>
            </w:r>
            <w:r>
              <w:rPr>
                <w:rFonts w:ascii="Arial" w:hAnsi="Arial"/>
                <w:sz w:val="12"/>
              </w:rPr>
              <w:t xml:space="preserve">"reporting signal"; word "risk" appears only once and in a strict narrative context; IC50-ROR explicitly labelled exploratory and </w:t>
            </w:r>
            <w:r>
              <w:rPr>
                <w:rFonts w:ascii="Arial" w:hAnsi="Arial"/>
                <w:sz w:val="12"/>
              </w:rPr>
              <w:lastRenderedPageBreak/>
              <w:t>hypothesis-generating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4B0CBFD" w14:textId="77777777" w:rsidR="00F42AC8" w:rsidRDefault="00101559">
            <w:r>
              <w:rPr>
                <w:rFonts w:ascii="Arial" w:hAnsi="Arial"/>
                <w:sz w:val="12"/>
              </w:rPr>
              <w:lastRenderedPageBreak/>
              <w:t>Discussion §4.1, §4.2, §4.8</w:t>
            </w:r>
          </w:p>
        </w:tc>
      </w:tr>
      <w:tr w:rsidR="00F42AC8" w14:paraId="05677D3C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1099C9B" w14:textId="77777777" w:rsidR="00F42AC8" w:rsidRDefault="00101559">
            <w:r>
              <w:rPr>
                <w:rFonts w:ascii="Arial" w:hAnsi="Arial"/>
                <w:sz w:val="12"/>
              </w:rPr>
              <w:t>Limitation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8C98E19" w14:textId="77777777" w:rsidR="00F42AC8" w:rsidRDefault="00101559">
            <w:r>
              <w:rPr>
                <w:rFonts w:ascii="Arial" w:hAnsi="Arial"/>
                <w:sz w:val="12"/>
              </w:rPr>
              <w:t>5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75D19DE" w14:textId="77777777" w:rsidR="00F42AC8" w:rsidRDefault="00101559">
            <w:r>
              <w:rPr>
                <w:rFonts w:ascii="Arial" w:hAnsi="Arial"/>
                <w:sz w:val="12"/>
              </w:rPr>
              <w:t>Explicitly discuss limitations of spontaneous reporting dat</w:t>
            </w:r>
            <w:r>
              <w:rPr>
                <w:rFonts w:ascii="Arial" w:hAnsi="Arial"/>
                <w:sz w:val="12"/>
              </w:rPr>
              <w:t>a, including underreporting, channelling, notoriety/Weber, missing denominators, and event misclassifica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9B629BF" w14:textId="77777777" w:rsidR="00F42AC8" w:rsidRDefault="00101559">
            <w:r>
              <w:rPr>
                <w:rFonts w:ascii="Arial" w:hAnsi="Arial"/>
                <w:sz w:val="12"/>
              </w:rPr>
              <w:t xml:space="preserve">Dedicated Limitations subsection covering notoriety/Weber, indication channelling, under-reporting, denominator absence, MedDRA misclassification, </w:t>
            </w:r>
            <w:r>
              <w:rPr>
                <w:rFonts w:ascii="Arial" w:hAnsi="Arial"/>
                <w:sz w:val="12"/>
              </w:rPr>
              <w:t>small-n agents (tivozanib n=12, nintedanib n=5), geographic coverage gaps (anlotinib in Chinese market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C6C64E6" w14:textId="77777777" w:rsidR="00F42AC8" w:rsidRDefault="00101559">
            <w:r>
              <w:rPr>
                <w:rFonts w:ascii="Arial" w:hAnsi="Arial"/>
                <w:sz w:val="12"/>
              </w:rPr>
              <w:t>Discussion §4.8</w:t>
            </w:r>
          </w:p>
        </w:tc>
      </w:tr>
      <w:tr w:rsidR="00F42AC8" w14:paraId="22A73C86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E3C2AAE" w14:textId="77777777" w:rsidR="00F42AC8" w:rsidRDefault="00101559">
            <w:r>
              <w:rPr>
                <w:rFonts w:ascii="Arial" w:hAnsi="Arial"/>
                <w:sz w:val="12"/>
              </w:rPr>
              <w:t>Generalizability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53E44C8" w14:textId="77777777" w:rsidR="00F42AC8" w:rsidRDefault="00101559">
            <w:r>
              <w:rPr>
                <w:rFonts w:ascii="Arial" w:hAnsi="Arial"/>
                <w:sz w:val="12"/>
              </w:rPr>
              <w:t>5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0E171F8" w14:textId="77777777" w:rsidR="00F42AC8" w:rsidRDefault="00101559">
            <w:r>
              <w:rPr>
                <w:rFonts w:ascii="Arial" w:hAnsi="Arial"/>
                <w:sz w:val="12"/>
              </w:rPr>
              <w:t>Discuss the generalizability of findings beyond the specific reporting system and time window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3DDEB3F" w14:textId="77777777" w:rsidR="00F42AC8" w:rsidRDefault="00101559">
            <w:r>
              <w:rPr>
                <w:rFonts w:ascii="Arial" w:hAnsi="Arial"/>
                <w:sz w:val="12"/>
              </w:rPr>
              <w:t>FAERS coverage limit</w:t>
            </w:r>
            <w:r>
              <w:rPr>
                <w:rFonts w:ascii="Arial" w:hAnsi="Arial"/>
                <w:sz w:val="12"/>
              </w:rPr>
              <w:t>ations explicit (geography, specialty, reporter behaviour); recommendations conditioned on thes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396938C" w14:textId="77777777" w:rsidR="00F42AC8" w:rsidRDefault="00101559">
            <w:r>
              <w:rPr>
                <w:rFonts w:ascii="Arial" w:hAnsi="Arial"/>
                <w:sz w:val="12"/>
              </w:rPr>
              <w:t>Discussion §4.8-4.9</w:t>
            </w:r>
          </w:p>
        </w:tc>
      </w:tr>
      <w:tr w:rsidR="00F42AC8" w14:paraId="608C8E6C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4C9B248" w14:textId="77777777" w:rsidR="00F42AC8" w:rsidRDefault="00101559">
            <w:r>
              <w:rPr>
                <w:rFonts w:ascii="Arial" w:hAnsi="Arial"/>
                <w:b/>
                <w:sz w:val="12"/>
              </w:rPr>
              <w:t>Other informa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8C92037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6E5B053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4AA51E5" w14:textId="77777777" w:rsidR="00F42AC8" w:rsidRDefault="00F42AC8"/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5148DB0" w14:textId="77777777" w:rsidR="00F42AC8" w:rsidRDefault="00F42AC8"/>
        </w:tc>
      </w:tr>
      <w:tr w:rsidR="00F42AC8" w14:paraId="5517E6AC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B40BE3F" w14:textId="77777777" w:rsidR="00F42AC8" w:rsidRDefault="00101559">
            <w:r>
              <w:rPr>
                <w:rFonts w:ascii="Arial" w:hAnsi="Arial"/>
                <w:sz w:val="12"/>
              </w:rPr>
              <w:t>Funding and conflicts of interes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DCF37C6" w14:textId="77777777" w:rsidR="00F42AC8" w:rsidRDefault="00101559">
            <w:r>
              <w:rPr>
                <w:rFonts w:ascii="Arial" w:hAnsi="Arial"/>
                <w:sz w:val="12"/>
              </w:rPr>
              <w:t>6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19B8C4F" w14:textId="77777777" w:rsidR="00F42AC8" w:rsidRDefault="00101559">
            <w:r>
              <w:rPr>
                <w:rFonts w:ascii="Arial" w:hAnsi="Arial"/>
                <w:sz w:val="12"/>
              </w:rPr>
              <w:t>Report funding sources and conflicts of interes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7628352" w14:textId="77777777" w:rsidR="00F42AC8" w:rsidRDefault="00101559">
            <w:r>
              <w:rPr>
                <w:rFonts w:ascii="Arial" w:hAnsi="Arial"/>
                <w:sz w:val="12"/>
              </w:rPr>
              <w:t xml:space="preserve">No specific funding </w:t>
            </w:r>
            <w:r>
              <w:rPr>
                <w:rFonts w:ascii="Arial" w:hAnsi="Arial"/>
                <w:sz w:val="12"/>
              </w:rPr>
              <w:t>stated; no competing interests declare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954CBB6" w14:textId="77777777" w:rsidR="00F42AC8" w:rsidRDefault="00101559">
            <w:r>
              <w:rPr>
                <w:rFonts w:ascii="Arial" w:hAnsi="Arial"/>
                <w:sz w:val="12"/>
              </w:rPr>
              <w:t>Declarations</w:t>
            </w:r>
          </w:p>
        </w:tc>
      </w:tr>
      <w:tr w:rsidR="00F42AC8" w14:paraId="76F12E14" w14:textId="77777777"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0F9415C" w14:textId="77777777" w:rsidR="00F42AC8" w:rsidRDefault="00101559">
            <w:r>
              <w:rPr>
                <w:rFonts w:ascii="Arial" w:hAnsi="Arial"/>
                <w:sz w:val="12"/>
              </w:rPr>
              <w:t>Data sharing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54D16FA" w14:textId="77777777" w:rsidR="00F42AC8" w:rsidRDefault="00101559">
            <w:r>
              <w:rPr>
                <w:rFonts w:ascii="Arial" w:hAnsi="Arial"/>
                <w:sz w:val="12"/>
              </w:rPr>
              <w:t>6.2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9774345" w14:textId="77777777" w:rsidR="00F42AC8" w:rsidRDefault="00101559">
            <w:r>
              <w:rPr>
                <w:rFonts w:ascii="Arial" w:hAnsi="Arial"/>
                <w:sz w:val="12"/>
              </w:rPr>
              <w:t>Describe accessibility of raw data, aggregated data, and analytic cod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F5C8EBA" w14:textId="77777777" w:rsidR="00F42AC8" w:rsidRDefault="00101559">
            <w:r>
              <w:rPr>
                <w:rFonts w:ascii="Arial" w:hAnsi="Arial"/>
                <w:sz w:val="12"/>
              </w:rPr>
              <w:t xml:space="preserve">FAERS raw data publicly available via openFDA API; aggregated 2x2 tables provided in Supplementary; analytic code </w:t>
            </w:r>
            <w:r>
              <w:rPr>
                <w:rFonts w:ascii="Arial" w:hAnsi="Arial"/>
                <w:sz w:val="12"/>
              </w:rPr>
              <w:t>available on reasonable request and to be deposited at persistent DOI on acceptanc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CDC3530" w14:textId="77777777" w:rsidR="00F42AC8" w:rsidRDefault="00101559">
            <w:r>
              <w:rPr>
                <w:rFonts w:ascii="Arial" w:hAnsi="Arial"/>
                <w:sz w:val="12"/>
              </w:rPr>
              <w:t>Declarations; Methods §2.9</w:t>
            </w:r>
          </w:p>
        </w:tc>
      </w:tr>
    </w:tbl>
    <w:p w14:paraId="1D81A596" w14:textId="77777777" w:rsidR="00F42AC8" w:rsidRDefault="00101559">
      <w:r>
        <w:rPr>
          <w:rFonts w:ascii="Arial" w:hAnsi="Arial"/>
          <w:i/>
          <w:sz w:val="14"/>
        </w:rPr>
        <w:t xml:space="preserve">Reference: Fusaroli M, Salvo F, Bergvall T, Bate A, Carnovale C, Cracowski JL, Khouri C, Raschi E, et al. The REporting of A </w:t>
      </w:r>
      <w:r>
        <w:rPr>
          <w:rFonts w:ascii="Arial" w:hAnsi="Arial"/>
          <w:i/>
          <w:sz w:val="14"/>
        </w:rPr>
        <w:t>Disproportionality analysis for drUg Safety signal detection using individual case safety reports in PharmacoVigilance (READUS-PV): explanation and elaboration. Drug Safety 2024;47:585–599. doi:10.1007/s40264-024-01423-7</w:t>
      </w:r>
    </w:p>
    <w:p w14:paraId="11BA29C3" w14:textId="77777777" w:rsidR="00B42479" w:rsidRDefault="00B42479" w:rsidP="007970EB">
      <w:pPr>
        <w:spacing w:line="360" w:lineRule="auto"/>
      </w:pPr>
    </w:p>
    <w:p w14:paraId="2DE0CF25" w14:textId="77777777" w:rsidR="00B42479" w:rsidRDefault="007970EB" w:rsidP="007970EB">
      <w:pPr>
        <w:spacing w:line="360" w:lineRule="auto"/>
      </w:pPr>
      <w:r>
        <w:rPr>
          <w:rFonts w:ascii="Arial" w:hAnsi="Arial"/>
          <w:b/>
          <w:sz w:val="24"/>
        </w:rPr>
        <w:t>Table S8. IC₅₀-ROR robustness analyses: bootstrap 95% CI and leave-one-out</w:t>
      </w:r>
    </w:p>
    <w:p w14:paraId="247785DA" w14:textId="77777777" w:rsidR="00B42479" w:rsidRDefault="007970EB" w:rsidP="007970EB">
      <w:pPr>
        <w:spacing w:line="360" w:lineRule="auto"/>
      </w:pPr>
      <w:r>
        <w:t>Bootstrap 95% confidence intervals and drug-level leave-one-out for the exploratory log₁₀ VEGFR-2 IC₅₀ versus log₁₀ ROR Spearman correlation. The full data are provided below and, as a machine-readable copy, in the accompanying Excel workbook (sheet S8).</w:t>
      </w:r>
    </w:p>
    <w:p w14:paraId="1856B3A5" w14:textId="77777777" w:rsidR="00F42AC8" w:rsidRDefault="00101559">
      <w:r>
        <w:rPr>
          <w:rFonts w:ascii="Arial" w:hAnsi="Arial"/>
          <w:b/>
          <w:sz w:val="16"/>
        </w:rPr>
        <w:t>Panel A. Spearman ρ with bootstrap 95% CI by prespecified exclusion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</w:tblGrid>
      <w:tr w:rsidR="00F42AC8" w14:paraId="4AADB83A" w14:textId="77777777"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5136844D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Analysis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37E6320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n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2ADA4B6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Spearman ρ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A9484AE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p-value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EB2C148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Bootstrap 95% CI</w:t>
            </w:r>
          </w:p>
        </w:tc>
      </w:tr>
      <w:tr w:rsidR="00F42AC8" w14:paraId="5B993F14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5817772" w14:textId="77777777" w:rsidR="00F42AC8" w:rsidRDefault="00101559">
            <w:r>
              <w:rPr>
                <w:rFonts w:ascii="Arial" w:hAnsi="Arial"/>
                <w:sz w:val="14"/>
              </w:rPr>
              <w:t>Primary (all 11 VEGFR-TKIs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2CFF2E1" w14:textId="77777777" w:rsidR="00F42AC8" w:rsidRDefault="00101559">
            <w:r>
              <w:rPr>
                <w:rFonts w:ascii="Arial" w:hAnsi="Arial"/>
                <w:sz w:val="14"/>
              </w:rPr>
              <w:t>1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EA590DC" w14:textId="77777777" w:rsidR="00F42AC8" w:rsidRDefault="00101559">
            <w:r>
              <w:rPr>
                <w:rFonts w:ascii="Arial" w:hAnsi="Arial"/>
                <w:sz w:val="14"/>
              </w:rPr>
              <w:t>-0.38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0B309B7" w14:textId="77777777" w:rsidR="00F42AC8" w:rsidRDefault="00101559">
            <w:r>
              <w:rPr>
                <w:rFonts w:ascii="Arial" w:hAnsi="Arial"/>
                <w:sz w:val="14"/>
              </w:rPr>
              <w:t>0.24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F885106" w14:textId="77777777" w:rsidR="00F42AC8" w:rsidRDefault="00101559">
            <w:r>
              <w:rPr>
                <w:rFonts w:ascii="Arial" w:hAnsi="Arial"/>
                <w:sz w:val="14"/>
              </w:rPr>
              <w:t>[-0.93, +0.32]</w:t>
            </w:r>
          </w:p>
        </w:tc>
      </w:tr>
      <w:tr w:rsidR="00F42AC8" w14:paraId="5E02A28C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115B6DD" w14:textId="77777777" w:rsidR="00F42AC8" w:rsidRDefault="00101559">
            <w:r>
              <w:rPr>
                <w:rFonts w:ascii="Arial" w:hAnsi="Arial"/>
                <w:sz w:val="14"/>
              </w:rPr>
              <w:t xml:space="preserve">Sensitivity A: exclude </w:t>
            </w:r>
            <w:r>
              <w:rPr>
                <w:rFonts w:ascii="Arial" w:hAnsi="Arial"/>
                <w:sz w:val="14"/>
              </w:rPr>
              <w:t>Cabozantinib (MET-primary per FDA label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914F288" w14:textId="77777777" w:rsidR="00F42AC8" w:rsidRDefault="00101559">
            <w:r>
              <w:rPr>
                <w:rFonts w:ascii="Arial" w:hAnsi="Arial"/>
                <w:sz w:val="14"/>
              </w:rPr>
              <w:t>1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3A938BB" w14:textId="77777777" w:rsidR="00F42AC8" w:rsidRDefault="00101559">
            <w:r>
              <w:rPr>
                <w:rFonts w:ascii="Arial" w:hAnsi="Arial"/>
                <w:sz w:val="14"/>
              </w:rPr>
              <w:t>-0.77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DF211EF" w14:textId="77777777" w:rsidR="00F42AC8" w:rsidRDefault="00101559">
            <w:r>
              <w:rPr>
                <w:rFonts w:ascii="Arial" w:hAnsi="Arial"/>
                <w:sz w:val="14"/>
              </w:rPr>
              <w:t>0.00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AA6D9EA" w14:textId="77777777" w:rsidR="00F42AC8" w:rsidRDefault="00101559">
            <w:r>
              <w:rPr>
                <w:rFonts w:ascii="Arial" w:hAnsi="Arial"/>
                <w:sz w:val="14"/>
              </w:rPr>
              <w:t>[-0.99, -0.24]</w:t>
            </w:r>
          </w:p>
        </w:tc>
      </w:tr>
      <w:tr w:rsidR="00F42AC8" w14:paraId="3103980C" w14:textId="77777777"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22CC12" w14:textId="77777777" w:rsidR="00F42AC8" w:rsidRDefault="00101559">
            <w:r>
              <w:rPr>
                <w:rFonts w:ascii="Arial" w:hAnsi="Arial"/>
                <w:sz w:val="14"/>
              </w:rPr>
              <w:t>Sensitivity B: exclude Cabozantinib + Nintedanib (FGFR-primary, non-oncology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FFBA801" w14:textId="77777777" w:rsidR="00F42AC8" w:rsidRDefault="00101559">
            <w:r>
              <w:rPr>
                <w:rFonts w:ascii="Arial" w:hAnsi="Arial"/>
                <w:sz w:val="14"/>
              </w:rPr>
              <w:t>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469038F" w14:textId="77777777" w:rsidR="00F42AC8" w:rsidRDefault="00101559">
            <w:r>
              <w:rPr>
                <w:rFonts w:ascii="Arial" w:hAnsi="Arial"/>
                <w:sz w:val="14"/>
              </w:rPr>
              <w:t>-0.883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BBA4C95" w14:textId="77777777" w:rsidR="00F42AC8" w:rsidRDefault="00101559">
            <w:r>
              <w:rPr>
                <w:rFonts w:ascii="Arial" w:hAnsi="Arial"/>
                <w:sz w:val="14"/>
              </w:rPr>
              <w:t>0.002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518BC7B" w14:textId="77777777" w:rsidR="00F42AC8" w:rsidRDefault="00101559">
            <w:r>
              <w:rPr>
                <w:rFonts w:ascii="Arial" w:hAnsi="Arial"/>
                <w:sz w:val="14"/>
              </w:rPr>
              <w:t>[-1.00, -0.47]</w:t>
            </w:r>
          </w:p>
        </w:tc>
      </w:tr>
    </w:tbl>
    <w:p w14:paraId="71ECC445" w14:textId="77777777" w:rsidR="00F42AC8" w:rsidRDefault="00101559">
      <w:r>
        <w:rPr>
          <w:rFonts w:ascii="Arial" w:hAnsi="Arial"/>
          <w:b/>
          <w:sz w:val="16"/>
        </w:rPr>
        <w:t xml:space="preserve">Panel B. Drug-level leave-one-out (LOO) analysis: each of 11 drugs </w:t>
      </w:r>
      <w:r>
        <w:rPr>
          <w:rFonts w:ascii="Arial" w:hAnsi="Arial"/>
          <w:b/>
          <w:sz w:val="16"/>
        </w:rPr>
        <w:t>iteratively removed; ρ recomputed on remaining 10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</w:tblGrid>
      <w:tr w:rsidR="00F42AC8" w14:paraId="7AF175C8" w14:textId="77777777"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33288F3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Drug dropped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4BC8BBF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VEGFR-2 IC50 (nM)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04A0471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PRES ROR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29925AA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Spearman ρ on remaining 10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846B097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p-value</w:t>
            </w:r>
          </w:p>
        </w:tc>
      </w:tr>
      <w:tr w:rsidR="00F42AC8" w14:paraId="2C5EAD02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C406D33" w14:textId="77777777" w:rsidR="00F42AC8" w:rsidRDefault="00101559">
            <w:r>
              <w:rPr>
                <w:rFonts w:ascii="Arial" w:hAnsi="Arial"/>
                <w:sz w:val="14"/>
              </w:rPr>
              <w:t>Cabozantinib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EA9F499" w14:textId="77777777" w:rsidR="00F42AC8" w:rsidRDefault="00101559">
            <w:r>
              <w:rPr>
                <w:rFonts w:ascii="Arial" w:hAnsi="Arial"/>
                <w:sz w:val="14"/>
              </w:rPr>
              <w:t>0.03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9197ED5" w14:textId="77777777" w:rsidR="00F42AC8" w:rsidRDefault="00101559">
            <w:r>
              <w:rPr>
                <w:rFonts w:ascii="Arial" w:hAnsi="Arial"/>
                <w:sz w:val="14"/>
              </w:rPr>
              <w:t>2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2235E90" w14:textId="77777777" w:rsidR="00F42AC8" w:rsidRDefault="00101559">
            <w:r>
              <w:rPr>
                <w:rFonts w:ascii="Arial" w:hAnsi="Arial"/>
                <w:sz w:val="14"/>
              </w:rPr>
              <w:t>-0.77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1EF8219" w14:textId="77777777" w:rsidR="00F42AC8" w:rsidRDefault="00101559">
            <w:r>
              <w:rPr>
                <w:rFonts w:ascii="Arial" w:hAnsi="Arial"/>
                <w:sz w:val="14"/>
              </w:rPr>
              <w:t>0.0092</w:t>
            </w:r>
          </w:p>
        </w:tc>
      </w:tr>
      <w:tr w:rsidR="00F42AC8" w14:paraId="6A0D9323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71FFAD8" w14:textId="77777777" w:rsidR="00F42AC8" w:rsidRDefault="00101559">
            <w:r>
              <w:rPr>
                <w:rFonts w:ascii="Arial" w:hAnsi="Arial"/>
                <w:sz w:val="14"/>
              </w:rPr>
              <w:lastRenderedPageBreak/>
              <w:t>Tivozanib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0E7177F" w14:textId="77777777" w:rsidR="00F42AC8" w:rsidRDefault="00101559">
            <w:r>
              <w:rPr>
                <w:rFonts w:ascii="Arial" w:hAnsi="Arial"/>
                <w:sz w:val="14"/>
              </w:rPr>
              <w:t>0.2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C7D339C" w14:textId="77777777" w:rsidR="00F42AC8" w:rsidRDefault="00101559">
            <w:r>
              <w:rPr>
                <w:rFonts w:ascii="Arial" w:hAnsi="Arial"/>
                <w:sz w:val="14"/>
              </w:rPr>
              <w:t>16.6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A31C4A8" w14:textId="77777777" w:rsidR="00F42AC8" w:rsidRDefault="00101559">
            <w:r>
              <w:rPr>
                <w:rFonts w:ascii="Arial" w:hAnsi="Arial"/>
                <w:sz w:val="14"/>
              </w:rPr>
              <w:t>-0.28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2524AD5" w14:textId="77777777" w:rsidR="00F42AC8" w:rsidRDefault="00101559">
            <w:r>
              <w:rPr>
                <w:rFonts w:ascii="Arial" w:hAnsi="Arial"/>
                <w:sz w:val="14"/>
              </w:rPr>
              <w:t>0.4250</w:t>
            </w:r>
          </w:p>
        </w:tc>
      </w:tr>
      <w:tr w:rsidR="00F42AC8" w14:paraId="4564B352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5D283AD" w14:textId="77777777" w:rsidR="00F42AC8" w:rsidRDefault="00101559">
            <w:r>
              <w:rPr>
                <w:rFonts w:ascii="Arial" w:hAnsi="Arial"/>
                <w:sz w:val="14"/>
              </w:rPr>
              <w:t>Axitinib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8125526" w14:textId="77777777" w:rsidR="00F42AC8" w:rsidRDefault="00101559">
            <w:r>
              <w:rPr>
                <w:rFonts w:ascii="Arial" w:hAnsi="Arial"/>
                <w:sz w:val="14"/>
              </w:rPr>
              <w:t>0.2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259495B" w14:textId="77777777" w:rsidR="00F42AC8" w:rsidRDefault="00101559">
            <w:r>
              <w:rPr>
                <w:rFonts w:ascii="Arial" w:hAnsi="Arial"/>
                <w:sz w:val="14"/>
              </w:rPr>
              <w:t>9.7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65FE488" w14:textId="77777777" w:rsidR="00F42AC8" w:rsidRDefault="00101559">
            <w:r>
              <w:rPr>
                <w:rFonts w:ascii="Arial" w:hAnsi="Arial"/>
                <w:sz w:val="14"/>
              </w:rPr>
              <w:t>-0.32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7CED8ED" w14:textId="77777777" w:rsidR="00F42AC8" w:rsidRDefault="00101559">
            <w:r>
              <w:rPr>
                <w:rFonts w:ascii="Arial" w:hAnsi="Arial"/>
                <w:sz w:val="14"/>
              </w:rPr>
              <w:t>0.3655</w:t>
            </w:r>
          </w:p>
        </w:tc>
      </w:tr>
      <w:tr w:rsidR="00F42AC8" w14:paraId="26BC2553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340259C" w14:textId="77777777" w:rsidR="00F42AC8" w:rsidRDefault="00101559">
            <w:r>
              <w:rPr>
                <w:rFonts w:ascii="Arial" w:hAnsi="Arial"/>
                <w:sz w:val="14"/>
              </w:rPr>
              <w:t>Fruquintinib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EEF9CD4" w14:textId="77777777" w:rsidR="00F42AC8" w:rsidRDefault="00101559">
            <w:r>
              <w:rPr>
                <w:rFonts w:ascii="Arial" w:hAnsi="Arial"/>
                <w:sz w:val="14"/>
              </w:rPr>
              <w:t>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9602B9D" w14:textId="77777777" w:rsidR="00F42AC8" w:rsidRDefault="00101559">
            <w:r>
              <w:rPr>
                <w:rFonts w:ascii="Arial" w:hAnsi="Arial"/>
                <w:sz w:val="14"/>
              </w:rPr>
              <w:t>11.3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975DB29" w14:textId="77777777" w:rsidR="00F42AC8" w:rsidRDefault="00101559">
            <w:r>
              <w:rPr>
                <w:rFonts w:ascii="Arial" w:hAnsi="Arial"/>
                <w:sz w:val="14"/>
              </w:rPr>
              <w:t>-0.32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965856A" w14:textId="77777777" w:rsidR="00F42AC8" w:rsidRDefault="00101559">
            <w:r>
              <w:rPr>
                <w:rFonts w:ascii="Arial" w:hAnsi="Arial"/>
                <w:sz w:val="14"/>
              </w:rPr>
              <w:t>0.3655</w:t>
            </w:r>
          </w:p>
        </w:tc>
      </w:tr>
      <w:tr w:rsidR="00F42AC8" w14:paraId="7435D75C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AF0B79F" w14:textId="77777777" w:rsidR="00F42AC8" w:rsidRDefault="00101559">
            <w:r>
              <w:rPr>
                <w:rFonts w:ascii="Arial" w:hAnsi="Arial"/>
                <w:sz w:val="14"/>
              </w:rPr>
              <w:t>Lenvatinib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FC119C4" w14:textId="77777777" w:rsidR="00F42AC8" w:rsidRDefault="00101559">
            <w:r>
              <w:rPr>
                <w:rFonts w:ascii="Arial" w:hAnsi="Arial"/>
                <w:sz w:val="14"/>
              </w:rPr>
              <w:t>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E064739" w14:textId="77777777" w:rsidR="00F42AC8" w:rsidRDefault="00101559">
            <w:r>
              <w:rPr>
                <w:rFonts w:ascii="Arial" w:hAnsi="Arial"/>
                <w:sz w:val="14"/>
              </w:rPr>
              <w:t>11.6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1E7396F" w14:textId="77777777" w:rsidR="00F42AC8" w:rsidRDefault="00101559">
            <w:r>
              <w:rPr>
                <w:rFonts w:ascii="Arial" w:hAnsi="Arial"/>
                <w:sz w:val="14"/>
              </w:rPr>
              <w:t>-0.32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E934E75" w14:textId="77777777" w:rsidR="00F42AC8" w:rsidRDefault="00101559">
            <w:r>
              <w:rPr>
                <w:rFonts w:ascii="Arial" w:hAnsi="Arial"/>
                <w:sz w:val="14"/>
              </w:rPr>
              <w:t>0.3655</w:t>
            </w:r>
          </w:p>
        </w:tc>
      </w:tr>
      <w:tr w:rsidR="00F42AC8" w14:paraId="6B27630F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093E42D" w14:textId="77777777" w:rsidR="00F42AC8" w:rsidRDefault="00101559">
            <w:r>
              <w:rPr>
                <w:rFonts w:ascii="Arial" w:hAnsi="Arial"/>
                <w:sz w:val="14"/>
              </w:rPr>
              <w:t>Regorafenib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4A560A6" w14:textId="77777777" w:rsidR="00F42AC8" w:rsidRDefault="00101559">
            <w:r>
              <w:rPr>
                <w:rFonts w:ascii="Arial" w:hAnsi="Arial"/>
                <w:sz w:val="14"/>
              </w:rPr>
              <w:t>4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7799306" w14:textId="77777777" w:rsidR="00F42AC8" w:rsidRDefault="00101559">
            <w:r>
              <w:rPr>
                <w:rFonts w:ascii="Arial" w:hAnsi="Arial"/>
                <w:sz w:val="14"/>
              </w:rPr>
              <w:t>4.9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E0A3B66" w14:textId="77777777" w:rsidR="00F42AC8" w:rsidRDefault="00101559">
            <w:r>
              <w:rPr>
                <w:rFonts w:ascii="Arial" w:hAnsi="Arial"/>
                <w:sz w:val="14"/>
              </w:rPr>
              <w:t>-0.34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9959950" w14:textId="77777777" w:rsidR="00F42AC8" w:rsidRDefault="00101559">
            <w:r>
              <w:rPr>
                <w:rFonts w:ascii="Arial" w:hAnsi="Arial"/>
                <w:sz w:val="14"/>
              </w:rPr>
              <w:t>0.3282</w:t>
            </w:r>
          </w:p>
        </w:tc>
      </w:tr>
      <w:tr w:rsidR="00F42AC8" w14:paraId="11CD8F74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1101DD9" w14:textId="77777777" w:rsidR="00F42AC8" w:rsidRDefault="00101559">
            <w:r>
              <w:rPr>
                <w:rFonts w:ascii="Arial" w:hAnsi="Arial"/>
                <w:sz w:val="14"/>
              </w:rPr>
              <w:t>Nintedanib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2560126" w14:textId="77777777" w:rsidR="00F42AC8" w:rsidRDefault="00101559">
            <w:r>
              <w:rPr>
                <w:rFonts w:ascii="Arial" w:hAnsi="Arial"/>
                <w:sz w:val="14"/>
              </w:rPr>
              <w:t>2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876D72F" w14:textId="77777777" w:rsidR="00F42AC8" w:rsidRDefault="00101559">
            <w:r>
              <w:rPr>
                <w:rFonts w:ascii="Arial" w:hAnsi="Arial"/>
                <w:sz w:val="14"/>
              </w:rPr>
              <w:t>0.3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22A11C0" w14:textId="77777777" w:rsidR="00F42AC8" w:rsidRDefault="00101559">
            <w:r>
              <w:rPr>
                <w:rFonts w:ascii="Arial" w:hAnsi="Arial"/>
                <w:sz w:val="14"/>
              </w:rPr>
              <w:t>-0.37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2F7A6FA" w14:textId="77777777" w:rsidR="00F42AC8" w:rsidRDefault="00101559">
            <w:r>
              <w:rPr>
                <w:rFonts w:ascii="Arial" w:hAnsi="Arial"/>
                <w:sz w:val="14"/>
              </w:rPr>
              <w:t>0.2931</w:t>
            </w:r>
          </w:p>
        </w:tc>
      </w:tr>
      <w:tr w:rsidR="00F42AC8" w14:paraId="4CCBB3AC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6051C53" w14:textId="77777777" w:rsidR="00F42AC8" w:rsidRDefault="00101559">
            <w:r>
              <w:rPr>
                <w:rFonts w:ascii="Arial" w:hAnsi="Arial"/>
                <w:sz w:val="14"/>
              </w:rPr>
              <w:t>Pazopanib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D1C650E" w14:textId="77777777" w:rsidR="00F42AC8" w:rsidRDefault="00101559">
            <w:r>
              <w:rPr>
                <w:rFonts w:ascii="Arial" w:hAnsi="Arial"/>
                <w:sz w:val="14"/>
              </w:rPr>
              <w:t>3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55DC02D" w14:textId="77777777" w:rsidR="00F42AC8" w:rsidRDefault="00101559">
            <w:r>
              <w:rPr>
                <w:rFonts w:ascii="Arial" w:hAnsi="Arial"/>
                <w:sz w:val="14"/>
              </w:rPr>
              <w:t>6.0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8A23C04" w14:textId="77777777" w:rsidR="00F42AC8" w:rsidRDefault="00101559">
            <w:r>
              <w:rPr>
                <w:rFonts w:ascii="Arial" w:hAnsi="Arial"/>
                <w:sz w:val="14"/>
              </w:rPr>
              <w:t>-0.38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2E52BBD" w14:textId="77777777" w:rsidR="00F42AC8" w:rsidRDefault="00101559">
            <w:r>
              <w:rPr>
                <w:rFonts w:ascii="Arial" w:hAnsi="Arial"/>
                <w:sz w:val="14"/>
              </w:rPr>
              <w:t>0.2763</w:t>
            </w:r>
          </w:p>
        </w:tc>
      </w:tr>
      <w:tr w:rsidR="00F42AC8" w14:paraId="73580A68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DB8A84C" w14:textId="77777777" w:rsidR="00F42AC8" w:rsidRDefault="00101559">
            <w:r>
              <w:rPr>
                <w:rFonts w:ascii="Arial" w:hAnsi="Arial"/>
                <w:sz w:val="14"/>
              </w:rPr>
              <w:t>Vandetanib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01D4B24" w14:textId="77777777" w:rsidR="00F42AC8" w:rsidRDefault="00101559">
            <w:r>
              <w:rPr>
                <w:rFonts w:ascii="Arial" w:hAnsi="Arial"/>
                <w:sz w:val="14"/>
              </w:rPr>
              <w:t>4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ED8949F" w14:textId="77777777" w:rsidR="00F42AC8" w:rsidRDefault="00101559">
            <w:r>
              <w:rPr>
                <w:rFonts w:ascii="Arial" w:hAnsi="Arial"/>
                <w:sz w:val="14"/>
              </w:rPr>
              <w:t>5.8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5CA6B02" w14:textId="77777777" w:rsidR="00F42AC8" w:rsidRDefault="00101559">
            <w:r>
              <w:rPr>
                <w:rFonts w:ascii="Arial" w:hAnsi="Arial"/>
                <w:sz w:val="14"/>
              </w:rPr>
              <w:t>-0.38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177FE01" w14:textId="77777777" w:rsidR="00F42AC8" w:rsidRDefault="00101559">
            <w:r>
              <w:rPr>
                <w:rFonts w:ascii="Arial" w:hAnsi="Arial"/>
                <w:sz w:val="14"/>
              </w:rPr>
              <w:t>0.2763</w:t>
            </w:r>
          </w:p>
        </w:tc>
      </w:tr>
      <w:tr w:rsidR="00F42AC8" w14:paraId="6392B6E4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39431C5" w14:textId="77777777" w:rsidR="00F42AC8" w:rsidRDefault="00101559">
            <w:r>
              <w:rPr>
                <w:rFonts w:ascii="Arial" w:hAnsi="Arial"/>
                <w:sz w:val="14"/>
              </w:rPr>
              <w:t>Sunitinib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746067E" w14:textId="77777777" w:rsidR="00F42AC8" w:rsidRDefault="00101559">
            <w:r>
              <w:rPr>
                <w:rFonts w:ascii="Arial" w:hAnsi="Arial"/>
                <w:sz w:val="14"/>
              </w:rPr>
              <w:t>8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473E4E5" w14:textId="77777777" w:rsidR="00F42AC8" w:rsidRDefault="00101559">
            <w:r>
              <w:rPr>
                <w:rFonts w:ascii="Arial" w:hAnsi="Arial"/>
                <w:sz w:val="14"/>
              </w:rPr>
              <w:t>3.4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D20E5DB" w14:textId="77777777" w:rsidR="00F42AC8" w:rsidRDefault="00101559">
            <w:r>
              <w:rPr>
                <w:rFonts w:ascii="Arial" w:hAnsi="Arial"/>
                <w:sz w:val="14"/>
              </w:rPr>
              <w:t>-0.34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21ED308" w14:textId="77777777" w:rsidR="00F42AC8" w:rsidRDefault="00101559">
            <w:r>
              <w:rPr>
                <w:rFonts w:ascii="Arial" w:hAnsi="Arial"/>
                <w:sz w:val="14"/>
              </w:rPr>
              <w:t>0.3282</w:t>
            </w:r>
          </w:p>
        </w:tc>
      </w:tr>
      <w:tr w:rsidR="00F42AC8" w14:paraId="5ED44C62" w14:textId="77777777"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E7F32A1" w14:textId="77777777" w:rsidR="00F42AC8" w:rsidRDefault="00101559">
            <w:r>
              <w:rPr>
                <w:rFonts w:ascii="Arial" w:hAnsi="Arial"/>
                <w:sz w:val="14"/>
              </w:rPr>
              <w:t>Sorafenib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C6103F" w14:textId="77777777" w:rsidR="00F42AC8" w:rsidRDefault="00101559">
            <w:r>
              <w:rPr>
                <w:rFonts w:ascii="Arial" w:hAnsi="Arial"/>
                <w:sz w:val="14"/>
              </w:rPr>
              <w:t>9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96A1EDA" w14:textId="77777777" w:rsidR="00F42AC8" w:rsidRDefault="00101559">
            <w:r>
              <w:rPr>
                <w:rFonts w:ascii="Arial" w:hAnsi="Arial"/>
                <w:sz w:val="14"/>
              </w:rPr>
              <w:t>2.7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72E3C21" w14:textId="77777777" w:rsidR="00F42AC8" w:rsidRDefault="00101559">
            <w:r>
              <w:rPr>
                <w:rFonts w:ascii="Arial" w:hAnsi="Arial"/>
                <w:sz w:val="14"/>
              </w:rPr>
              <w:t>-0.34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3C59AE6" w14:textId="77777777" w:rsidR="00F42AC8" w:rsidRDefault="00101559">
            <w:r>
              <w:rPr>
                <w:rFonts w:ascii="Arial" w:hAnsi="Arial"/>
                <w:sz w:val="14"/>
              </w:rPr>
              <w:t>0.3282</w:t>
            </w:r>
          </w:p>
        </w:tc>
      </w:tr>
    </w:tbl>
    <w:p w14:paraId="11833BD9" w14:textId="77777777" w:rsidR="00F42AC8" w:rsidRDefault="00101559">
      <w:r>
        <w:rPr>
          <w:rFonts w:ascii="Arial" w:hAnsi="Arial"/>
          <w:i/>
          <w:sz w:val="14"/>
        </w:rPr>
        <w:t xml:space="preserve">Summary: 1 of 11 leave-one-out iterations yielded p &lt; 0.05; significance preserved only when cabozantinib was removed. This demonstrates that the prespecified cabozantinib-excluded correlation is </w:t>
      </w:r>
      <w:r>
        <w:rPr>
          <w:rFonts w:ascii="Arial" w:hAnsi="Arial"/>
          <w:i/>
          <w:sz w:val="14"/>
        </w:rPr>
        <w:t>exclusion-sensitive and should be interpreted as exploratory and hypothesis-generating.</w:t>
      </w:r>
    </w:p>
    <w:p w14:paraId="729BAB0D" w14:textId="77777777" w:rsidR="00B42479" w:rsidRDefault="00B42479" w:rsidP="007970EB">
      <w:pPr>
        <w:spacing w:line="360" w:lineRule="auto"/>
      </w:pPr>
    </w:p>
    <w:p w14:paraId="58FE0CE7" w14:textId="77777777" w:rsidR="00B42479" w:rsidRDefault="007970EB" w:rsidP="007970EB">
      <w:pPr>
        <w:spacing w:line="360" w:lineRule="auto"/>
      </w:pPr>
      <w:r>
        <w:rPr>
          <w:rFonts w:ascii="Arial" w:hAnsi="Arial"/>
          <w:b/>
          <w:sz w:val="24"/>
        </w:rPr>
        <w:t>Table S9. Sensitivity of the selective-versus-multikinase comparison to the classification of lenvatinib</w:t>
      </w:r>
    </w:p>
    <w:p w14:paraId="2541EB70" w14:textId="77777777" w:rsidR="00B42479" w:rsidRDefault="007970EB" w:rsidP="007970EB">
      <w:pPr>
        <w:spacing w:line="360" w:lineRule="auto"/>
      </w:pPr>
      <w:r>
        <w:rPr>
          <w:rFonts w:ascii="Arial" w:hAnsi="Arial"/>
          <w:i/>
          <w:sz w:val="18"/>
        </w:rPr>
        <w:t>ROR, reporting odds ratio; MWU, Mann–Whitney U test (one-sided, selective &gt; multikinase). The higher PRES reporting of selective versus multikinase VEGFR-TKIs is statistically significant under all three classification choices (p = 0.005–0.033). Complete rank separation holds when lenvatinib is grouped as selective (primary analysis) or excluded, but is lost when lenvatinib is reclassified as multikinase, because its own reporting signal (ROR ≈ 11.4) then becomes the highest value within the multikinase group. The full data are provided below and, as a machine-readable copy, in the accompanying Excel workbook (sheet S9).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</w:tblGrid>
      <w:tr w:rsidR="00F42AC8" w14:paraId="5801D733" w14:textId="77777777"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CF1E247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Scenario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682BFA6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Selective (n; median ROR)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0FEEE8A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Multikinase (n; median ROR)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F11F68E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Complete rank separation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F2C77EF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MWU one-sided p</w:t>
            </w:r>
          </w:p>
        </w:tc>
      </w:tr>
      <w:tr w:rsidR="00F42AC8" w14:paraId="4D49B809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9A9B563" w14:textId="77777777" w:rsidR="00F42AC8" w:rsidRDefault="00101559">
            <w:r>
              <w:rPr>
                <w:rFonts w:ascii="Arial" w:hAnsi="Arial"/>
                <w:sz w:val="16"/>
              </w:rPr>
              <w:t>A. Lenvatinib = selective (primary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EA08C73" w14:textId="77777777" w:rsidR="00F42AC8" w:rsidRDefault="00101559">
            <w:r>
              <w:rPr>
                <w:rFonts w:ascii="Arial" w:hAnsi="Arial"/>
                <w:sz w:val="16"/>
              </w:rPr>
              <w:t>4; 11.5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03910C9" w14:textId="77777777" w:rsidR="00F42AC8" w:rsidRDefault="00101559">
            <w:r>
              <w:rPr>
                <w:rFonts w:ascii="Arial" w:hAnsi="Arial"/>
                <w:sz w:val="16"/>
              </w:rPr>
              <w:t>6; 4.1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845D646" w14:textId="77777777" w:rsidR="00F42AC8" w:rsidRDefault="00101559">
            <w:r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A39FA71" w14:textId="77777777" w:rsidR="00F42AC8" w:rsidRDefault="00101559">
            <w:r>
              <w:rPr>
                <w:rFonts w:ascii="Arial" w:hAnsi="Arial"/>
                <w:sz w:val="16"/>
              </w:rPr>
              <w:t>0.0048</w:t>
            </w:r>
          </w:p>
        </w:tc>
      </w:tr>
      <w:tr w:rsidR="00F42AC8" w14:paraId="231ECE7D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0261C32" w14:textId="77777777" w:rsidR="00F42AC8" w:rsidRDefault="00101559">
            <w:r>
              <w:rPr>
                <w:rFonts w:ascii="Arial" w:hAnsi="Arial"/>
                <w:sz w:val="16"/>
              </w:rPr>
              <w:t xml:space="preserve">B. Lenvatinib </w:t>
            </w:r>
            <w:r>
              <w:rPr>
                <w:rFonts w:ascii="Arial" w:hAnsi="Arial"/>
                <w:sz w:val="16"/>
              </w:rPr>
              <w:t>reclassified as multikinas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114655B" w14:textId="77777777" w:rsidR="00F42AC8" w:rsidRDefault="00101559">
            <w:r>
              <w:rPr>
                <w:rFonts w:ascii="Arial" w:hAnsi="Arial"/>
                <w:sz w:val="16"/>
              </w:rPr>
              <w:t>3; 11.3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68140EE" w14:textId="77777777" w:rsidR="00F42AC8" w:rsidRDefault="00101559">
            <w:r>
              <w:rPr>
                <w:rFonts w:ascii="Arial" w:hAnsi="Arial"/>
                <w:sz w:val="16"/>
              </w:rPr>
              <w:t>7; 4.9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7A4C175" w14:textId="77777777" w:rsidR="00F42AC8" w:rsidRDefault="00101559">
            <w:r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69E5490" w14:textId="77777777" w:rsidR="00F42AC8" w:rsidRDefault="00101559">
            <w:r>
              <w:rPr>
                <w:rFonts w:ascii="Arial" w:hAnsi="Arial"/>
                <w:sz w:val="16"/>
              </w:rPr>
              <w:t>0.0333</w:t>
            </w:r>
          </w:p>
        </w:tc>
      </w:tr>
      <w:tr w:rsidR="00F42AC8" w14:paraId="499264CF" w14:textId="77777777"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FE45165" w14:textId="77777777" w:rsidR="00F42AC8" w:rsidRDefault="00101559">
            <w:r>
              <w:rPr>
                <w:rFonts w:ascii="Arial" w:hAnsi="Arial"/>
                <w:sz w:val="16"/>
              </w:rPr>
              <w:t>C. Lenvatinib excluded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513948B" w14:textId="77777777" w:rsidR="00F42AC8" w:rsidRDefault="00101559">
            <w:r>
              <w:rPr>
                <w:rFonts w:ascii="Arial" w:hAnsi="Arial"/>
                <w:sz w:val="16"/>
              </w:rPr>
              <w:t>3; 11.3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B364DEB" w14:textId="77777777" w:rsidR="00F42AC8" w:rsidRDefault="00101559">
            <w:r>
              <w:rPr>
                <w:rFonts w:ascii="Arial" w:hAnsi="Arial"/>
                <w:sz w:val="16"/>
              </w:rPr>
              <w:t>6; 4.1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D581DC4" w14:textId="77777777" w:rsidR="00F42AC8" w:rsidRDefault="00101559">
            <w:r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87AC988" w14:textId="77777777" w:rsidR="00F42AC8" w:rsidRDefault="00101559">
            <w:r>
              <w:rPr>
                <w:rFonts w:ascii="Arial" w:hAnsi="Arial"/>
                <w:sz w:val="16"/>
              </w:rPr>
              <w:t>0.0119</w:t>
            </w:r>
          </w:p>
        </w:tc>
      </w:tr>
    </w:tbl>
    <w:p w14:paraId="10324373" w14:textId="77777777" w:rsidR="00F42AC8" w:rsidRDefault="00101559">
      <w:r>
        <w:rPr>
          <w:rFonts w:ascii="Arial" w:hAnsi="Arial"/>
          <w:i/>
          <w:sz w:val="14"/>
        </w:rPr>
        <w:t xml:space="preserve">ROR, reporting odds ratio; MWU, Mann–Whitney U test (one-sided, selective &gt; multikinase). The higher PRES reporting of selective versus </w:t>
      </w:r>
      <w:r>
        <w:rPr>
          <w:rFonts w:ascii="Arial" w:hAnsi="Arial"/>
          <w:i/>
          <w:sz w:val="14"/>
        </w:rPr>
        <w:t>multikinase VEGFR-TKIs is statistically significant under all three classification choices (p = 0.005–0.033). Complete rank separation holds when lenvatinib is grouped as selective (primary analysis) or excluded, but is lost when lenvatinib is reclassified</w:t>
      </w:r>
      <w:r>
        <w:rPr>
          <w:rFonts w:ascii="Arial" w:hAnsi="Arial"/>
          <w:i/>
          <w:sz w:val="14"/>
        </w:rPr>
        <w:t xml:space="preserve"> as multikinase, because its own reporting signal (ROR ≈ 11.4) then becomes the highest value within the multikinase group.</w:t>
      </w:r>
    </w:p>
    <w:p w14:paraId="73525BFB" w14:textId="77777777" w:rsidR="00B42479" w:rsidRDefault="00B42479" w:rsidP="007970EB">
      <w:pPr>
        <w:spacing w:line="360" w:lineRule="auto"/>
      </w:pPr>
    </w:p>
    <w:p w14:paraId="399F97C8" w14:textId="77777777" w:rsidR="00B42479" w:rsidRDefault="007970EB" w:rsidP="007970EB">
      <w:pPr>
        <w:spacing w:line="360" w:lineRule="auto"/>
      </w:pPr>
      <w:r>
        <w:rPr>
          <w:rFonts w:ascii="Arial" w:hAnsi="Arial"/>
          <w:b/>
          <w:sz w:val="24"/>
        </w:rPr>
        <w:t>Table S10. Reported indications of PRES-positive reports for representative agents (openFDA)</w:t>
      </w:r>
    </w:p>
    <w:p w14:paraId="3A8EA734" w14:textId="77777777" w:rsidR="00B42479" w:rsidRDefault="007970EB" w:rsidP="007970EB">
      <w:pPr>
        <w:spacing w:line="360" w:lineRule="auto"/>
      </w:pPr>
      <w:r>
        <w:rPr>
          <w:rFonts w:ascii="Arial" w:hAnsi="Arial"/>
          <w:i/>
          <w:sz w:val="18"/>
        </w:rPr>
        <w:t xml:space="preserve">Indication-string frequencies among PRES-positive reports (openFDA drugindication); a report may list more than one indication, and the field reflects all drugs on a report. No denominators — descriptive context only, not a rate comparison. </w:t>
      </w:r>
      <w:r>
        <w:rPr>
          <w:rFonts w:ascii="Arial" w:hAnsi="Arial"/>
          <w:i/>
          <w:sz w:val="18"/>
        </w:rPr>
        <w:lastRenderedPageBreak/>
        <w:t>Every nintedanib PRES report carried a non-oncological fibrotic indication and none arose in oncology, whereas the selective VEGFR-TKI reports were uniformly oncological. The small nintedanib count (n = 5) precludes any formal matched comparison. The full data are provided below and, as a machine-readable copy, in the accompanying Excel workbook (sheet S10).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324"/>
        <w:gridCol w:w="3324"/>
        <w:gridCol w:w="3324"/>
      </w:tblGrid>
      <w:tr w:rsidR="00F42AC8" w14:paraId="01376164" w14:textId="77777777">
        <w:tc>
          <w:tcPr>
            <w:tcW w:w="33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0DB13DAD" w14:textId="77777777" w:rsidR="00F42AC8" w:rsidRDefault="00101559" w:rsidP="00101559">
            <w:pPr>
              <w:ind w:firstLineChars="100" w:firstLine="161"/>
            </w:pPr>
            <w:r>
              <w:rPr>
                <w:rFonts w:ascii="Arial" w:hAnsi="Arial"/>
                <w:b/>
                <w:sz w:val="16"/>
              </w:rPr>
              <w:t>Agent</w:t>
            </w:r>
          </w:p>
        </w:tc>
        <w:tc>
          <w:tcPr>
            <w:tcW w:w="33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397C9C5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Reported indications among PRES-positive reports (n)</w:t>
            </w:r>
          </w:p>
        </w:tc>
        <w:tc>
          <w:tcPr>
            <w:tcW w:w="33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5124860C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Population</w:t>
            </w:r>
          </w:p>
        </w:tc>
      </w:tr>
      <w:tr w:rsidR="00F42AC8" w14:paraId="598C6E7D" w14:textId="77777777"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14:paraId="449FE370" w14:textId="77777777" w:rsidR="00F42AC8" w:rsidRDefault="00101559">
            <w:r>
              <w:rPr>
                <w:rFonts w:ascii="Arial" w:hAnsi="Arial"/>
                <w:sz w:val="16"/>
              </w:rPr>
              <w:t>Nintedanib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14:paraId="44E51CAD" w14:textId="77777777" w:rsidR="00F42AC8" w:rsidRDefault="00101559">
            <w:r>
              <w:rPr>
                <w:rFonts w:ascii="Arial" w:hAnsi="Arial"/>
                <w:sz w:val="16"/>
              </w:rPr>
              <w:t>Idiopathic pulmonary fibrosis (3); interstitial lung disease (2); systemic sclerosis (2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14:paraId="2489E7C0" w14:textId="77777777" w:rsidR="00F42AC8" w:rsidRDefault="00101559">
            <w:r>
              <w:rPr>
                <w:rFonts w:ascii="Arial" w:hAnsi="Arial"/>
                <w:sz w:val="16"/>
              </w:rPr>
              <w:t>Non-oncology / fibrotic only</w:t>
            </w:r>
          </w:p>
        </w:tc>
      </w:tr>
      <w:tr w:rsidR="00F42AC8" w14:paraId="589E7958" w14:textId="77777777"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14:paraId="7B77A505" w14:textId="77777777" w:rsidR="00F42AC8" w:rsidRDefault="00101559">
            <w:r>
              <w:rPr>
                <w:rFonts w:ascii="Arial" w:hAnsi="Arial"/>
                <w:sz w:val="16"/>
              </w:rPr>
              <w:t>Fruquintinib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14:paraId="3802BB6F" w14:textId="77777777" w:rsidR="00F42AC8" w:rsidRDefault="00101559">
            <w:r>
              <w:rPr>
                <w:rFonts w:ascii="Arial" w:hAnsi="Arial"/>
                <w:sz w:val="16"/>
              </w:rPr>
              <w:t>Metastatic colorectal / colon / rectal cancer (≈11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14:paraId="5BDD6CA9" w14:textId="77777777" w:rsidR="00F42AC8" w:rsidRDefault="00101559">
            <w:r>
              <w:rPr>
                <w:rFonts w:ascii="Arial" w:hAnsi="Arial"/>
                <w:sz w:val="16"/>
              </w:rPr>
              <w:t>Oncology</w:t>
            </w:r>
          </w:p>
        </w:tc>
      </w:tr>
      <w:tr w:rsidR="00F42AC8" w14:paraId="2C943D05" w14:textId="77777777"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14:paraId="52A1F8AA" w14:textId="77777777" w:rsidR="00F42AC8" w:rsidRDefault="00101559">
            <w:r>
              <w:rPr>
                <w:rFonts w:ascii="Arial" w:hAnsi="Arial"/>
                <w:sz w:val="16"/>
              </w:rPr>
              <w:t>Lenvatinib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14:paraId="2ACD677A" w14:textId="77777777" w:rsidR="00F42AC8" w:rsidRDefault="00101559">
            <w:r>
              <w:rPr>
                <w:rFonts w:ascii="Arial" w:hAnsi="Arial"/>
                <w:sz w:val="16"/>
              </w:rPr>
              <w:t>Endometrial/uterine (≈30); renal cell (≈25); thyroid (≈9); hepatocellular (≈5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14:paraId="2507855E" w14:textId="77777777" w:rsidR="00F42AC8" w:rsidRDefault="00101559">
            <w:r>
              <w:rPr>
                <w:rFonts w:ascii="Arial" w:hAnsi="Arial"/>
                <w:sz w:val="16"/>
              </w:rPr>
              <w:t>Oncology</w:t>
            </w:r>
          </w:p>
        </w:tc>
      </w:tr>
      <w:tr w:rsidR="00F42AC8" w14:paraId="225691B2" w14:textId="77777777"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14:paraId="4DF5A270" w14:textId="77777777" w:rsidR="00F42AC8" w:rsidRDefault="00101559">
            <w:r>
              <w:rPr>
                <w:rFonts w:ascii="Arial" w:hAnsi="Arial"/>
                <w:sz w:val="16"/>
              </w:rPr>
              <w:t>Axitinib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14:paraId="63657050" w14:textId="77777777" w:rsidR="00F42AC8" w:rsidRDefault="00101559">
            <w:r>
              <w:rPr>
                <w:rFonts w:ascii="Arial" w:hAnsi="Arial"/>
                <w:sz w:val="16"/>
              </w:rPr>
              <w:t>Metastatic / renal cell carcinoma (≈14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14:paraId="45928DCB" w14:textId="77777777" w:rsidR="00F42AC8" w:rsidRDefault="00101559">
            <w:r>
              <w:rPr>
                <w:rFonts w:ascii="Arial" w:hAnsi="Arial"/>
                <w:sz w:val="16"/>
              </w:rPr>
              <w:t>Oncology</w:t>
            </w:r>
          </w:p>
        </w:tc>
      </w:tr>
      <w:tr w:rsidR="00F42AC8" w14:paraId="3DD68841" w14:textId="77777777">
        <w:tc>
          <w:tcPr>
            <w:tcW w:w="332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E20112F" w14:textId="77777777" w:rsidR="00F42AC8" w:rsidRDefault="00101559">
            <w:r>
              <w:rPr>
                <w:rFonts w:ascii="Arial" w:hAnsi="Arial"/>
                <w:sz w:val="16"/>
              </w:rPr>
              <w:t>Tivozanib</w:t>
            </w:r>
          </w:p>
        </w:tc>
        <w:tc>
          <w:tcPr>
            <w:tcW w:w="332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F4028C4" w14:textId="77777777" w:rsidR="00F42AC8" w:rsidRDefault="00101559">
            <w:r>
              <w:rPr>
                <w:rFonts w:ascii="Arial" w:hAnsi="Arial"/>
                <w:sz w:val="16"/>
              </w:rPr>
              <w:t xml:space="preserve">Renal </w:t>
            </w:r>
            <w:r>
              <w:rPr>
                <w:rFonts w:ascii="Arial" w:hAnsi="Arial"/>
                <w:sz w:val="16"/>
              </w:rPr>
              <w:t>cell carcinoma (2)</w:t>
            </w:r>
          </w:p>
        </w:tc>
        <w:tc>
          <w:tcPr>
            <w:tcW w:w="332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B68C83C" w14:textId="77777777" w:rsidR="00F42AC8" w:rsidRDefault="00101559">
            <w:r>
              <w:rPr>
                <w:rFonts w:ascii="Arial" w:hAnsi="Arial"/>
                <w:sz w:val="16"/>
              </w:rPr>
              <w:t>Oncology</w:t>
            </w:r>
          </w:p>
        </w:tc>
      </w:tr>
    </w:tbl>
    <w:p w14:paraId="6A35F303" w14:textId="77777777" w:rsidR="00F42AC8" w:rsidRDefault="00101559">
      <w:r>
        <w:rPr>
          <w:rFonts w:ascii="Arial" w:hAnsi="Arial"/>
          <w:i/>
          <w:sz w:val="14"/>
        </w:rPr>
        <w:t xml:space="preserve">Indication-string frequencies among PRES-positive reports (openFDA drugindication); a report may list more than one indication, and the field reflects all drugs on a report. No denominators — descriptive context only, not a </w:t>
      </w:r>
      <w:r>
        <w:rPr>
          <w:rFonts w:ascii="Arial" w:hAnsi="Arial"/>
          <w:i/>
          <w:sz w:val="14"/>
        </w:rPr>
        <w:t>rate comparison. Every nintedanib PRES report carried a non-oncological fibrotic indication and none arose in oncology, whereas the selective VEGFR-TKI reports were uniformly oncological. The small nintedanib count (n = 5) precludes any formal matched comp</w:t>
      </w:r>
      <w:r>
        <w:rPr>
          <w:rFonts w:ascii="Arial" w:hAnsi="Arial"/>
          <w:i/>
          <w:sz w:val="14"/>
        </w:rPr>
        <w:t>arison.</w:t>
      </w:r>
    </w:p>
    <w:p w14:paraId="32B8AC48" w14:textId="77777777" w:rsidR="00B42479" w:rsidRDefault="00B42479" w:rsidP="007970EB">
      <w:pPr>
        <w:spacing w:line="360" w:lineRule="auto"/>
      </w:pPr>
    </w:p>
    <w:p w14:paraId="71B61919" w14:textId="77777777" w:rsidR="00B42479" w:rsidRDefault="007970EB" w:rsidP="007970EB">
      <w:pPr>
        <w:spacing w:line="360" w:lineRule="auto"/>
      </w:pPr>
      <w:r>
        <w:br w:type="page"/>
      </w:r>
    </w:p>
    <w:p w14:paraId="71EDD734" w14:textId="77777777" w:rsidR="00F42AC8" w:rsidRDefault="00101559">
      <w:r>
        <w:rPr>
          <w:b/>
        </w:rPr>
        <w:lastRenderedPageBreak/>
        <w:t>Table S11. Per-agent disproportionality with formal multiplicity correction</w:t>
      </w:r>
    </w:p>
    <w:p w14:paraId="4C65E14C" w14:textId="77777777" w:rsidR="00F42AC8" w:rsidRDefault="00101559">
      <w:r>
        <w:t>Two-sided Fisher exact test per drug–PRES 2×2 table for the 16 VEGFi/VEGFRi agents with at least one primary-suspect PRES report (a ≥ 1), with Bonferroni family-wise cor</w:t>
      </w:r>
      <w:r>
        <w:t>rection (m = 16; a conservative literal bound at α = 0.05/88 is also shown) and Benjamini–Hochberg false-discovery-rate correction. A robust elevated signal is defined as one that survives BH-FDR at q &lt; 0.05 and has a positive Bayesian IC025. Agents are or</w:t>
      </w:r>
      <w:r>
        <w:t>dered by ROR.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08"/>
        <w:gridCol w:w="1108"/>
        <w:gridCol w:w="1108"/>
        <w:gridCol w:w="1108"/>
        <w:gridCol w:w="1108"/>
        <w:gridCol w:w="1108"/>
        <w:gridCol w:w="1108"/>
        <w:gridCol w:w="1108"/>
        <w:gridCol w:w="1108"/>
      </w:tblGrid>
      <w:tr w:rsidR="00F42AC8" w14:paraId="1F3C589C" w14:textId="77777777">
        <w:tc>
          <w:tcPr>
            <w:tcW w:w="11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B8100BD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Drug</w:t>
            </w:r>
          </w:p>
        </w:tc>
        <w:tc>
          <w:tcPr>
            <w:tcW w:w="11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F065497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n</w:t>
            </w:r>
          </w:p>
        </w:tc>
        <w:tc>
          <w:tcPr>
            <w:tcW w:w="11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50E7D722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ROR (95% CI)</w:t>
            </w:r>
          </w:p>
        </w:tc>
        <w:tc>
          <w:tcPr>
            <w:tcW w:w="11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935089E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IC025</w:t>
            </w:r>
          </w:p>
        </w:tc>
        <w:tc>
          <w:tcPr>
            <w:tcW w:w="11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2988A5D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Fisher exact p</w:t>
            </w:r>
          </w:p>
        </w:tc>
        <w:tc>
          <w:tcPr>
            <w:tcW w:w="11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100DA05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Bonferroni p (m=16)</w:t>
            </w:r>
          </w:p>
        </w:tc>
        <w:tc>
          <w:tcPr>
            <w:tcW w:w="11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8B8A930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BH-FDR q</w:t>
            </w:r>
          </w:p>
        </w:tc>
        <w:tc>
          <w:tcPr>
            <w:tcW w:w="11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F3F7932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Survives α=0.05/88</w:t>
            </w:r>
          </w:p>
        </w:tc>
        <w:tc>
          <w:tcPr>
            <w:tcW w:w="11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1193613" w14:textId="77777777" w:rsidR="00F42AC8" w:rsidRDefault="00101559"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Robust (FDR &amp; IC025&gt;0)</w:t>
            </w:r>
          </w:p>
        </w:tc>
      </w:tr>
      <w:tr w:rsidR="00F42AC8" w14:paraId="43E44469" w14:textId="77777777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9202D1D" w14:textId="77777777" w:rsidR="00F42AC8" w:rsidRDefault="00101559">
            <w:r>
              <w:rPr>
                <w:rFonts w:ascii="Arial" w:hAnsi="Arial"/>
                <w:sz w:val="14"/>
              </w:rPr>
              <w:t>Tivozani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26FA694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056249A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6.68 (9.45–29.4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3C7018F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3.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493AE14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2.2×10⁻¹¹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08A1B05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3.5×10⁻¹⁰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D3B5BEC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4.4×10⁻¹¹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9421CB1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8536F5E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</w:tr>
      <w:tr w:rsidR="00F42AC8" w14:paraId="74CDAE4B" w14:textId="77777777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7215320" w14:textId="77777777" w:rsidR="00F42AC8" w:rsidRDefault="00101559">
            <w:r>
              <w:rPr>
                <w:rFonts w:ascii="Arial" w:hAnsi="Arial"/>
                <w:sz w:val="14"/>
              </w:rPr>
              <w:t>Lenvatini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47ECA71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F292665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1.62 (9.98–13.5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8B2C642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3.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D6CBC72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4.6×10⁻¹¹⁵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F8665F6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7.4×10⁻¹¹⁴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20274A4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3.7×10⁻¹¹⁴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341B575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ADB2956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</w:tr>
      <w:tr w:rsidR="00F42AC8" w14:paraId="0B12DF34" w14:textId="77777777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1A45C60" w14:textId="77777777" w:rsidR="00F42AC8" w:rsidRDefault="00101559">
            <w:r>
              <w:rPr>
                <w:rFonts w:ascii="Arial" w:hAnsi="Arial"/>
                <w:sz w:val="14"/>
              </w:rPr>
              <w:t>Fruquintini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9787C5B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E4792B6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1.38 (7.06–18.3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AD44049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2.8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BB30723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6.7×10⁻¹³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E25A2A8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.1×10⁻¹¹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4DDD1CF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.8×10⁻¹²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CC6D6AD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3269AF1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</w:tr>
      <w:tr w:rsidR="00F42AC8" w14:paraId="607E251D" w14:textId="77777777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E098496" w14:textId="77777777" w:rsidR="00F42AC8" w:rsidRDefault="00101559">
            <w:r>
              <w:rPr>
                <w:rFonts w:ascii="Arial" w:hAnsi="Arial"/>
                <w:sz w:val="14"/>
              </w:rPr>
              <w:t>Axitini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E305F41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8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0C34F0E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9.74 (7.90–12.0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FBC8B19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2.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F313511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3.8×10⁻⁵⁵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DCDB81A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6.1×10⁻⁵⁴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81C78B6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2.0×10⁻⁵⁴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74FD1F4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C3676F3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</w:tr>
      <w:tr w:rsidR="00F42AC8" w14:paraId="702A657A" w14:textId="77777777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262A565" w14:textId="77777777" w:rsidR="00F42AC8" w:rsidRDefault="00101559">
            <w:r>
              <w:rPr>
                <w:rFonts w:ascii="Arial" w:hAnsi="Arial"/>
                <w:sz w:val="14"/>
              </w:rPr>
              <w:t>Bevacizuma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D70080D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5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DF1DE4C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9.29 (8.51–10.1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2E9E1F3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3.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18E0708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&lt;1×10⁻³⁰⁰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0B0C35A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&lt;1×10⁻³⁰⁰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84340DE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&lt;1×10⁻³⁰⁰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71C5126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4620A19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</w:tr>
      <w:tr w:rsidR="00F42AC8" w14:paraId="5BE2E394" w14:textId="77777777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583F807" w14:textId="77777777" w:rsidR="00F42AC8" w:rsidRDefault="00101559">
            <w:r>
              <w:rPr>
                <w:rFonts w:ascii="Arial" w:hAnsi="Arial"/>
                <w:sz w:val="14"/>
              </w:rPr>
              <w:t>Ramuciruma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2CEDE03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527FF24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7.56 (4.97–11.4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A73F10D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2.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CF36BEB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9.5×10⁻¹³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17FFB4E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.5×10⁻¹¹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5D88627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2.2×10⁻¹²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E9F3D17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DF7862B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</w:tr>
      <w:tr w:rsidR="00F42AC8" w14:paraId="4107F863" w14:textId="77777777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A419B4E" w14:textId="77777777" w:rsidR="00F42AC8" w:rsidRDefault="00101559">
            <w:r>
              <w:rPr>
                <w:rFonts w:ascii="Arial" w:hAnsi="Arial"/>
                <w:sz w:val="14"/>
              </w:rPr>
              <w:t>Apatini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1EFC073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5B6CFB2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6.46 (0.91–46.0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14ACA49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-0.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D3F3E92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0.14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E5017AB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1A8D089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0.14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4551AAB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FECF88B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No</w:t>
            </w:r>
          </w:p>
        </w:tc>
      </w:tr>
      <w:tr w:rsidR="00F42AC8" w14:paraId="14FF52B1" w14:textId="77777777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9D0CC99" w14:textId="77777777" w:rsidR="00F42AC8" w:rsidRDefault="00101559">
            <w:r>
              <w:rPr>
                <w:rFonts w:ascii="Arial" w:hAnsi="Arial"/>
                <w:sz w:val="14"/>
              </w:rPr>
              <w:t>Pazopani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A45F33C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890FC9F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6.05 (4.84–7.5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D381F9A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2.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D21277E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.5×10⁻³⁴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BF4F0BA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2.4×10⁻³³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EC3F53F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6.0×10⁻³⁴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EA45E63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2C5B00B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</w:tr>
      <w:tr w:rsidR="00F42AC8" w14:paraId="38705B34" w14:textId="77777777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21408B9" w14:textId="77777777" w:rsidR="00F42AC8" w:rsidRDefault="00101559">
            <w:r>
              <w:rPr>
                <w:rFonts w:ascii="Arial" w:hAnsi="Arial"/>
                <w:sz w:val="14"/>
              </w:rPr>
              <w:t>Vandetani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59F726D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0F5BBE8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5.88 (2.44–14.1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E3673F1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.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A0ADB64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0.00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D8F4D7D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0.02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D9C9D2A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0.00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C460530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541CD5E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</w:tr>
      <w:tr w:rsidR="00F42AC8" w14:paraId="33527780" w14:textId="77777777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9679B61" w14:textId="77777777" w:rsidR="00F42AC8" w:rsidRDefault="00101559">
            <w:r>
              <w:rPr>
                <w:rFonts w:ascii="Arial" w:hAnsi="Arial"/>
                <w:sz w:val="14"/>
              </w:rPr>
              <w:t>Regorafeni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6C0A8A3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8124B3B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4.90 (3.35–7.1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0DD045C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.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9FCDC71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5.0×10⁻¹¹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4A1BC89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8.0×10⁻¹⁰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BCA9EC6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8.9×10⁻¹¹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739E4F3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3112202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</w:tr>
      <w:tr w:rsidR="00F42AC8" w14:paraId="46BBBDC9" w14:textId="77777777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DBF3BFE" w14:textId="77777777" w:rsidR="00F42AC8" w:rsidRDefault="00101559">
            <w:r>
              <w:rPr>
                <w:rFonts w:ascii="Arial" w:hAnsi="Arial"/>
                <w:sz w:val="14"/>
              </w:rPr>
              <w:t>Sunitini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C6D7EF4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FAC1DE5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3.49 (2.76–4.4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903D06F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.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25FD7B6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4.0×10⁻¹⁸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1E35375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6.4×10⁻¹⁷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9059089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.3×10⁻¹⁷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586BA3A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CA31078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</w:tr>
      <w:tr w:rsidR="00F42AC8" w14:paraId="3E0D0F6F" w14:textId="77777777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B6C9AF7" w14:textId="77777777" w:rsidR="00F42AC8" w:rsidRDefault="00101559">
            <w:r>
              <w:rPr>
                <w:rFonts w:ascii="Arial" w:hAnsi="Arial"/>
                <w:sz w:val="14"/>
              </w:rPr>
              <w:t>Sorafeni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081D27F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F7500AC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2.71 (1.86–3.9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6A7723F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0.8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0D69CDD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6.2×10⁻⁶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44C8E6F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9.9×10⁻⁵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80106BC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9.9×10⁻⁶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A6C4AA7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778BD91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</w:tr>
      <w:tr w:rsidR="00F42AC8" w14:paraId="7D91E78A" w14:textId="77777777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615F22A" w14:textId="77777777" w:rsidR="00F42AC8" w:rsidRDefault="00101559">
            <w:r>
              <w:rPr>
                <w:rFonts w:ascii="Arial" w:hAnsi="Arial"/>
                <w:sz w:val="14"/>
              </w:rPr>
              <w:t>Cabozantini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2F7EAC1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BF5E27A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2.00 (1.47–2.7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2FE3F89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0.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ED81CBF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4.5×10⁻⁵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3D3AB25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7.2×10⁻⁴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A59A09B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6.5×10⁻⁵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B731F04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A79CBF3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</w:tr>
      <w:tr w:rsidR="00F42AC8" w14:paraId="1935E57B" w14:textId="77777777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16C9729" w14:textId="77777777" w:rsidR="00F42AC8" w:rsidRDefault="00101559">
            <w:r>
              <w:rPr>
                <w:rFonts w:ascii="Arial" w:hAnsi="Arial"/>
                <w:sz w:val="14"/>
              </w:rPr>
              <w:t>Aflib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DEFEDD1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8833050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.98 (1.38–2.8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BE1282D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0.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7CF529E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6.8×10⁻⁴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7A12C13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0.01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D24A2FA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8.4×10⁻⁴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18D3500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1371538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</w:tr>
      <w:tr w:rsidR="00F42AC8" w14:paraId="5D98555E" w14:textId="77777777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3B154E2" w14:textId="77777777" w:rsidR="00F42AC8" w:rsidRDefault="00101559">
            <w:r>
              <w:rPr>
                <w:rFonts w:ascii="Arial" w:hAnsi="Arial"/>
                <w:sz w:val="14"/>
              </w:rPr>
              <w:t>Nintedani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5123A99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75EA08D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0.34 (0.14–0.8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4421810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-2.8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6A20BA9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0.008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1A610F6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0.13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AE57A8B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0.008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09B03C8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5ECEEF7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 xml:space="preserve">No </w:t>
            </w:r>
            <w:r>
              <w:rPr>
                <w:rFonts w:ascii="Arial" w:hAnsi="Arial"/>
                <w:sz w:val="14"/>
              </w:rPr>
              <w:t>(inverse)</w:t>
            </w:r>
          </w:p>
        </w:tc>
      </w:tr>
      <w:tr w:rsidR="00F42AC8" w14:paraId="00F17FDF" w14:textId="77777777"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80FD69C" w14:textId="77777777" w:rsidR="00F42AC8" w:rsidRDefault="00101559">
            <w:r>
              <w:rPr>
                <w:rFonts w:ascii="Arial" w:hAnsi="Arial"/>
                <w:sz w:val="14"/>
              </w:rPr>
              <w:t>Ranibizumab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2A8E1E2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3EE7252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0.08 (0.01–0.56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DA477BF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-6.5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992D0ED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6.6×10⁻⁵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065D535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0.001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DB14C8A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8.8×10⁻⁵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5D20E64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67EFE5F" w14:textId="77777777" w:rsidR="00F42AC8" w:rsidRDefault="00101559">
            <w:pPr>
              <w:jc w:val="center"/>
            </w:pPr>
            <w:r>
              <w:rPr>
                <w:rFonts w:ascii="Arial" w:hAnsi="Arial"/>
                <w:sz w:val="14"/>
              </w:rPr>
              <w:t>No (inverse)</w:t>
            </w:r>
          </w:p>
        </w:tc>
      </w:tr>
    </w:tbl>
    <w:p w14:paraId="4BC33D24" w14:textId="77777777" w:rsidR="00F42AC8" w:rsidRDefault="00101559">
      <w:r>
        <w:rPr>
          <w:rFonts w:ascii="Arial" w:hAnsi="Arial"/>
          <w:i/>
          <w:sz w:val="14"/>
        </w:rPr>
        <w:t xml:space="preserve">ROR, reporting odds ratio; IC025, lower 95% credibility bound of the Bayesian information component (BCPNN). Fisher exact p two-sided; Bonferroni p (m=16) = </w:t>
      </w:r>
      <w:r>
        <w:rPr>
          <w:rFonts w:ascii="Arial" w:hAnsi="Arial"/>
          <w:i/>
          <w:sz w:val="14"/>
        </w:rPr>
        <w:t>Fisher p × 16, capped at 1. “Survives α=0.05/88” denotes the conservative literal Bonferroni bound (Fisher p &lt; 0.05/88). Nintedanib and ranibizumab carry inverse signals and are not robust elevated signals by definition; apatinib (n=1) survives no correcti</w:t>
      </w:r>
      <w:r>
        <w:rPr>
          <w:rFonts w:ascii="Arial" w:hAnsi="Arial"/>
          <w:i/>
          <w:sz w:val="14"/>
        </w:rPr>
        <w:t>on. Full data also provided in the accompanying Excel workbook (sheet S11); reproducible from multiplicity_correction_R6.R.</w:t>
      </w:r>
    </w:p>
    <w:p w14:paraId="1C0D7196" w14:textId="77777777" w:rsidR="00B42479" w:rsidRDefault="007970EB" w:rsidP="007970EB">
      <w:pPr>
        <w:spacing w:before="240" w:after="120" w:line="360" w:lineRule="auto"/>
      </w:pPr>
      <w:r>
        <w:rPr>
          <w:rFonts w:ascii="Arial" w:hAnsi="Arial"/>
          <w:b/>
          <w:sz w:val="24"/>
        </w:rPr>
        <w:t>Figure S1. FAERS ROR versus PubMed-indexed case-report volume</w:t>
      </w:r>
    </w:p>
    <w:p w14:paraId="4ACB4ED3" w14:textId="77777777" w:rsidR="00B42479" w:rsidRDefault="007970EB" w:rsidP="007970EB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4B80D3E0" wp14:editId="284D1AFB">
            <wp:extent cx="5400000" cy="449030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FAERS_vs_PubMed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490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BCB7E" w14:textId="77777777" w:rsidR="00B42479" w:rsidRDefault="007970EB" w:rsidP="007970EB">
      <w:pPr>
        <w:spacing w:after="120" w:line="360" w:lineRule="auto"/>
        <w:jc w:val="both"/>
      </w:pPr>
      <w:r>
        <w:t>Scatter plot of FAERS ROR (x, log scale) versus the number of PubMed-indexed published PRES case reports (y) across the 13 VEGFi/VEGFRi agents with computable ROR. Spearman’s rank correlation ρ = 0.09, p = 0.78. The absence of concordance highlights the non-equivalence of spontaneous-report disproportionality and case-report volume.</w:t>
      </w:r>
    </w:p>
    <w:p w14:paraId="17DA8E9F" w14:textId="77777777" w:rsidR="00B42479" w:rsidRDefault="00B42479" w:rsidP="007970EB">
      <w:pPr>
        <w:spacing w:line="360" w:lineRule="auto"/>
      </w:pPr>
    </w:p>
    <w:p w14:paraId="369E2854" w14:textId="77777777" w:rsidR="00B42479" w:rsidRDefault="007970EB" w:rsidP="007970EB">
      <w:pPr>
        <w:spacing w:line="360" w:lineRule="auto"/>
      </w:pPr>
      <w:r>
        <w:rPr>
          <w:rFonts w:ascii="Arial" w:hAnsi="Arial"/>
          <w:b/>
          <w:sz w:val="24"/>
        </w:rPr>
        <w:t>Figure S2. VEGFR-2 biochemical potency versus PRES disproportionality signal (continuous IC₅₀–ROR)</w:t>
      </w:r>
    </w:p>
    <w:p w14:paraId="6C7DEBB0" w14:textId="77777777" w:rsidR="00B42479" w:rsidRDefault="007970EB" w:rsidP="007970EB">
      <w:pPr>
        <w:spacing w:line="360" w:lineRule="auto"/>
      </w:pPr>
      <w:r>
        <w:rPr>
          <w:rFonts w:ascii="Arial" w:hAnsi="Arial"/>
          <w:i/>
          <w:sz w:val="18"/>
        </w:rPr>
        <w:t>Scatter plot of log₁₀ VEGFR-2 IC₅₀ (nM) against log₁₀ ROR for the 11 VEGFR-TKIs with available biochemical IC₅₀ (Table S4). Relocated from the main text (former Figure 3) at first revision; presented as exploratory and hypothesis-generating only and does not inform the clinical interpretation. Spearman ρ: primary (all 11) = −0.38, p = 0.25; prespecified sensitivity excluding cabozantinib = −0.77, p = 0.009 (n = 10). Figure image shown below.</w:t>
      </w:r>
    </w:p>
    <w:p w14:paraId="35C7C296" w14:textId="77777777" w:rsidR="00B42479" w:rsidRDefault="007970EB" w:rsidP="007970EB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3110EA86" wp14:editId="7101DA43">
            <wp:extent cx="5400000" cy="3743182"/>
            <wp:effectExtent l="0" t="0" r="0" b="0"/>
            <wp:docPr id="2" name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743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2479" w:rsidSect="00034616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01559"/>
    <w:rsid w:val="0015074B"/>
    <w:rsid w:val="0029639D"/>
    <w:rsid w:val="00326F90"/>
    <w:rsid w:val="007970EB"/>
    <w:rsid w:val="00AA1D8D"/>
    <w:rsid w:val="00B42479"/>
    <w:rsid w:val="00B47730"/>
    <w:rsid w:val="00CB0664"/>
    <w:rsid w:val="00F42AC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76BCDA"/>
  <w14:defaultImageDpi w14:val="300"/>
  <w15:docId w15:val="{C56112C3-582B-46FE-B200-D429FE2A5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4819</Words>
  <Characters>27471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2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灯元 胡</cp:lastModifiedBy>
  <cp:revision>3</cp:revision>
  <dcterms:created xsi:type="dcterms:W3CDTF">2013-12-23T23:15:00Z</dcterms:created>
  <dcterms:modified xsi:type="dcterms:W3CDTF">2026-06-13T18:43:00Z</dcterms:modified>
  <cp:category/>
</cp:coreProperties>
</file>